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1C856" w14:textId="77777777" w:rsidR="00F23F48" w:rsidRPr="002C6737" w:rsidRDefault="00F23F48" w:rsidP="00F23F48">
      <w:pPr>
        <w:tabs>
          <w:tab w:val="left" w:pos="284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2C6737">
        <w:rPr>
          <w:rFonts w:ascii="Arial" w:hAnsi="Arial" w:cs="Arial"/>
          <w:b/>
          <w:sz w:val="24"/>
          <w:szCs w:val="24"/>
          <w:lang w:val="en-GB"/>
        </w:rPr>
        <w:t>Supporting Information</w:t>
      </w:r>
    </w:p>
    <w:p w14:paraId="71EF5B90" w14:textId="77777777" w:rsidR="00F23F48" w:rsidRDefault="00F23F48" w:rsidP="00F23F48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Pr="00F621FE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S1</w:t>
      </w:r>
      <w:r w:rsidRPr="00F621FE">
        <w:rPr>
          <w:rFonts w:ascii="Arial" w:hAnsi="Arial" w:cs="Arial"/>
          <w:b/>
          <w:lang w:val="en-GB"/>
        </w:rPr>
        <w:t>.</w:t>
      </w:r>
      <w:r w:rsidRPr="00F621F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nual (ANN) and seasonal (BS = breeding season – May to August; REST = rest of the year – September to April) mean survival rates and 95% CrI of female and male </w:t>
      </w:r>
      <w:r w:rsidRPr="00F621FE">
        <w:rPr>
          <w:rFonts w:ascii="Arial" w:hAnsi="Arial" w:cs="Arial"/>
          <w:lang w:val="en-GB"/>
        </w:rPr>
        <w:t xml:space="preserve">little owls </w:t>
      </w:r>
      <w:r>
        <w:rPr>
          <w:rFonts w:ascii="Arial" w:hAnsi="Arial" w:cs="Arial"/>
          <w:lang w:val="en-GB"/>
        </w:rPr>
        <w:t>from broods with and without food supplementation, as well as increase by food supplementation in average, poor (10 % quantile of food-rich habitat) and rich (90 % quantile of food-rich habitat) territories. All other model predictors were set to their mean values.</w:t>
      </w:r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992"/>
        <w:gridCol w:w="1559"/>
      </w:tblGrid>
      <w:tr w:rsidR="00F23F48" w:rsidRPr="003574DB" w14:paraId="400CD9DF" w14:textId="77777777" w:rsidTr="00256684">
        <w:trPr>
          <w:trHeight w:val="227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98BB" w14:textId="77777777" w:rsidR="00F23F48" w:rsidRPr="00914009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E353" w14:textId="77777777" w:rsidR="00F23F48" w:rsidRPr="00F621FE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621F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B321" w14:textId="77777777" w:rsidR="00F23F48" w:rsidRPr="00F621FE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95% </w:t>
            </w:r>
            <w:r w:rsidRPr="00F621F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I</w:t>
            </w:r>
          </w:p>
        </w:tc>
      </w:tr>
      <w:tr w:rsidR="00F23F48" w:rsidRPr="00BF7D08" w14:paraId="272ECE77" w14:textId="77777777" w:rsidTr="00256684">
        <w:trPr>
          <w:trHeight w:val="22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F1488" w14:textId="77777777" w:rsidR="00F23F48" w:rsidRPr="00BF7D0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F7D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verage habi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37B0E" w14:textId="77777777" w:rsidR="00F23F48" w:rsidRPr="00BF7D08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46CCE" w14:textId="77777777" w:rsidR="00F23F48" w:rsidRPr="00BF7D08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3574DB" w14:paraId="71CE9CBF" w14:textId="77777777" w:rsidTr="00256684">
        <w:trPr>
          <w:trHeight w:val="22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3647A" w14:textId="77777777" w:rsidR="00F23F48" w:rsidRPr="00E669B3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ual survival (AN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26D7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E639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3574DB" w14:paraId="0DE268A0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051E3" w14:textId="3FE965E5" w:rsidR="00F23F48" w:rsidRPr="00AC3DC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226B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5001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 to 0.64</w:t>
            </w:r>
          </w:p>
        </w:tc>
      </w:tr>
      <w:tr w:rsidR="00F23F48" w:rsidRPr="00F621FE" w14:paraId="3325263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480EA" w14:textId="6879612C" w:rsidR="00F23F48" w:rsidRPr="00AC3DC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2731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60A4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 to 0.73</w:t>
            </w:r>
          </w:p>
        </w:tc>
      </w:tr>
      <w:tr w:rsidR="00F23F48" w:rsidRPr="00F621FE" w14:paraId="0DE7586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85025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7637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EFB9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 to 0.81</w:t>
            </w:r>
          </w:p>
        </w:tc>
      </w:tr>
      <w:tr w:rsidR="00F23F48" w:rsidRPr="00F621FE" w14:paraId="68583762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835BF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N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2CCA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2350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 to 0.86</w:t>
            </w:r>
          </w:p>
        </w:tc>
      </w:tr>
      <w:tr w:rsidR="00F23F48" w:rsidRPr="00F621FE" w14:paraId="0ECF40D1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1AA82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6F307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6170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 to 0.31</w:t>
            </w:r>
          </w:p>
        </w:tc>
      </w:tr>
      <w:tr w:rsidR="00F23F48" w:rsidRPr="00F621FE" w14:paraId="041A0E9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64567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1521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715BF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 to 0.26</w:t>
            </w:r>
          </w:p>
        </w:tc>
      </w:tr>
      <w:tr w:rsidR="00F23F48" w:rsidRPr="00F621FE" w14:paraId="4B146799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F68C9" w14:textId="77777777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3D95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67F7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4D79" w14:paraId="7D4D960C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725FB" w14:textId="77777777" w:rsidR="00F23F48" w:rsidRPr="00A770D5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asonal survival breeding season (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9006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035D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F621FE" w14:paraId="2042ECEC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2459E" w14:textId="45FF5B7E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5909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8FB0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 to 0.82</w:t>
            </w:r>
          </w:p>
        </w:tc>
      </w:tr>
      <w:tr w:rsidR="00F23F48" w:rsidRPr="00F621FE" w14:paraId="06ACE674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7E81C" w14:textId="7065D6E6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053D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E090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 to 0.91</w:t>
            </w:r>
          </w:p>
        </w:tc>
      </w:tr>
      <w:tr w:rsidR="00F23F48" w:rsidRPr="00A770D5" w14:paraId="3B632C3B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119741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46B6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969F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 to 0.93</w:t>
            </w:r>
          </w:p>
        </w:tc>
      </w:tr>
      <w:tr w:rsidR="00F23F48" w:rsidRPr="00A770D5" w14:paraId="22C5E70F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A4A4CE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356B7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2893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 to 0.96</w:t>
            </w:r>
          </w:p>
        </w:tc>
      </w:tr>
      <w:tr w:rsidR="00F23F48" w:rsidRPr="00A140CA" w14:paraId="514BFA0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DDE3A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S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31E4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C6C84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3 to 0.26</w:t>
            </w:r>
          </w:p>
        </w:tc>
      </w:tr>
      <w:tr w:rsidR="00F23F48" w:rsidRPr="00A140CA" w14:paraId="6F3E3889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435A9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S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B810B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2450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 to 0.16</w:t>
            </w:r>
          </w:p>
        </w:tc>
      </w:tr>
      <w:tr w:rsidR="00F23F48" w:rsidRPr="00A140CA" w14:paraId="118C5CC5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0BE5AB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69B6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38BF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4D79" w14:paraId="73DF692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FA3B1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asonal survival rest of the year (REST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7AAFF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7CF7B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70D5" w14:paraId="7E935D94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25509" w14:textId="0DF22580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T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51FF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7736A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 to 0.82</w:t>
            </w:r>
          </w:p>
        </w:tc>
      </w:tr>
      <w:tr w:rsidR="00F23F48" w:rsidRPr="00A770D5" w14:paraId="10230B0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A002E" w14:textId="1D95615D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T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5EA0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F2DF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 to 0.84</w:t>
            </w:r>
          </w:p>
        </w:tc>
      </w:tr>
      <w:tr w:rsidR="00F23F48" w:rsidRPr="00A770D5" w14:paraId="3ED870E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B3C00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99CC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02A6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5 to 0.91</w:t>
            </w:r>
          </w:p>
        </w:tc>
      </w:tr>
      <w:tr w:rsidR="00F23F48" w:rsidRPr="00A770D5" w14:paraId="3C47178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08845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86894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0C15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 to 0.92</w:t>
            </w:r>
          </w:p>
        </w:tc>
      </w:tr>
      <w:tr w:rsidR="00F23F48" w:rsidRPr="00A140CA" w14:paraId="6946535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5F655A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FDB1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5512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4 to 0.25</w:t>
            </w:r>
          </w:p>
        </w:tc>
      </w:tr>
      <w:tr w:rsidR="00F23F48" w:rsidRPr="00A140CA" w14:paraId="626FD066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880E8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61C9F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4DF8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3 to 0.22</w:t>
            </w:r>
          </w:p>
        </w:tc>
      </w:tr>
      <w:tr w:rsidR="00F23F48" w:rsidRPr="00A140CA" w14:paraId="0154060F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9AC626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08BA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961A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BF7D08" w14:paraId="16319D7D" w14:textId="77777777" w:rsidTr="00256684">
        <w:trPr>
          <w:trHeight w:val="22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91E61" w14:textId="77777777" w:rsidR="00F23F48" w:rsidRPr="00BF7D0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oor</w:t>
            </w:r>
            <w:r w:rsidRPr="00BF7D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habi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F3A2B" w14:textId="77777777" w:rsidR="00F23F48" w:rsidRPr="00BF7D08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75B2C" w14:textId="77777777" w:rsidR="00F23F48" w:rsidRPr="00BF7D08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3574DB" w14:paraId="1E6B52B4" w14:textId="77777777" w:rsidTr="00256684">
        <w:trPr>
          <w:trHeight w:val="22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36EE6" w14:textId="77777777" w:rsidR="00F23F48" w:rsidRPr="00E669B3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ual survival (AN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220A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BA23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3574DB" w14:paraId="4A8F0141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08FBF" w14:textId="208129A6" w:rsidR="00F23F48" w:rsidRPr="00AC3DC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7496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71AE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 to 0.64</w:t>
            </w:r>
          </w:p>
        </w:tc>
      </w:tr>
      <w:tr w:rsidR="00F23F48" w:rsidRPr="00F621FE" w14:paraId="589271D4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FFA72" w14:textId="16278C7D" w:rsidR="00F23F48" w:rsidRPr="00AC3DC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7CD7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2375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 to 0.73</w:t>
            </w:r>
          </w:p>
        </w:tc>
      </w:tr>
      <w:tr w:rsidR="00F23F48" w:rsidRPr="00F621FE" w14:paraId="03729305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5AEB5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C145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45AF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 to 0.77</w:t>
            </w:r>
          </w:p>
        </w:tc>
      </w:tr>
      <w:tr w:rsidR="00F23F48" w:rsidRPr="00F621FE" w14:paraId="24C5F5D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EDFC3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N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B177A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082C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 to 0.85</w:t>
            </w:r>
          </w:p>
        </w:tc>
      </w:tr>
      <w:tr w:rsidR="00F23F48" w:rsidRPr="00F621FE" w14:paraId="3AAD89F2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61CDD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E349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514D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7 to 0.32</w:t>
            </w:r>
          </w:p>
        </w:tc>
      </w:tr>
      <w:tr w:rsidR="00F23F48" w:rsidRPr="00F621FE" w14:paraId="24B3B15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1DCD6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1C20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C660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9 to 0.32</w:t>
            </w:r>
          </w:p>
        </w:tc>
      </w:tr>
      <w:tr w:rsidR="00F23F48" w:rsidRPr="00F621FE" w14:paraId="508AF950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79F1E" w14:textId="77777777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FF81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CB0E4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4D79" w14:paraId="580DE40D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B4DC5" w14:textId="77777777" w:rsidR="00F23F48" w:rsidRPr="00A770D5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asonal survival breeding season (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38B5B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6079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F621FE" w14:paraId="4DD076B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2A98E" w14:textId="5E0D0D2F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F767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90D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 to 0.87</w:t>
            </w:r>
          </w:p>
        </w:tc>
      </w:tr>
      <w:tr w:rsidR="00F23F48" w:rsidRPr="00F621FE" w14:paraId="07BCD7FF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8488A" w14:textId="35BFBB36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3B717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3C8D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 to 0.93</w:t>
            </w:r>
          </w:p>
        </w:tc>
      </w:tr>
      <w:tr w:rsidR="00F23F48" w:rsidRPr="00A770D5" w14:paraId="296F960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6F6B9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4140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18EC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 to 0.85</w:t>
            </w:r>
          </w:p>
        </w:tc>
      </w:tr>
      <w:tr w:rsidR="00F23F48" w:rsidRPr="00A770D5" w14:paraId="3CB337BB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DC532E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FD91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8F95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 to 0.92</w:t>
            </w:r>
          </w:p>
        </w:tc>
      </w:tr>
      <w:tr w:rsidR="00F23F48" w:rsidRPr="00A140CA" w14:paraId="0F0F6961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DDDB2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S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ECA9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DA21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7 to 0.12</w:t>
            </w:r>
          </w:p>
        </w:tc>
      </w:tr>
      <w:tr w:rsidR="00F23F48" w:rsidRPr="00A140CA" w14:paraId="3F25E1D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A63D0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S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3F78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BF58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5 to 0.08</w:t>
            </w:r>
          </w:p>
        </w:tc>
      </w:tr>
      <w:tr w:rsidR="00F23F48" w:rsidRPr="00A140CA" w14:paraId="55689443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6446F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C20C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3477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4D79" w14:paraId="5DD9FCAF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0CC2DB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asonal survival rest of the year (REST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C105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BD01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70D5" w14:paraId="61ACA3CD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F9D9E" w14:textId="177DD91E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T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E7A4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60BBA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 to 0.79</w:t>
            </w:r>
          </w:p>
        </w:tc>
      </w:tr>
      <w:tr w:rsidR="00F23F48" w:rsidRPr="00A770D5" w14:paraId="5761C0F2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4E962" w14:textId="3FB6A074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REST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A1C6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FB5E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 to 0.82</w:t>
            </w:r>
          </w:p>
        </w:tc>
      </w:tr>
      <w:tr w:rsidR="00F23F48" w:rsidRPr="00A770D5" w14:paraId="3EF97C0F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3EAF0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8F00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CF32B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 to 0.96</w:t>
            </w:r>
          </w:p>
        </w:tc>
      </w:tr>
      <w:tr w:rsidR="00F23F48" w:rsidRPr="00A770D5" w14:paraId="4FE6CFB4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91136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5FC37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99B4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4 to 0.97</w:t>
            </w:r>
          </w:p>
        </w:tc>
      </w:tr>
      <w:tr w:rsidR="00F23F48" w:rsidRPr="00A140CA" w14:paraId="5D190B28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B0F38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3C79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CA31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 to 0.43</w:t>
            </w:r>
          </w:p>
        </w:tc>
      </w:tr>
      <w:tr w:rsidR="00F23F48" w:rsidRPr="00A140CA" w14:paraId="1DFA1B98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CDF618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6B42A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A60A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 to 0.40</w:t>
            </w:r>
          </w:p>
        </w:tc>
      </w:tr>
      <w:tr w:rsidR="00F23F48" w:rsidRPr="00A140CA" w14:paraId="01E41BAD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1498C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F439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0FFDA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BF7D08" w14:paraId="131C4576" w14:textId="77777777" w:rsidTr="00256684">
        <w:trPr>
          <w:trHeight w:val="22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66848" w14:textId="77777777" w:rsidR="00F23F48" w:rsidRPr="00BF7D0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ood rich</w:t>
            </w:r>
            <w:r w:rsidRPr="00BF7D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habi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B60FC" w14:textId="77777777" w:rsidR="00F23F48" w:rsidRPr="00BF7D08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47152" w14:textId="77777777" w:rsidR="00F23F48" w:rsidRPr="00BF7D08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3574DB" w14:paraId="4132A9B8" w14:textId="77777777" w:rsidTr="00256684">
        <w:trPr>
          <w:trHeight w:val="22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17E35" w14:textId="77777777" w:rsidR="00F23F48" w:rsidRPr="00E669B3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ual survival (AN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395E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A0F1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3574DB" w14:paraId="1AF40DA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5DE1F" w14:textId="78B4A3BD" w:rsidR="00F23F48" w:rsidRPr="00AC3DC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722C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E0C2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 to 0.68</w:t>
            </w:r>
          </w:p>
        </w:tc>
      </w:tr>
      <w:tr w:rsidR="00F23F48" w:rsidRPr="00F621FE" w14:paraId="18E98300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D8ED3" w14:textId="5C0603C1" w:rsidR="00F23F48" w:rsidRPr="00AC3DC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CFA7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24BF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 to 0.78</w:t>
            </w:r>
          </w:p>
        </w:tc>
      </w:tr>
      <w:tr w:rsidR="00F23F48" w:rsidRPr="00F621FE" w14:paraId="31416950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34DEC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N 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1360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31FA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 to 0.83</w:t>
            </w:r>
          </w:p>
        </w:tc>
      </w:tr>
      <w:tr w:rsidR="00F23F48" w:rsidRPr="00F621FE" w14:paraId="042AA25C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1E56D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N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B456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1C90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 to 0.87</w:t>
            </w:r>
          </w:p>
        </w:tc>
      </w:tr>
      <w:tr w:rsidR="00F23F48" w:rsidRPr="00F621FE" w14:paraId="6BCB32AA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36475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1CFD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E73BF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 to 0.37</w:t>
            </w:r>
          </w:p>
        </w:tc>
      </w:tr>
      <w:tr w:rsidR="00F23F48" w:rsidRPr="00F621FE" w14:paraId="21CE70F0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3859D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9BA9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7211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0 to 0.27</w:t>
            </w:r>
          </w:p>
        </w:tc>
      </w:tr>
      <w:tr w:rsidR="00F23F48" w:rsidRPr="00F621FE" w14:paraId="79115C59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F768A" w14:textId="77777777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4D5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1DA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4D79" w14:paraId="0AFAC4A4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0AEC1" w14:textId="77777777" w:rsidR="00F23F48" w:rsidRPr="00A770D5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asonal survival breeding season (B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CF5A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91C2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F621FE" w14:paraId="41C2D640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67655" w14:textId="1206AB47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681E7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271C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 to 0.81</w:t>
            </w:r>
          </w:p>
        </w:tc>
      </w:tr>
      <w:tr w:rsidR="00F23F48" w:rsidRPr="00F621FE" w14:paraId="12B40858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226B2" w14:textId="142D4D44" w:rsidR="00F23F48" w:rsidRPr="00A770D5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3658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A2D2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4 to 0.90</w:t>
            </w:r>
          </w:p>
        </w:tc>
      </w:tr>
      <w:tr w:rsidR="00F23F48" w:rsidRPr="00A770D5" w14:paraId="096A7BE9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0C826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B2BC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B403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 to 0.99</w:t>
            </w:r>
          </w:p>
        </w:tc>
      </w:tr>
      <w:tr w:rsidR="00F23F48" w:rsidRPr="00A770D5" w14:paraId="16875325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04088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S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885A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C7F9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 to 0.99</w:t>
            </w:r>
          </w:p>
        </w:tc>
      </w:tr>
      <w:tr w:rsidR="00F23F48" w:rsidRPr="00A140CA" w14:paraId="119996DF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D6803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S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C366C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0A65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 to 0.48</w:t>
            </w:r>
          </w:p>
        </w:tc>
      </w:tr>
      <w:tr w:rsidR="00F23F48" w:rsidRPr="00A140CA" w14:paraId="3633F89B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D9EE2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S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34F1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CF08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 to 0.31</w:t>
            </w:r>
          </w:p>
        </w:tc>
      </w:tr>
      <w:tr w:rsidR="00F23F48" w:rsidRPr="00A140CA" w14:paraId="4A5F2292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5276E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667A0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3599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4D79" w14:paraId="01133EA7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E1BC6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asonal survival rest of the year (REST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C4184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A1C7B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3F48" w:rsidRPr="00A770D5" w14:paraId="1CD34401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74756" w14:textId="273C9B74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T fe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890B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3FBE5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 to 0.89</w:t>
            </w:r>
          </w:p>
        </w:tc>
      </w:tr>
      <w:tr w:rsidR="00F23F48" w:rsidRPr="00A770D5" w14:paraId="1A65909E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49C99" w14:textId="769E33FD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T males un</w:t>
            </w:r>
            <w:r w:rsidR="00CA2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8894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82238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 to 0.91</w:t>
            </w:r>
          </w:p>
        </w:tc>
      </w:tr>
      <w:tr w:rsidR="00F23F48" w:rsidRPr="00A770D5" w14:paraId="756B7DCC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9C1CF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CF5D3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F480B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0 to 0.87</w:t>
            </w:r>
          </w:p>
        </w:tc>
      </w:tr>
      <w:tr w:rsidR="00F23F48" w:rsidRPr="00A770D5" w14:paraId="2B4DE24B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5F6F7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supplement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0454F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FD0E6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 to 0.89</w:t>
            </w:r>
          </w:p>
        </w:tc>
      </w:tr>
      <w:tr w:rsidR="00F23F48" w:rsidRPr="00A140CA" w14:paraId="77430D94" w14:textId="77777777" w:rsidTr="00256684">
        <w:trPr>
          <w:trHeight w:val="22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F2FCF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fema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A0CDD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C4D0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5 to 0.16</w:t>
            </w:r>
          </w:p>
        </w:tc>
      </w:tr>
      <w:tr w:rsidR="00F23F48" w:rsidRPr="00A140CA" w14:paraId="7837564C" w14:textId="77777777" w:rsidTr="00256684">
        <w:trPr>
          <w:trHeight w:val="227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CEE62" w14:textId="77777777" w:rsidR="00F23F48" w:rsidRDefault="00F23F48" w:rsidP="00256684">
            <w:pPr>
              <w:spacing w:after="0" w:line="240" w:lineRule="auto"/>
              <w:ind w:firstLine="284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ST </w:t>
            </w:r>
            <w:r w:rsidRPr="00A770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rease by supplementation mal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21D1E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B082" w14:textId="77777777" w:rsidR="00F23F48" w:rsidRPr="003574DB" w:rsidRDefault="00F23F48" w:rsidP="00256684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3 to 0.14</w:t>
            </w:r>
          </w:p>
        </w:tc>
      </w:tr>
    </w:tbl>
    <w:p w14:paraId="7DF69119" w14:textId="77777777" w:rsidR="00F23F48" w:rsidRDefault="00F23F48" w:rsidP="00F23F48">
      <w:pPr>
        <w:spacing w:line="480" w:lineRule="auto"/>
        <w:rPr>
          <w:rFonts w:ascii="Arial" w:hAnsi="Arial" w:cs="Arial"/>
          <w:b/>
          <w:lang w:val="en-GB"/>
        </w:rPr>
      </w:pPr>
    </w:p>
    <w:p w14:paraId="77297712" w14:textId="77777777" w:rsidR="00F23F48" w:rsidRDefault="00F23F48" w:rsidP="00F23F48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Pr="00F621FE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S2</w:t>
      </w:r>
      <w:r w:rsidRPr="00F621FE">
        <w:rPr>
          <w:rFonts w:ascii="Arial" w:hAnsi="Arial" w:cs="Arial"/>
          <w:b/>
          <w:lang w:val="en-GB"/>
        </w:rPr>
        <w:t>.</w:t>
      </w:r>
      <w:r w:rsidRPr="00F621F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nual survival rates [and 95% CrI] of female and male </w:t>
      </w:r>
      <w:r w:rsidRPr="00F621FE">
        <w:rPr>
          <w:rFonts w:ascii="Arial" w:hAnsi="Arial" w:cs="Arial"/>
          <w:lang w:val="en-GB"/>
        </w:rPr>
        <w:t xml:space="preserve">little owls </w:t>
      </w:r>
      <w:r>
        <w:rPr>
          <w:rFonts w:ascii="Arial" w:hAnsi="Arial" w:cs="Arial"/>
          <w:lang w:val="en-GB"/>
        </w:rPr>
        <w:t>with (FS) and without food supplementation across years. All other model predictors were set to their mean values.</w:t>
      </w:r>
    </w:p>
    <w:tbl>
      <w:tblPr>
        <w:tblW w:w="8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984"/>
        <w:gridCol w:w="1984"/>
        <w:gridCol w:w="1984"/>
        <w:gridCol w:w="1984"/>
      </w:tblGrid>
      <w:tr w:rsidR="00F23F48" w:rsidRPr="003574DB" w14:paraId="6F7CFBC3" w14:textId="77777777" w:rsidTr="00256684">
        <w:trPr>
          <w:trHeight w:val="227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EBA6" w14:textId="77777777" w:rsidR="00F23F48" w:rsidRPr="00F621FE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E764" w14:textId="77777777" w:rsidR="00F23F48" w:rsidRPr="00F621FE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C7FB" w14:textId="77777777" w:rsidR="00F23F48" w:rsidRPr="00F621FE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s F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2F486" w14:textId="77777777" w:rsidR="00F23F48" w:rsidRPr="00F621FE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B9AC4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s FS</w:t>
            </w:r>
          </w:p>
        </w:tc>
      </w:tr>
      <w:tr w:rsidR="00F23F48" w:rsidRPr="003574DB" w14:paraId="01D8E914" w14:textId="77777777" w:rsidTr="00256684">
        <w:trPr>
          <w:trHeight w:val="227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34847" w14:textId="77777777" w:rsidR="00F23F48" w:rsidRPr="00E669B3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884F6" w14:textId="77777777" w:rsidR="00F23F48" w:rsidRPr="003574DB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9 [0.14 to 0.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1C1E9" w14:textId="77777777" w:rsidR="00F23F48" w:rsidRPr="003574DB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26 to 0.8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8DABE" w14:textId="77777777" w:rsidR="00F23F48" w:rsidRPr="003574DB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 [0.25 to 0.75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C6F5C" w14:textId="77777777" w:rsidR="00F23F48" w:rsidRPr="003574DB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4 [0.38 to 0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F23F48" w:rsidRPr="00460F48" w14:paraId="4D2897DA" w14:textId="77777777" w:rsidTr="00256684">
        <w:trPr>
          <w:trHeight w:val="227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250C5" w14:textId="77777777" w:rsidR="00F23F48" w:rsidRPr="00661412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191BA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 [0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 0.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0563A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30 to 0.78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8B7C1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 [0.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 0.72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4BE21EF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1 [0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 0.84]</w:t>
            </w:r>
          </w:p>
        </w:tc>
      </w:tr>
      <w:tr w:rsidR="00F23F48" w:rsidRPr="00460F48" w14:paraId="4C839126" w14:textId="77777777" w:rsidTr="00256684">
        <w:trPr>
          <w:trHeight w:val="227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671B8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56C6B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41 to 0.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D3724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 0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913B4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54 to 0.82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A65C000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6 [0.67 to 0.90]</w:t>
            </w:r>
          </w:p>
        </w:tc>
      </w:tr>
      <w:tr w:rsidR="00F23F48" w:rsidRPr="00460F48" w14:paraId="1043FC88" w14:textId="77777777" w:rsidTr="00256684">
        <w:trPr>
          <w:trHeight w:val="227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42DC7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D165E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 0.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FDD5B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8 [0.49 to 0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2BB14B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 [0.47 to 0.77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F3D5DCB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0 [0.61 to 0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F23F48" w:rsidRPr="00460F48" w14:paraId="4BB76FAB" w14:textId="77777777" w:rsidTr="00256684">
        <w:trPr>
          <w:trHeight w:val="227"/>
        </w:trPr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BA156" w14:textId="77777777" w:rsidR="00F23F4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90EFF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[0.31 to 0.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133AA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 [0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5 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 0.88]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7D13B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 [0.44 to 0.84]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3EC2A16C" w14:textId="77777777" w:rsidR="00F23F48" w:rsidRPr="00C11EF8" w:rsidRDefault="00F23F48" w:rsidP="00256684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9 [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 0.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C11EF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</w:tr>
    </w:tbl>
    <w:p w14:paraId="5743DF3E" w14:textId="77777777" w:rsidR="00F23F48" w:rsidRDefault="00F23F48" w:rsidP="00F23F48">
      <w:pPr>
        <w:spacing w:line="480" w:lineRule="auto"/>
        <w:rPr>
          <w:rFonts w:ascii="Arial" w:hAnsi="Arial" w:cs="Arial"/>
          <w:lang w:val="en-GB"/>
        </w:rPr>
      </w:pPr>
    </w:p>
    <w:p w14:paraId="61D82B7B" w14:textId="77777777" w:rsidR="00F23F48" w:rsidRDefault="00F23F48" w:rsidP="00F23F48">
      <w:pPr>
        <w:rPr>
          <w:rFonts w:ascii="Arial" w:hAnsi="Arial" w:cs="Arial"/>
          <w:lang w:val="en-GB"/>
        </w:rPr>
      </w:pPr>
    </w:p>
    <w:p w14:paraId="2132E392" w14:textId="77777777" w:rsidR="00F23F48" w:rsidRPr="002C6737" w:rsidRDefault="00F23F48" w:rsidP="00F23F48">
      <w:pPr>
        <w:rPr>
          <w:rFonts w:ascii="Arial" w:hAnsi="Arial" w:cs="Arial"/>
          <w:lang w:val="en-GB"/>
        </w:rPr>
      </w:pPr>
    </w:p>
    <w:p w14:paraId="71D35125" w14:textId="77777777" w:rsidR="00A74D79" w:rsidRDefault="00A74D79">
      <w:pPr>
        <w:spacing w:after="0" w:line="24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385121EB" w14:textId="51F652CD" w:rsidR="00F23F48" w:rsidRPr="002C6737" w:rsidRDefault="00F23F48" w:rsidP="00F23F48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Methods S1. </w:t>
      </w:r>
      <w:r w:rsidRPr="002C6737">
        <w:rPr>
          <w:rFonts w:ascii="Arial" w:hAnsi="Arial" w:cs="Arial"/>
          <w:lang w:val="en-GB"/>
        </w:rPr>
        <w:t>BUGS code of the biweekly survival model</w:t>
      </w:r>
    </w:p>
    <w:p w14:paraId="1B8F11F6" w14:textId="77777777" w:rsidR="00F23F48" w:rsidRPr="002C6737" w:rsidRDefault="00F23F48" w:rsidP="00F23F48">
      <w:pPr>
        <w:spacing w:after="0"/>
        <w:rPr>
          <w:rFonts w:ascii="Arial" w:hAnsi="Arial" w:cs="Arial"/>
          <w:lang w:val="en-GB"/>
        </w:rPr>
      </w:pPr>
    </w:p>
    <w:p w14:paraId="5AB0B8D2" w14:textId="77777777" w:rsidR="00F23F48" w:rsidRPr="002C6737" w:rsidRDefault="00F23F48" w:rsidP="00F23F48">
      <w:pPr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>model {</w:t>
      </w:r>
    </w:p>
    <w:p w14:paraId="48AF41CE" w14:textId="77777777" w:rsidR="00F23F48" w:rsidRPr="002C6737" w:rsidRDefault="00F23F48" w:rsidP="00F23F48">
      <w:pPr>
        <w:spacing w:after="0"/>
        <w:rPr>
          <w:rFonts w:ascii="Arial" w:hAnsi="Arial" w:cs="Arial"/>
          <w:lang w:val="en-GB"/>
        </w:rPr>
      </w:pPr>
    </w:p>
    <w:p w14:paraId="067C5CCC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-------------------------------------------------</w:t>
      </w:r>
    </w:p>
    <w:p w14:paraId="6C00B33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Parameters:</w:t>
      </w:r>
    </w:p>
    <w:p w14:paraId="71E8D651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s: true survival probability</w:t>
      </w:r>
    </w:p>
    <w:p w14:paraId="0C72D33F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r: recovery probability</w:t>
      </w:r>
    </w:p>
    <w:p w14:paraId="2C1EC811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p: detection probability</w:t>
      </w:r>
    </w:p>
    <w:p w14:paraId="33EE0626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-------------------------------------------------</w:t>
      </w:r>
    </w:p>
    <w:p w14:paraId="4D6EAEB4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States (S):</w:t>
      </w:r>
    </w:p>
    <w:p w14:paraId="2A31137F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1 alive in study area</w:t>
      </w:r>
    </w:p>
    <w:p w14:paraId="37C5BC63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2 recently dead and recovered</w:t>
      </w:r>
    </w:p>
    <w:p w14:paraId="37D90638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3 recently dead, but not recovered, or dead (absorbing)</w:t>
      </w:r>
    </w:p>
    <w:p w14:paraId="1BD06D89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Observations (O):</w:t>
      </w:r>
    </w:p>
    <w:p w14:paraId="2606D66C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1 seen alive</w:t>
      </w:r>
    </w:p>
    <w:p w14:paraId="6F5CA2CE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2 recovered dead</w:t>
      </w:r>
    </w:p>
    <w:p w14:paraId="4FDEB42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3 neither seen nor recovered</w:t>
      </w:r>
    </w:p>
    <w:p w14:paraId="2DB2AEDD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-------------------------------------------------</w:t>
      </w:r>
    </w:p>
    <w:p w14:paraId="3AEB1493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67811F65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5F9E5748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 xml:space="preserve"># Define state-transition and observation matrices   </w:t>
      </w:r>
    </w:p>
    <w:p w14:paraId="58874D15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 xml:space="preserve">for (i in </w:t>
      </w:r>
      <w:proofErr w:type="gramStart"/>
      <w:r w:rsidRPr="002C6737">
        <w:rPr>
          <w:rFonts w:ascii="Arial" w:hAnsi="Arial" w:cs="Arial"/>
          <w:lang w:val="en-GB"/>
        </w:rPr>
        <w:t>1:nind</w:t>
      </w:r>
      <w:proofErr w:type="gramEnd"/>
      <w:r w:rsidRPr="002C6737">
        <w:rPr>
          <w:rFonts w:ascii="Arial" w:hAnsi="Arial" w:cs="Arial"/>
          <w:lang w:val="en-GB"/>
        </w:rPr>
        <w:t>){</w:t>
      </w:r>
    </w:p>
    <w:p w14:paraId="59A4F5FE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Define probabilities of state S(t+1) given S(t)</w:t>
      </w:r>
    </w:p>
    <w:p w14:paraId="287E0989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for (t in f[i]:(l[i]-1</w:t>
      </w:r>
      <w:proofErr w:type="gramStart"/>
      <w:r w:rsidRPr="002C6737">
        <w:rPr>
          <w:rFonts w:ascii="Arial" w:hAnsi="Arial" w:cs="Arial"/>
          <w:lang w:val="en-GB"/>
        </w:rPr>
        <w:t>)){</w:t>
      </w:r>
      <w:proofErr w:type="gramEnd"/>
    </w:p>
    <w:p w14:paraId="064094B4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p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gramStart"/>
      <w:r w:rsidRPr="002C6737">
        <w:rPr>
          <w:rFonts w:ascii="Arial" w:hAnsi="Arial" w:cs="Arial"/>
          <w:lang w:val="en-GB"/>
        </w:rPr>
        <w:t>1,i</w:t>
      </w:r>
      <w:proofErr w:type="gramEnd"/>
      <w:r w:rsidRPr="002C6737">
        <w:rPr>
          <w:rFonts w:ascii="Arial" w:hAnsi="Arial" w:cs="Arial"/>
          <w:lang w:val="en-GB"/>
        </w:rPr>
        <w:t>,t,1] &lt;- s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</w:t>
      </w:r>
    </w:p>
    <w:p w14:paraId="76957F40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p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gramStart"/>
      <w:r w:rsidRPr="002C6737">
        <w:rPr>
          <w:rFonts w:ascii="Arial" w:hAnsi="Arial" w:cs="Arial"/>
          <w:lang w:val="en-GB"/>
        </w:rPr>
        <w:t>1,i</w:t>
      </w:r>
      <w:proofErr w:type="gramEnd"/>
      <w:r w:rsidRPr="002C6737">
        <w:rPr>
          <w:rFonts w:ascii="Arial" w:hAnsi="Arial" w:cs="Arial"/>
          <w:lang w:val="en-GB"/>
        </w:rPr>
        <w:t>,t,2] &lt;- (1-s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)*r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</w:t>
      </w:r>
    </w:p>
    <w:p w14:paraId="603FAD7D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p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gramStart"/>
      <w:r w:rsidRPr="002C6737">
        <w:rPr>
          <w:rFonts w:ascii="Arial" w:hAnsi="Arial" w:cs="Arial"/>
          <w:lang w:val="en-GB"/>
        </w:rPr>
        <w:t>1,i</w:t>
      </w:r>
      <w:proofErr w:type="gramEnd"/>
      <w:r w:rsidRPr="002C6737">
        <w:rPr>
          <w:rFonts w:ascii="Arial" w:hAnsi="Arial" w:cs="Arial"/>
          <w:lang w:val="en-GB"/>
        </w:rPr>
        <w:t>,t,3] &lt;- (1-s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)*(1-r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)</w:t>
      </w:r>
    </w:p>
    <w:p w14:paraId="05EF7C57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</w:p>
    <w:p w14:paraId="4F81C69C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fr-CH"/>
        </w:rPr>
        <w:t>ps</w:t>
      </w:r>
      <w:proofErr w:type="spellEnd"/>
      <w:proofErr w:type="gramEnd"/>
      <w:r w:rsidRPr="002C6737">
        <w:rPr>
          <w:rFonts w:ascii="Arial" w:hAnsi="Arial" w:cs="Arial"/>
          <w:lang w:val="fr-CH"/>
        </w:rPr>
        <w:t>[2,i,t,1] &lt;- 0</w:t>
      </w:r>
    </w:p>
    <w:p w14:paraId="40AD2092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</w:r>
      <w:proofErr w:type="spellStart"/>
      <w:proofErr w:type="gramStart"/>
      <w:r w:rsidRPr="002C6737">
        <w:rPr>
          <w:rFonts w:ascii="Arial" w:hAnsi="Arial" w:cs="Arial"/>
          <w:lang w:val="fr-CH"/>
        </w:rPr>
        <w:t>ps</w:t>
      </w:r>
      <w:proofErr w:type="spellEnd"/>
      <w:proofErr w:type="gramEnd"/>
      <w:r w:rsidRPr="002C6737">
        <w:rPr>
          <w:rFonts w:ascii="Arial" w:hAnsi="Arial" w:cs="Arial"/>
          <w:lang w:val="fr-CH"/>
        </w:rPr>
        <w:t>[2,i,t,2] &lt;- 0</w:t>
      </w:r>
    </w:p>
    <w:p w14:paraId="4CC748F8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</w:r>
      <w:proofErr w:type="spellStart"/>
      <w:proofErr w:type="gramStart"/>
      <w:r w:rsidRPr="002C6737">
        <w:rPr>
          <w:rFonts w:ascii="Arial" w:hAnsi="Arial" w:cs="Arial"/>
          <w:lang w:val="fr-CH"/>
        </w:rPr>
        <w:t>ps</w:t>
      </w:r>
      <w:proofErr w:type="spellEnd"/>
      <w:proofErr w:type="gramEnd"/>
      <w:r w:rsidRPr="002C6737">
        <w:rPr>
          <w:rFonts w:ascii="Arial" w:hAnsi="Arial" w:cs="Arial"/>
          <w:lang w:val="fr-CH"/>
        </w:rPr>
        <w:t>[2,i,t,3] &lt;- 1</w:t>
      </w:r>
    </w:p>
    <w:p w14:paraId="14473A52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</w:p>
    <w:p w14:paraId="0B9528AB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</w:r>
      <w:proofErr w:type="spellStart"/>
      <w:proofErr w:type="gramStart"/>
      <w:r w:rsidRPr="002C6737">
        <w:rPr>
          <w:rFonts w:ascii="Arial" w:hAnsi="Arial" w:cs="Arial"/>
          <w:lang w:val="fr-CH"/>
        </w:rPr>
        <w:t>ps</w:t>
      </w:r>
      <w:proofErr w:type="spellEnd"/>
      <w:proofErr w:type="gramEnd"/>
      <w:r w:rsidRPr="002C6737">
        <w:rPr>
          <w:rFonts w:ascii="Arial" w:hAnsi="Arial" w:cs="Arial"/>
          <w:lang w:val="fr-CH"/>
        </w:rPr>
        <w:t>[3,i,t,1] &lt;- 0</w:t>
      </w:r>
    </w:p>
    <w:p w14:paraId="7445E988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</w:r>
      <w:proofErr w:type="spellStart"/>
      <w:proofErr w:type="gramStart"/>
      <w:r w:rsidRPr="002C6737">
        <w:rPr>
          <w:rFonts w:ascii="Arial" w:hAnsi="Arial" w:cs="Arial"/>
          <w:lang w:val="fr-CH"/>
        </w:rPr>
        <w:t>ps</w:t>
      </w:r>
      <w:proofErr w:type="spellEnd"/>
      <w:proofErr w:type="gramEnd"/>
      <w:r w:rsidRPr="002C6737">
        <w:rPr>
          <w:rFonts w:ascii="Arial" w:hAnsi="Arial" w:cs="Arial"/>
          <w:lang w:val="fr-CH"/>
        </w:rPr>
        <w:t>[3,i,t,2] &lt;- 0</w:t>
      </w:r>
    </w:p>
    <w:p w14:paraId="391CF633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</w:r>
      <w:proofErr w:type="spellStart"/>
      <w:proofErr w:type="gramStart"/>
      <w:r w:rsidRPr="002C6737">
        <w:rPr>
          <w:rFonts w:ascii="Arial" w:hAnsi="Arial" w:cs="Arial"/>
          <w:lang w:val="fr-CH"/>
        </w:rPr>
        <w:t>ps</w:t>
      </w:r>
      <w:proofErr w:type="spellEnd"/>
      <w:proofErr w:type="gramEnd"/>
      <w:r w:rsidRPr="002C6737">
        <w:rPr>
          <w:rFonts w:ascii="Arial" w:hAnsi="Arial" w:cs="Arial"/>
          <w:lang w:val="fr-CH"/>
        </w:rPr>
        <w:t>[3,i,t,3] &lt;- 1</w:t>
      </w:r>
    </w:p>
    <w:p w14:paraId="271DDCA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fr-CH"/>
        </w:rPr>
      </w:pPr>
    </w:p>
    <w:p w14:paraId="3FA7534E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  <w:t>} # t</w:t>
      </w:r>
    </w:p>
    <w:p w14:paraId="1133A03F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fr-CH"/>
        </w:rPr>
        <w:tab/>
      </w:r>
    </w:p>
    <w:p w14:paraId="04973A40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fr-CH"/>
        </w:rPr>
        <w:tab/>
      </w:r>
      <w:r w:rsidRPr="002C6737">
        <w:rPr>
          <w:rFonts w:ascii="Arial" w:hAnsi="Arial" w:cs="Arial"/>
          <w:lang w:val="en-GB"/>
        </w:rPr>
        <w:t>for (t in f[i</w:t>
      </w:r>
      <w:proofErr w:type="gramStart"/>
      <w:r w:rsidRPr="002C6737">
        <w:rPr>
          <w:rFonts w:ascii="Arial" w:hAnsi="Arial" w:cs="Arial"/>
          <w:lang w:val="en-GB"/>
        </w:rPr>
        <w:t>]:l</w:t>
      </w:r>
      <w:proofErr w:type="gramEnd"/>
      <w:r w:rsidRPr="002C6737">
        <w:rPr>
          <w:rFonts w:ascii="Arial" w:hAnsi="Arial" w:cs="Arial"/>
          <w:lang w:val="en-GB"/>
        </w:rPr>
        <w:t>[i]){</w:t>
      </w:r>
    </w:p>
    <w:p w14:paraId="38A266E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Define probabilities of O(t) given S(t)</w:t>
      </w:r>
    </w:p>
    <w:p w14:paraId="49530BA7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2C6737">
        <w:rPr>
          <w:rFonts w:ascii="Arial" w:hAnsi="Arial" w:cs="Arial"/>
          <w:lang w:val="en-GB"/>
        </w:rPr>
        <w:tab/>
      </w:r>
      <w:r w:rsidRPr="003A39AF">
        <w:rPr>
          <w:rFonts w:ascii="Arial" w:hAnsi="Arial" w:cs="Arial"/>
          <w:lang w:val="sv-SE"/>
        </w:rPr>
        <w:t>po[1,i,t,1] &lt;- p[i,t]</w:t>
      </w:r>
    </w:p>
    <w:p w14:paraId="11F2EE0C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1,i,t,2] &lt;- 0</w:t>
      </w:r>
    </w:p>
    <w:p w14:paraId="2FA2F6CF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1,i,t,3] &lt;- 1-p[i,t]</w:t>
      </w:r>
    </w:p>
    <w:p w14:paraId="19E342BC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</w:p>
    <w:p w14:paraId="3E83F07A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2,i,t,1] &lt;- 0</w:t>
      </w:r>
    </w:p>
    <w:p w14:paraId="66AD4B6A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2,i,t,2] &lt;- 1</w:t>
      </w:r>
    </w:p>
    <w:p w14:paraId="21330C35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2,i,t,3] &lt;- 0</w:t>
      </w:r>
    </w:p>
    <w:p w14:paraId="3E6819E8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</w:p>
    <w:p w14:paraId="3AB6AC27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lastRenderedPageBreak/>
        <w:tab/>
        <w:t>po[3,i,t,1] &lt;- 0</w:t>
      </w:r>
    </w:p>
    <w:p w14:paraId="0CF729F7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3,i,t,2] &lt;- 0</w:t>
      </w:r>
    </w:p>
    <w:p w14:paraId="01119B63" w14:textId="77777777" w:rsidR="00F23F48" w:rsidRPr="003A39AF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po[3,i,t,3] &lt;- 1</w:t>
      </w:r>
    </w:p>
    <w:p w14:paraId="1B82D05A" w14:textId="77777777" w:rsidR="00F23F48" w:rsidRPr="003A39AF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} #t</w:t>
      </w:r>
    </w:p>
    <w:p w14:paraId="047FC6B2" w14:textId="77777777" w:rsidR="00F23F48" w:rsidRPr="003A39AF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>} #i</w:t>
      </w:r>
    </w:p>
    <w:p w14:paraId="34F649E8" w14:textId="77777777" w:rsidR="00F23F48" w:rsidRPr="003A39AF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</w:p>
    <w:p w14:paraId="677E240E" w14:textId="77777777" w:rsidR="00F23F48" w:rsidRPr="003A39AF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3A39AF">
        <w:rPr>
          <w:rFonts w:ascii="Arial" w:hAnsi="Arial" w:cs="Arial"/>
          <w:lang w:val="sv-SE"/>
        </w:rPr>
        <w:tab/>
        <w:t xml:space="preserve"># Likelihood </w:t>
      </w:r>
    </w:p>
    <w:p w14:paraId="6D3A1C51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3A39AF">
        <w:rPr>
          <w:rFonts w:ascii="Arial" w:hAnsi="Arial" w:cs="Arial"/>
          <w:lang w:val="sv-SE"/>
        </w:rPr>
        <w:tab/>
      </w:r>
      <w:r w:rsidRPr="002C6737">
        <w:rPr>
          <w:rFonts w:ascii="Arial" w:hAnsi="Arial" w:cs="Arial"/>
          <w:lang w:val="en-GB"/>
        </w:rPr>
        <w:t xml:space="preserve">for (i in </w:t>
      </w:r>
      <w:proofErr w:type="gramStart"/>
      <w:r w:rsidRPr="002C6737">
        <w:rPr>
          <w:rFonts w:ascii="Arial" w:hAnsi="Arial" w:cs="Arial"/>
          <w:lang w:val="en-GB"/>
        </w:rPr>
        <w:t>1:nind</w:t>
      </w:r>
      <w:proofErr w:type="gramEnd"/>
      <w:r w:rsidRPr="002C6737">
        <w:rPr>
          <w:rFonts w:ascii="Arial" w:hAnsi="Arial" w:cs="Arial"/>
          <w:lang w:val="en-GB"/>
        </w:rPr>
        <w:t>){</w:t>
      </w:r>
    </w:p>
    <w:p w14:paraId="695D2EE2" w14:textId="77777777" w:rsidR="00F23F48" w:rsidRPr="002C6737" w:rsidRDefault="00F23F48" w:rsidP="00F23F48">
      <w:pPr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for (t in (f[i]+1</w:t>
      </w:r>
      <w:proofErr w:type="gramStart"/>
      <w:r w:rsidRPr="002C6737">
        <w:rPr>
          <w:rFonts w:ascii="Arial" w:hAnsi="Arial" w:cs="Arial"/>
          <w:lang w:val="en-GB"/>
        </w:rPr>
        <w:t>):l</w:t>
      </w:r>
      <w:proofErr w:type="gramEnd"/>
      <w:r w:rsidRPr="002C6737">
        <w:rPr>
          <w:rFonts w:ascii="Arial" w:hAnsi="Arial" w:cs="Arial"/>
          <w:lang w:val="en-GB"/>
        </w:rPr>
        <w:t>[i]){</w:t>
      </w:r>
    </w:p>
    <w:p w14:paraId="36DC7DD4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State process: draw S(t) given S(t-1)</w:t>
      </w:r>
    </w:p>
    <w:p w14:paraId="43D3ECCE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z[</w:t>
      </w:r>
      <w:proofErr w:type="spellStart"/>
      <w:proofErr w:type="gramStart"/>
      <w:r w:rsidRPr="002C6737">
        <w:rPr>
          <w:rFonts w:ascii="Arial" w:hAnsi="Arial" w:cs="Arial"/>
          <w:lang w:val="en-GB"/>
        </w:rPr>
        <w:t>i,t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] ~ </w:t>
      </w:r>
      <w:proofErr w:type="spellStart"/>
      <w:r w:rsidRPr="002C6737">
        <w:rPr>
          <w:rFonts w:ascii="Arial" w:hAnsi="Arial" w:cs="Arial"/>
          <w:lang w:val="en-GB"/>
        </w:rPr>
        <w:t>dcat</w:t>
      </w:r>
      <w:proofErr w:type="spellEnd"/>
      <w:r w:rsidRPr="002C6737">
        <w:rPr>
          <w:rFonts w:ascii="Arial" w:hAnsi="Arial" w:cs="Arial"/>
          <w:lang w:val="en-GB"/>
        </w:rPr>
        <w:t>(</w:t>
      </w:r>
      <w:proofErr w:type="spellStart"/>
      <w:r w:rsidRPr="002C6737">
        <w:rPr>
          <w:rFonts w:ascii="Arial" w:hAnsi="Arial" w:cs="Arial"/>
          <w:lang w:val="en-GB"/>
        </w:rPr>
        <w:t>ps</w:t>
      </w:r>
      <w:proofErr w:type="spellEnd"/>
      <w:r w:rsidRPr="002C6737">
        <w:rPr>
          <w:rFonts w:ascii="Arial" w:hAnsi="Arial" w:cs="Arial"/>
          <w:lang w:val="en-GB"/>
        </w:rPr>
        <w:t>[z[i,t-1], i, t-1,])</w:t>
      </w:r>
    </w:p>
    <w:p w14:paraId="34307CEB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} #t</w:t>
      </w:r>
    </w:p>
    <w:p w14:paraId="4335144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665861AD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for (t in f[i</w:t>
      </w:r>
      <w:proofErr w:type="gramStart"/>
      <w:r w:rsidRPr="002C6737">
        <w:rPr>
          <w:rFonts w:ascii="Arial" w:hAnsi="Arial" w:cs="Arial"/>
          <w:lang w:val="en-GB"/>
        </w:rPr>
        <w:t>]:l</w:t>
      </w:r>
      <w:proofErr w:type="gramEnd"/>
      <w:r w:rsidRPr="002C6737">
        <w:rPr>
          <w:rFonts w:ascii="Arial" w:hAnsi="Arial" w:cs="Arial"/>
          <w:lang w:val="en-GB"/>
        </w:rPr>
        <w:t>[i]){</w:t>
      </w:r>
    </w:p>
    <w:p w14:paraId="67A82148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Observation process: draw O(t) given S(t)</w:t>
      </w:r>
    </w:p>
    <w:p w14:paraId="3811B587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fr-CH"/>
        </w:rPr>
      </w:pPr>
      <w:r w:rsidRPr="002C6737">
        <w:rPr>
          <w:rFonts w:ascii="Arial" w:hAnsi="Arial" w:cs="Arial"/>
          <w:lang w:val="en-GB"/>
        </w:rPr>
        <w:tab/>
      </w:r>
      <w:proofErr w:type="gramStart"/>
      <w:r w:rsidRPr="002C6737">
        <w:rPr>
          <w:rFonts w:ascii="Arial" w:hAnsi="Arial" w:cs="Arial"/>
          <w:lang w:val="fr-CH"/>
        </w:rPr>
        <w:t>y</w:t>
      </w:r>
      <w:proofErr w:type="gramEnd"/>
      <w:r w:rsidRPr="002C6737">
        <w:rPr>
          <w:rFonts w:ascii="Arial" w:hAnsi="Arial" w:cs="Arial"/>
          <w:lang w:val="fr-CH"/>
        </w:rPr>
        <w:t>[</w:t>
      </w:r>
      <w:proofErr w:type="spellStart"/>
      <w:r w:rsidRPr="002C6737">
        <w:rPr>
          <w:rFonts w:ascii="Arial" w:hAnsi="Arial" w:cs="Arial"/>
          <w:lang w:val="fr-CH"/>
        </w:rPr>
        <w:t>i,t</w:t>
      </w:r>
      <w:proofErr w:type="spellEnd"/>
      <w:r w:rsidRPr="002C6737">
        <w:rPr>
          <w:rFonts w:ascii="Arial" w:hAnsi="Arial" w:cs="Arial"/>
          <w:lang w:val="fr-CH"/>
        </w:rPr>
        <w:t xml:space="preserve">] ~ </w:t>
      </w:r>
      <w:proofErr w:type="spellStart"/>
      <w:r w:rsidRPr="002C6737">
        <w:rPr>
          <w:rFonts w:ascii="Arial" w:hAnsi="Arial" w:cs="Arial"/>
          <w:lang w:val="fr-CH"/>
        </w:rPr>
        <w:t>dcat</w:t>
      </w:r>
      <w:proofErr w:type="spellEnd"/>
      <w:r w:rsidRPr="002C6737">
        <w:rPr>
          <w:rFonts w:ascii="Arial" w:hAnsi="Arial" w:cs="Arial"/>
          <w:lang w:val="fr-CH"/>
        </w:rPr>
        <w:t>(po[z[</w:t>
      </w:r>
      <w:proofErr w:type="spellStart"/>
      <w:r w:rsidRPr="002C6737">
        <w:rPr>
          <w:rFonts w:ascii="Arial" w:hAnsi="Arial" w:cs="Arial"/>
          <w:lang w:val="fr-CH"/>
        </w:rPr>
        <w:t>i,t</w:t>
      </w:r>
      <w:proofErr w:type="spellEnd"/>
      <w:r w:rsidRPr="002C6737">
        <w:rPr>
          <w:rFonts w:ascii="Arial" w:hAnsi="Arial" w:cs="Arial"/>
          <w:lang w:val="fr-CH"/>
        </w:rPr>
        <w:t>], i, t,])</w:t>
      </w:r>
    </w:p>
    <w:p w14:paraId="1A6DC4E0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fr-CH"/>
        </w:rPr>
        <w:tab/>
      </w:r>
      <w:r w:rsidRPr="002C6737">
        <w:rPr>
          <w:rFonts w:ascii="Arial" w:hAnsi="Arial" w:cs="Arial"/>
          <w:lang w:val="en-GB"/>
        </w:rPr>
        <w:t>} #t</w:t>
      </w:r>
    </w:p>
    <w:p w14:paraId="00268E22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} #i</w:t>
      </w:r>
    </w:p>
    <w:p w14:paraId="62277023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1E05DAFD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Priors and constraints</w:t>
      </w:r>
    </w:p>
    <w:p w14:paraId="61AEEFD4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gramStart"/>
      <w:r w:rsidRPr="002C6737">
        <w:rPr>
          <w:rFonts w:ascii="Arial" w:hAnsi="Arial" w:cs="Arial"/>
          <w:lang w:val="en-GB"/>
        </w:rPr>
        <w:t>for(</w:t>
      </w:r>
      <w:proofErr w:type="gramEnd"/>
      <w:r w:rsidRPr="002C6737">
        <w:rPr>
          <w:rFonts w:ascii="Arial" w:hAnsi="Arial" w:cs="Arial"/>
          <w:lang w:val="en-GB"/>
        </w:rPr>
        <w:t>i in 1:nind){</w:t>
      </w:r>
    </w:p>
    <w:p w14:paraId="0F3382A4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for (t in f[i]:(l[i]-1</w:t>
      </w:r>
      <w:proofErr w:type="gramStart"/>
      <w:r w:rsidRPr="002C6737">
        <w:rPr>
          <w:rFonts w:ascii="Arial" w:hAnsi="Arial" w:cs="Arial"/>
          <w:lang w:val="en-GB"/>
        </w:rPr>
        <w:t>)){</w:t>
      </w:r>
      <w:proofErr w:type="gramEnd"/>
    </w:p>
    <w:p w14:paraId="46279343" w14:textId="77777777" w:rsidR="00F23F48" w:rsidRDefault="00F23F48" w:rsidP="00F23F48">
      <w:pPr>
        <w:tabs>
          <w:tab w:val="left" w:pos="851"/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logit(s[</w:t>
      </w:r>
      <w:proofErr w:type="spellStart"/>
      <w:proofErr w:type="gramStart"/>
      <w:r w:rsidRPr="002C6737">
        <w:rPr>
          <w:rFonts w:ascii="Arial" w:hAnsi="Arial" w:cs="Arial"/>
          <w:lang w:val="en-GB"/>
        </w:rPr>
        <w:t>i,t</w:t>
      </w:r>
      <w:proofErr w:type="spellEnd"/>
      <w:proofErr w:type="gramEnd"/>
      <w:r w:rsidRPr="002C6737">
        <w:rPr>
          <w:rFonts w:ascii="Arial" w:hAnsi="Arial" w:cs="Arial"/>
          <w:lang w:val="en-GB"/>
        </w:rPr>
        <w:t>]) &lt;-</w:t>
      </w: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a.s</w:t>
      </w:r>
      <w:proofErr w:type="spellEnd"/>
      <w:r w:rsidRPr="002C6737">
        <w:rPr>
          <w:rFonts w:ascii="Arial" w:hAnsi="Arial" w:cs="Arial"/>
          <w:lang w:val="en-GB"/>
        </w:rPr>
        <w:t>[period[t]] +</w:t>
      </w:r>
    </w:p>
    <w:p w14:paraId="77494854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males</w:t>
      </w:r>
      <w:proofErr w:type="gramEnd"/>
      <w:r w:rsidRPr="002C6737">
        <w:rPr>
          <w:rFonts w:ascii="Arial" w:hAnsi="Arial" w:cs="Arial"/>
          <w:lang w:val="en-GB"/>
        </w:rPr>
        <w:t>.period.s</w:t>
      </w:r>
      <w:proofErr w:type="spellEnd"/>
      <w:r w:rsidRPr="002C6737">
        <w:rPr>
          <w:rFonts w:ascii="Arial" w:hAnsi="Arial" w:cs="Arial"/>
          <w:lang w:val="en-GB"/>
        </w:rPr>
        <w:t>[period[t]] * male[i] +</w:t>
      </w:r>
    </w:p>
    <w:p w14:paraId="5168BA4C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food.sup.s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[period[t]] * </w:t>
      </w:r>
      <w:proofErr w:type="spellStart"/>
      <w:r w:rsidRPr="002C6737">
        <w:rPr>
          <w:rFonts w:ascii="Arial" w:hAnsi="Arial" w:cs="Arial"/>
          <w:lang w:val="en-GB"/>
        </w:rPr>
        <w:t>food.sup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r w:rsidRPr="002C6737">
        <w:rPr>
          <w:rFonts w:ascii="Arial" w:hAnsi="Arial" w:cs="Arial"/>
          <w:lang w:val="en-GB"/>
        </w:rPr>
        <w:t>i,index.year</w:t>
      </w:r>
      <w:proofErr w:type="spellEnd"/>
      <w:r w:rsidRPr="002C6737">
        <w:rPr>
          <w:rFonts w:ascii="Arial" w:hAnsi="Arial" w:cs="Arial"/>
          <w:lang w:val="en-GB"/>
        </w:rPr>
        <w:t>[t]] +</w:t>
      </w:r>
    </w:p>
    <w:p w14:paraId="39BFD226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prop</w:t>
      </w:r>
      <w:proofErr w:type="gramEnd"/>
      <w:r w:rsidRPr="002C6737">
        <w:rPr>
          <w:rFonts w:ascii="Arial" w:hAnsi="Arial" w:cs="Arial"/>
          <w:lang w:val="en-GB"/>
        </w:rPr>
        <w:t>.green.s</w:t>
      </w:r>
      <w:proofErr w:type="spellEnd"/>
      <w:r w:rsidRPr="002C6737">
        <w:rPr>
          <w:rFonts w:ascii="Arial" w:hAnsi="Arial" w:cs="Arial"/>
          <w:lang w:val="en-GB"/>
        </w:rPr>
        <w:t xml:space="preserve">[period[t]] * </w:t>
      </w:r>
      <w:proofErr w:type="spellStart"/>
      <w:r w:rsidRPr="002C6737">
        <w:rPr>
          <w:rFonts w:ascii="Arial" w:hAnsi="Arial" w:cs="Arial"/>
          <w:lang w:val="en-GB"/>
        </w:rPr>
        <w:t>prop.green.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 +</w:t>
      </w:r>
    </w:p>
    <w:p w14:paraId="0EEDBBCC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prop.green.food.sup.s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[period[t]] * </w:t>
      </w:r>
      <w:proofErr w:type="spellStart"/>
      <w:r w:rsidRPr="002C6737">
        <w:rPr>
          <w:rFonts w:ascii="Arial" w:hAnsi="Arial" w:cs="Arial"/>
          <w:lang w:val="en-GB"/>
        </w:rPr>
        <w:t>prop.green.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r w:rsidRPr="002C6737">
        <w:rPr>
          <w:rFonts w:ascii="Arial" w:hAnsi="Arial" w:cs="Arial"/>
          <w:lang w:val="en-GB"/>
        </w:rPr>
        <w:t>i,t</w:t>
      </w:r>
      <w:proofErr w:type="spellEnd"/>
      <w:r w:rsidRPr="002C6737">
        <w:rPr>
          <w:rFonts w:ascii="Arial" w:hAnsi="Arial" w:cs="Arial"/>
          <w:lang w:val="en-GB"/>
        </w:rPr>
        <w:t>] *</w:t>
      </w:r>
    </w:p>
    <w:p w14:paraId="514A393B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food.sup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proofErr w:type="gramStart"/>
      <w:r w:rsidRPr="002C6737">
        <w:rPr>
          <w:rFonts w:ascii="Arial" w:hAnsi="Arial" w:cs="Arial"/>
          <w:lang w:val="en-GB"/>
        </w:rPr>
        <w:t>i,index</w:t>
      </w:r>
      <w:proofErr w:type="gramEnd"/>
      <w:r w:rsidRPr="002C6737">
        <w:rPr>
          <w:rFonts w:ascii="Arial" w:hAnsi="Arial" w:cs="Arial"/>
          <w:lang w:val="en-GB"/>
        </w:rPr>
        <w:t>.year</w:t>
      </w:r>
      <w:proofErr w:type="spellEnd"/>
      <w:r w:rsidRPr="002C6737">
        <w:rPr>
          <w:rFonts w:ascii="Arial" w:hAnsi="Arial" w:cs="Arial"/>
          <w:lang w:val="en-GB"/>
        </w:rPr>
        <w:t>[t]] +</w:t>
      </w:r>
    </w:p>
    <w:p w14:paraId="27826826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clutch</w:t>
      </w:r>
      <w:proofErr w:type="gramEnd"/>
      <w:r w:rsidRPr="002C6737">
        <w:rPr>
          <w:rFonts w:ascii="Arial" w:hAnsi="Arial" w:cs="Arial"/>
          <w:lang w:val="en-GB"/>
        </w:rPr>
        <w:t>.size.s</w:t>
      </w:r>
      <w:proofErr w:type="spellEnd"/>
      <w:r w:rsidRPr="002C6737">
        <w:rPr>
          <w:rFonts w:ascii="Arial" w:hAnsi="Arial" w:cs="Arial"/>
          <w:lang w:val="en-GB"/>
        </w:rPr>
        <w:t xml:space="preserve"> * </w:t>
      </w:r>
      <w:proofErr w:type="spellStart"/>
      <w:r w:rsidRPr="002C6737">
        <w:rPr>
          <w:rFonts w:ascii="Arial" w:hAnsi="Arial" w:cs="Arial"/>
          <w:lang w:val="en-GB"/>
        </w:rPr>
        <w:t>clutch.size.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r w:rsidRPr="002C6737">
        <w:rPr>
          <w:rFonts w:ascii="Arial" w:hAnsi="Arial" w:cs="Arial"/>
          <w:lang w:val="en-GB"/>
        </w:rPr>
        <w:t>i,index.year</w:t>
      </w:r>
      <w:proofErr w:type="spellEnd"/>
      <w:r w:rsidRPr="002C6737">
        <w:rPr>
          <w:rFonts w:ascii="Arial" w:hAnsi="Arial" w:cs="Arial"/>
          <w:lang w:val="en-GB"/>
        </w:rPr>
        <w:t>[t]] +</w:t>
      </w:r>
    </w:p>
    <w:p w14:paraId="50E239DE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bodymass</w:t>
      </w:r>
      <w:proofErr w:type="gramEnd"/>
      <w:r w:rsidRPr="002C6737">
        <w:rPr>
          <w:rFonts w:ascii="Arial" w:hAnsi="Arial" w:cs="Arial"/>
          <w:lang w:val="en-GB"/>
        </w:rPr>
        <w:t>.s</w:t>
      </w:r>
      <w:proofErr w:type="spellEnd"/>
      <w:r w:rsidRPr="002C6737">
        <w:rPr>
          <w:rFonts w:ascii="Arial" w:hAnsi="Arial" w:cs="Arial"/>
          <w:lang w:val="en-GB"/>
        </w:rPr>
        <w:t xml:space="preserve"> * </w:t>
      </w:r>
      <w:proofErr w:type="spellStart"/>
      <w:r w:rsidRPr="002C6737">
        <w:rPr>
          <w:rFonts w:ascii="Arial" w:hAnsi="Arial" w:cs="Arial"/>
          <w:lang w:val="en-GB"/>
        </w:rPr>
        <w:t>bodymass.s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r w:rsidRPr="002C6737">
        <w:rPr>
          <w:rFonts w:ascii="Arial" w:hAnsi="Arial" w:cs="Arial"/>
          <w:lang w:val="en-GB"/>
        </w:rPr>
        <w:t>i,index.year</w:t>
      </w:r>
      <w:proofErr w:type="spellEnd"/>
      <w:r w:rsidRPr="002C6737">
        <w:rPr>
          <w:rFonts w:ascii="Arial" w:hAnsi="Arial" w:cs="Arial"/>
          <w:lang w:val="en-GB"/>
        </w:rPr>
        <w:t>[t]] +</w:t>
      </w:r>
    </w:p>
    <w:p w14:paraId="11D2DF1B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age.s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 * age[</w:t>
      </w:r>
      <w:proofErr w:type="spellStart"/>
      <w:r w:rsidRPr="002C6737">
        <w:rPr>
          <w:rFonts w:ascii="Arial" w:hAnsi="Arial" w:cs="Arial"/>
          <w:lang w:val="en-GB"/>
        </w:rPr>
        <w:t>i,index.year</w:t>
      </w:r>
      <w:proofErr w:type="spellEnd"/>
      <w:r w:rsidRPr="002C6737">
        <w:rPr>
          <w:rFonts w:ascii="Arial" w:hAnsi="Arial" w:cs="Arial"/>
          <w:lang w:val="en-GB"/>
        </w:rPr>
        <w:t>[t]] +</w:t>
      </w:r>
    </w:p>
    <w:p w14:paraId="61C5C009" w14:textId="77777777" w:rsidR="00F23F48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beta.age.</w:t>
      </w:r>
      <w:proofErr w:type="gramStart"/>
      <w:r w:rsidRPr="002C6737">
        <w:rPr>
          <w:rFonts w:ascii="Arial" w:hAnsi="Arial" w:cs="Arial"/>
          <w:lang w:val="en-GB"/>
        </w:rPr>
        <w:t>sq.s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 * </w:t>
      </w:r>
      <w:proofErr w:type="spellStart"/>
      <w:r w:rsidRPr="002C6737">
        <w:rPr>
          <w:rFonts w:ascii="Arial" w:hAnsi="Arial" w:cs="Arial"/>
          <w:lang w:val="en-GB"/>
        </w:rPr>
        <w:t>age.squared</w:t>
      </w:r>
      <w:proofErr w:type="spellEnd"/>
      <w:r w:rsidRPr="002C6737">
        <w:rPr>
          <w:rFonts w:ascii="Arial" w:hAnsi="Arial" w:cs="Arial"/>
          <w:lang w:val="en-GB"/>
        </w:rPr>
        <w:t>[</w:t>
      </w:r>
      <w:proofErr w:type="spellStart"/>
      <w:r w:rsidRPr="002C6737">
        <w:rPr>
          <w:rFonts w:ascii="Arial" w:hAnsi="Arial" w:cs="Arial"/>
          <w:lang w:val="en-GB"/>
        </w:rPr>
        <w:t>i,index.year</w:t>
      </w:r>
      <w:proofErr w:type="spellEnd"/>
      <w:r w:rsidRPr="002C6737">
        <w:rPr>
          <w:rFonts w:ascii="Arial" w:hAnsi="Arial" w:cs="Arial"/>
          <w:lang w:val="en-GB"/>
        </w:rPr>
        <w:t>[t]] +</w:t>
      </w:r>
    </w:p>
    <w:p w14:paraId="7A650011" w14:textId="77777777" w:rsidR="00F23F48" w:rsidRPr="002C6737" w:rsidRDefault="00F23F48" w:rsidP="00F23F48">
      <w:pPr>
        <w:tabs>
          <w:tab w:val="left" w:pos="2410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15628C">
        <w:rPr>
          <w:rFonts w:ascii="Arial" w:hAnsi="Arial" w:cs="Arial"/>
          <w:lang w:val="en-GB"/>
        </w:rPr>
        <w:t>beta.year</w:t>
      </w:r>
      <w:proofErr w:type="gramEnd"/>
      <w:r w:rsidRPr="0015628C">
        <w:rPr>
          <w:rFonts w:ascii="Arial" w:hAnsi="Arial" w:cs="Arial"/>
          <w:lang w:val="en-GB"/>
        </w:rPr>
        <w:t>.s</w:t>
      </w:r>
      <w:proofErr w:type="spellEnd"/>
      <w:r w:rsidRPr="0015628C">
        <w:rPr>
          <w:rFonts w:ascii="Arial" w:hAnsi="Arial" w:cs="Arial"/>
          <w:lang w:val="en-GB"/>
        </w:rPr>
        <w:t>[</w:t>
      </w:r>
      <w:proofErr w:type="spellStart"/>
      <w:r w:rsidRPr="0015628C">
        <w:rPr>
          <w:rFonts w:ascii="Arial" w:hAnsi="Arial" w:cs="Arial"/>
          <w:lang w:val="en-GB"/>
        </w:rPr>
        <w:t>index.year</w:t>
      </w:r>
      <w:proofErr w:type="spellEnd"/>
      <w:r w:rsidRPr="0015628C">
        <w:rPr>
          <w:rFonts w:ascii="Arial" w:hAnsi="Arial" w:cs="Arial"/>
          <w:lang w:val="en-GB"/>
        </w:rPr>
        <w:t>[t]]</w:t>
      </w:r>
    </w:p>
    <w:p w14:paraId="0FC09479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6A0CA904" w14:textId="77777777" w:rsidR="00F23F48" w:rsidRPr="002C6737" w:rsidRDefault="00F23F48" w:rsidP="00F23F48">
      <w:pPr>
        <w:tabs>
          <w:tab w:val="left" w:pos="851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r[</w:t>
      </w:r>
      <w:proofErr w:type="spellStart"/>
      <w:proofErr w:type="gramStart"/>
      <w:r w:rsidRPr="002C6737">
        <w:rPr>
          <w:rFonts w:ascii="Arial" w:hAnsi="Arial" w:cs="Arial"/>
          <w:lang w:val="en-GB"/>
        </w:rPr>
        <w:t>i,t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] &lt;- </w:t>
      </w:r>
      <w:proofErr w:type="spellStart"/>
      <w:r w:rsidRPr="002C6737">
        <w:rPr>
          <w:rFonts w:ascii="Arial" w:hAnsi="Arial" w:cs="Arial"/>
          <w:lang w:val="en-GB"/>
        </w:rPr>
        <w:t>mean.r</w:t>
      </w:r>
      <w:proofErr w:type="spellEnd"/>
    </w:p>
    <w:p w14:paraId="02BCEE1A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} #t</w:t>
      </w:r>
    </w:p>
    <w:p w14:paraId="25070149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18C91CF3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for (t in f[i</w:t>
      </w:r>
      <w:proofErr w:type="gramStart"/>
      <w:r w:rsidRPr="002C6737">
        <w:rPr>
          <w:rFonts w:ascii="Arial" w:hAnsi="Arial" w:cs="Arial"/>
          <w:lang w:val="en-GB"/>
        </w:rPr>
        <w:t>]:l</w:t>
      </w:r>
      <w:proofErr w:type="gramEnd"/>
      <w:r w:rsidRPr="002C6737">
        <w:rPr>
          <w:rFonts w:ascii="Arial" w:hAnsi="Arial" w:cs="Arial"/>
          <w:lang w:val="en-GB"/>
        </w:rPr>
        <w:t>[i]){</w:t>
      </w:r>
    </w:p>
    <w:p w14:paraId="76684F12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logit(p[</w:t>
      </w:r>
      <w:proofErr w:type="spellStart"/>
      <w:proofErr w:type="gramStart"/>
      <w:r w:rsidRPr="002C6737">
        <w:rPr>
          <w:rFonts w:ascii="Arial" w:hAnsi="Arial" w:cs="Arial"/>
          <w:lang w:val="en-GB"/>
        </w:rPr>
        <w:t>i,t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]) &lt;- </w:t>
      </w:r>
      <w:proofErr w:type="spellStart"/>
      <w:r w:rsidRPr="002C6737">
        <w:rPr>
          <w:rFonts w:ascii="Arial" w:hAnsi="Arial" w:cs="Arial"/>
          <w:lang w:val="en-GB"/>
        </w:rPr>
        <w:t>a.p</w:t>
      </w:r>
      <w:proofErr w:type="spellEnd"/>
      <w:r w:rsidRPr="002C6737">
        <w:rPr>
          <w:rFonts w:ascii="Arial" w:hAnsi="Arial" w:cs="Arial"/>
          <w:lang w:val="en-GB"/>
        </w:rPr>
        <w:t xml:space="preserve">[period2[t]] + </w:t>
      </w:r>
      <w:proofErr w:type="spellStart"/>
      <w:r w:rsidRPr="002C6737">
        <w:rPr>
          <w:rFonts w:ascii="Arial" w:hAnsi="Arial" w:cs="Arial"/>
          <w:lang w:val="en-GB"/>
        </w:rPr>
        <w:t>beta.males.p</w:t>
      </w:r>
      <w:proofErr w:type="spellEnd"/>
      <w:r w:rsidRPr="002C6737">
        <w:rPr>
          <w:rFonts w:ascii="Arial" w:hAnsi="Arial" w:cs="Arial"/>
          <w:lang w:val="en-GB"/>
        </w:rPr>
        <w:t xml:space="preserve"> * period3[t] * male[i]</w:t>
      </w:r>
    </w:p>
    <w:p w14:paraId="1AAE599B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} #t</w:t>
      </w:r>
    </w:p>
    <w:p w14:paraId="2DB050B9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} #i</w:t>
      </w:r>
    </w:p>
    <w:p w14:paraId="601592A3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36A7515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4BE8D73D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Priors for survival</w:t>
      </w:r>
    </w:p>
    <w:p w14:paraId="3E962E6E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gramStart"/>
      <w:r w:rsidRPr="002C6737">
        <w:rPr>
          <w:rFonts w:ascii="Arial" w:hAnsi="Arial" w:cs="Arial"/>
          <w:lang w:val="en-GB"/>
        </w:rPr>
        <w:t>for(</w:t>
      </w:r>
      <w:proofErr w:type="gramEnd"/>
      <w:r w:rsidRPr="002C6737">
        <w:rPr>
          <w:rFonts w:ascii="Arial" w:hAnsi="Arial" w:cs="Arial"/>
          <w:lang w:val="en-GB"/>
        </w:rPr>
        <w:t>i in 1:</w:t>
      </w:r>
      <w:r>
        <w:rPr>
          <w:rFonts w:ascii="Arial" w:hAnsi="Arial" w:cs="Arial"/>
          <w:lang w:val="en-GB"/>
        </w:rPr>
        <w:t>2</w:t>
      </w:r>
      <w:r w:rsidRPr="002C6737">
        <w:rPr>
          <w:rFonts w:ascii="Arial" w:hAnsi="Arial" w:cs="Arial"/>
          <w:lang w:val="en-GB"/>
        </w:rPr>
        <w:t>){</w:t>
      </w:r>
    </w:p>
    <w:p w14:paraId="228001B0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a.s</w:t>
      </w:r>
      <w:proofErr w:type="spellEnd"/>
      <w:r w:rsidRPr="002C6737">
        <w:rPr>
          <w:rFonts w:ascii="Arial" w:hAnsi="Arial" w:cs="Arial"/>
          <w:lang w:val="en-GB"/>
        </w:rPr>
        <w:t xml:space="preserve">[i] ~ </w:t>
      </w:r>
      <w:proofErr w:type="spellStart"/>
      <w:proofErr w:type="gramStart"/>
      <w:r w:rsidRPr="002C6737">
        <w:rPr>
          <w:rFonts w:ascii="Arial" w:hAnsi="Arial" w:cs="Arial"/>
          <w:lang w:val="en-GB"/>
        </w:rPr>
        <w:t>dnorm</w:t>
      </w:r>
      <w:proofErr w:type="spellEnd"/>
      <w:r w:rsidRPr="002C6737">
        <w:rPr>
          <w:rFonts w:ascii="Arial" w:hAnsi="Arial" w:cs="Arial"/>
          <w:lang w:val="en-GB"/>
        </w:rPr>
        <w:t>(</w:t>
      </w:r>
      <w:proofErr w:type="gramEnd"/>
      <w:r w:rsidRPr="002C6737">
        <w:rPr>
          <w:rFonts w:ascii="Arial" w:hAnsi="Arial" w:cs="Arial"/>
          <w:lang w:val="en-GB"/>
        </w:rPr>
        <w:t xml:space="preserve">0, </w:t>
      </w:r>
      <w:r>
        <w:rPr>
          <w:rFonts w:ascii="Arial" w:hAnsi="Arial" w:cs="Arial"/>
          <w:lang w:val="en-GB"/>
        </w:rPr>
        <w:t>0.44</w:t>
      </w:r>
      <w:r w:rsidRPr="002C6737">
        <w:rPr>
          <w:rFonts w:ascii="Arial" w:hAnsi="Arial" w:cs="Arial"/>
          <w:lang w:val="en-GB"/>
        </w:rPr>
        <w:t>)</w:t>
      </w:r>
    </w:p>
    <w:p w14:paraId="23CD7A9B" w14:textId="77777777" w:rsidR="00F23F48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males</w:t>
      </w:r>
      <w:proofErr w:type="gramEnd"/>
      <w:r w:rsidRPr="002C6737">
        <w:rPr>
          <w:rFonts w:ascii="Arial" w:hAnsi="Arial" w:cs="Arial"/>
          <w:lang w:val="en-GB"/>
        </w:rPr>
        <w:t>.period.s</w:t>
      </w:r>
      <w:proofErr w:type="spellEnd"/>
      <w:r w:rsidRPr="002C6737">
        <w:rPr>
          <w:rFonts w:ascii="Arial" w:hAnsi="Arial" w:cs="Arial"/>
          <w:lang w:val="en-GB"/>
        </w:rPr>
        <w:t xml:space="preserve">[i] ~ </w:t>
      </w:r>
      <w:proofErr w:type="spellStart"/>
      <w:r w:rsidRPr="002C6737">
        <w:rPr>
          <w:rFonts w:ascii="Arial" w:hAnsi="Arial" w:cs="Arial"/>
          <w:lang w:val="en-GB"/>
        </w:rPr>
        <w:t>dnorm</w:t>
      </w:r>
      <w:proofErr w:type="spellEnd"/>
      <w:r w:rsidRPr="002C6737">
        <w:rPr>
          <w:rFonts w:ascii="Arial" w:hAnsi="Arial" w:cs="Arial"/>
          <w:lang w:val="en-GB"/>
        </w:rPr>
        <w:t xml:space="preserve">(0, </w:t>
      </w:r>
      <w:r>
        <w:rPr>
          <w:rFonts w:ascii="Arial" w:hAnsi="Arial" w:cs="Arial"/>
          <w:lang w:val="en-GB"/>
        </w:rPr>
        <w:t>0.44</w:t>
      </w:r>
      <w:r w:rsidRPr="002C6737">
        <w:rPr>
          <w:rFonts w:ascii="Arial" w:hAnsi="Arial" w:cs="Arial"/>
          <w:lang w:val="en-GB"/>
        </w:rPr>
        <w:t>)</w:t>
      </w:r>
    </w:p>
    <w:p w14:paraId="1CE55298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prop</w:t>
      </w:r>
      <w:proofErr w:type="gramEnd"/>
      <w:r w:rsidRPr="002C6737">
        <w:rPr>
          <w:rFonts w:ascii="Arial" w:hAnsi="Arial" w:cs="Arial"/>
          <w:lang w:val="en-GB"/>
        </w:rPr>
        <w:t>.green.s</w:t>
      </w:r>
      <w:proofErr w:type="spellEnd"/>
      <w:r w:rsidRPr="002C6737">
        <w:rPr>
          <w:rFonts w:ascii="Arial" w:hAnsi="Arial" w:cs="Arial"/>
          <w:lang w:val="en-GB"/>
        </w:rPr>
        <w:t xml:space="preserve"> ~ </w:t>
      </w:r>
      <w:proofErr w:type="spellStart"/>
      <w:r w:rsidRPr="002C6737">
        <w:rPr>
          <w:rFonts w:ascii="Arial" w:hAnsi="Arial" w:cs="Arial"/>
          <w:lang w:val="en-GB"/>
        </w:rPr>
        <w:t>dnorm</w:t>
      </w:r>
      <w:proofErr w:type="spellEnd"/>
      <w:r w:rsidRPr="002C6737">
        <w:rPr>
          <w:rFonts w:ascii="Arial" w:hAnsi="Arial" w:cs="Arial"/>
          <w:lang w:val="en-GB"/>
        </w:rPr>
        <w:t xml:space="preserve">(0, </w:t>
      </w:r>
      <w:r>
        <w:rPr>
          <w:rFonts w:ascii="Arial" w:hAnsi="Arial" w:cs="Arial"/>
          <w:lang w:val="en-GB"/>
        </w:rPr>
        <w:t>0.44</w:t>
      </w:r>
      <w:r w:rsidRPr="002C6737">
        <w:rPr>
          <w:rFonts w:ascii="Arial" w:hAnsi="Arial" w:cs="Arial"/>
          <w:lang w:val="en-GB"/>
        </w:rPr>
        <w:t>)</w:t>
      </w:r>
    </w:p>
    <w:p w14:paraId="249E533C" w14:textId="77777777" w:rsidR="00F23F48" w:rsidRPr="00983692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sv-SE"/>
        </w:rPr>
      </w:pPr>
      <w:r>
        <w:rPr>
          <w:rFonts w:ascii="Arial" w:hAnsi="Arial" w:cs="Arial"/>
          <w:lang w:val="en-GB"/>
        </w:rPr>
        <w:tab/>
      </w:r>
      <w:r w:rsidRPr="00983692">
        <w:rPr>
          <w:rFonts w:ascii="Arial" w:hAnsi="Arial" w:cs="Arial"/>
          <w:lang w:val="sv-SE"/>
        </w:rPr>
        <w:t>beta.food.sup.s[i] ~ dnorm(0, 0.44)</w:t>
      </w:r>
    </w:p>
    <w:p w14:paraId="68EBD93F" w14:textId="77777777" w:rsidR="00F23F48" w:rsidRPr="00983692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sv-SE"/>
        </w:rPr>
      </w:pPr>
      <w:r w:rsidRPr="00983692">
        <w:rPr>
          <w:rFonts w:ascii="Arial" w:hAnsi="Arial" w:cs="Arial"/>
          <w:lang w:val="sv-SE"/>
        </w:rPr>
        <w:lastRenderedPageBreak/>
        <w:tab/>
        <w:t>beta.prop.green.food.sup.s[i] ~ dnorm(0, 0.44)</w:t>
      </w:r>
    </w:p>
    <w:p w14:paraId="3AFA256C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983692">
        <w:rPr>
          <w:rFonts w:ascii="Arial" w:hAnsi="Arial" w:cs="Arial"/>
          <w:lang w:val="sv-SE"/>
        </w:rPr>
        <w:tab/>
      </w:r>
      <w:r w:rsidRPr="00E7210D">
        <w:rPr>
          <w:rFonts w:ascii="Arial" w:hAnsi="Arial" w:cs="Arial"/>
          <w:lang w:val="sv-SE"/>
        </w:rPr>
        <w:t>}</w:t>
      </w:r>
    </w:p>
    <w:p w14:paraId="297A6A6A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</w:p>
    <w:p w14:paraId="5851379A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E7210D">
        <w:rPr>
          <w:rFonts w:ascii="Arial" w:hAnsi="Arial" w:cs="Arial"/>
          <w:lang w:val="sv-SE"/>
        </w:rPr>
        <w:tab/>
        <w:t>beta.clutch.size.s ~ dnorm(0, 0.44)</w:t>
      </w:r>
    </w:p>
    <w:p w14:paraId="3ECEF9A5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E7210D">
        <w:rPr>
          <w:rFonts w:ascii="Arial" w:hAnsi="Arial" w:cs="Arial"/>
          <w:lang w:val="sv-SE"/>
        </w:rPr>
        <w:tab/>
        <w:t>beta.bodymass.s ~ dnorm(0, 0.44)</w:t>
      </w:r>
    </w:p>
    <w:p w14:paraId="254BFB98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E7210D">
        <w:rPr>
          <w:rFonts w:ascii="Arial" w:hAnsi="Arial" w:cs="Arial"/>
          <w:lang w:val="sv-SE"/>
        </w:rPr>
        <w:tab/>
        <w:t>beta.age.s ~ dnorm(0, 0.44)</w:t>
      </w:r>
    </w:p>
    <w:p w14:paraId="6EFFC916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  <w:r w:rsidRPr="00E7210D">
        <w:rPr>
          <w:rFonts w:ascii="Arial" w:hAnsi="Arial" w:cs="Arial"/>
          <w:lang w:val="sv-SE"/>
        </w:rPr>
        <w:tab/>
        <w:t>beta.age.sq.s ~ dnorm(0, 0.44)</w:t>
      </w:r>
    </w:p>
    <w:p w14:paraId="65D24D25" w14:textId="77777777" w:rsidR="00F23F48" w:rsidRPr="00E7210D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sv-SE"/>
        </w:rPr>
      </w:pPr>
    </w:p>
    <w:p w14:paraId="4FE683E5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E7210D">
        <w:rPr>
          <w:rFonts w:ascii="Arial" w:hAnsi="Arial" w:cs="Arial"/>
          <w:lang w:val="sv-SE"/>
        </w:rPr>
        <w:tab/>
      </w:r>
      <w:r w:rsidRPr="002C6737">
        <w:rPr>
          <w:rFonts w:ascii="Arial" w:hAnsi="Arial" w:cs="Arial"/>
          <w:lang w:val="en-GB"/>
        </w:rPr>
        <w:t># Priors for recovery</w:t>
      </w:r>
    </w:p>
    <w:p w14:paraId="595EC0E8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mean.r</w:t>
      </w:r>
      <w:proofErr w:type="spellEnd"/>
      <w:proofErr w:type="gramEnd"/>
      <w:r w:rsidRPr="002C6737">
        <w:rPr>
          <w:rFonts w:ascii="Arial" w:hAnsi="Arial" w:cs="Arial"/>
          <w:lang w:val="en-GB"/>
        </w:rPr>
        <w:t xml:space="preserve"> ~ </w:t>
      </w:r>
      <w:proofErr w:type="spellStart"/>
      <w:r w:rsidRPr="002C6737">
        <w:rPr>
          <w:rFonts w:ascii="Arial" w:hAnsi="Arial" w:cs="Arial"/>
          <w:lang w:val="en-GB"/>
        </w:rPr>
        <w:t>dunif</w:t>
      </w:r>
      <w:proofErr w:type="spellEnd"/>
      <w:r w:rsidRPr="002C6737">
        <w:rPr>
          <w:rFonts w:ascii="Arial" w:hAnsi="Arial" w:cs="Arial"/>
          <w:lang w:val="en-GB"/>
        </w:rPr>
        <w:t>(0, 1)</w:t>
      </w:r>
    </w:p>
    <w:p w14:paraId="231B6085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6C5298CB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# Priors for detection probability</w:t>
      </w:r>
    </w:p>
    <w:p w14:paraId="37BC92B7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gramStart"/>
      <w:r w:rsidRPr="002C6737">
        <w:rPr>
          <w:rFonts w:ascii="Arial" w:hAnsi="Arial" w:cs="Arial"/>
          <w:lang w:val="en-GB"/>
        </w:rPr>
        <w:t>for(</w:t>
      </w:r>
      <w:proofErr w:type="gramEnd"/>
      <w:r w:rsidRPr="002C6737">
        <w:rPr>
          <w:rFonts w:ascii="Arial" w:hAnsi="Arial" w:cs="Arial"/>
          <w:lang w:val="en-GB"/>
        </w:rPr>
        <w:t>i in 1:2){</w:t>
      </w:r>
    </w:p>
    <w:p w14:paraId="585550C5" w14:textId="77777777" w:rsidR="00F23F48" w:rsidRPr="002C6737" w:rsidRDefault="00F23F48" w:rsidP="00F23F48">
      <w:pPr>
        <w:tabs>
          <w:tab w:val="left" w:pos="567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r w:rsidRPr="002C6737">
        <w:rPr>
          <w:rFonts w:ascii="Arial" w:hAnsi="Arial" w:cs="Arial"/>
          <w:lang w:val="en-GB"/>
        </w:rPr>
        <w:t>a.p</w:t>
      </w:r>
      <w:proofErr w:type="spellEnd"/>
      <w:r w:rsidRPr="002C6737">
        <w:rPr>
          <w:rFonts w:ascii="Arial" w:hAnsi="Arial" w:cs="Arial"/>
          <w:lang w:val="en-GB"/>
        </w:rPr>
        <w:t xml:space="preserve">[i] ~ </w:t>
      </w:r>
      <w:proofErr w:type="spellStart"/>
      <w:proofErr w:type="gramStart"/>
      <w:r w:rsidRPr="002C6737">
        <w:rPr>
          <w:rFonts w:ascii="Arial" w:hAnsi="Arial" w:cs="Arial"/>
          <w:lang w:val="en-GB"/>
        </w:rPr>
        <w:t>dnorm</w:t>
      </w:r>
      <w:proofErr w:type="spellEnd"/>
      <w:r w:rsidRPr="002C6737">
        <w:rPr>
          <w:rFonts w:ascii="Arial" w:hAnsi="Arial" w:cs="Arial"/>
          <w:lang w:val="en-GB"/>
        </w:rPr>
        <w:t>(</w:t>
      </w:r>
      <w:proofErr w:type="gramEnd"/>
      <w:r w:rsidRPr="002C6737">
        <w:rPr>
          <w:rFonts w:ascii="Arial" w:hAnsi="Arial" w:cs="Arial"/>
          <w:lang w:val="en-GB"/>
        </w:rPr>
        <w:t xml:space="preserve">0, </w:t>
      </w:r>
      <w:r>
        <w:rPr>
          <w:rFonts w:ascii="Arial" w:hAnsi="Arial" w:cs="Arial"/>
          <w:lang w:val="en-GB"/>
        </w:rPr>
        <w:t>0.44</w:t>
      </w:r>
      <w:r w:rsidRPr="002C6737">
        <w:rPr>
          <w:rFonts w:ascii="Arial" w:hAnsi="Arial" w:cs="Arial"/>
          <w:lang w:val="en-GB"/>
        </w:rPr>
        <w:t>)}</w:t>
      </w:r>
    </w:p>
    <w:p w14:paraId="5C086AAF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49F1A29A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</w:r>
      <w:proofErr w:type="spellStart"/>
      <w:proofErr w:type="gramStart"/>
      <w:r w:rsidRPr="002C6737">
        <w:rPr>
          <w:rFonts w:ascii="Arial" w:hAnsi="Arial" w:cs="Arial"/>
          <w:lang w:val="en-GB"/>
        </w:rPr>
        <w:t>beta.males</w:t>
      </w:r>
      <w:proofErr w:type="gramEnd"/>
      <w:r w:rsidRPr="002C6737">
        <w:rPr>
          <w:rFonts w:ascii="Arial" w:hAnsi="Arial" w:cs="Arial"/>
          <w:lang w:val="en-GB"/>
        </w:rPr>
        <w:t>.p</w:t>
      </w:r>
      <w:proofErr w:type="spellEnd"/>
      <w:r w:rsidRPr="002C6737">
        <w:rPr>
          <w:rFonts w:ascii="Arial" w:hAnsi="Arial" w:cs="Arial"/>
          <w:lang w:val="en-GB"/>
        </w:rPr>
        <w:t xml:space="preserve"> ~ </w:t>
      </w:r>
      <w:proofErr w:type="spellStart"/>
      <w:r w:rsidRPr="002C6737">
        <w:rPr>
          <w:rFonts w:ascii="Arial" w:hAnsi="Arial" w:cs="Arial"/>
          <w:lang w:val="en-GB"/>
        </w:rPr>
        <w:t>dnorm</w:t>
      </w:r>
      <w:proofErr w:type="spellEnd"/>
      <w:r w:rsidRPr="002C6737">
        <w:rPr>
          <w:rFonts w:ascii="Arial" w:hAnsi="Arial" w:cs="Arial"/>
          <w:lang w:val="en-GB"/>
        </w:rPr>
        <w:t xml:space="preserve">(0, </w:t>
      </w:r>
      <w:r>
        <w:rPr>
          <w:rFonts w:ascii="Arial" w:hAnsi="Arial" w:cs="Arial"/>
          <w:lang w:val="en-GB"/>
        </w:rPr>
        <w:t>0.44</w:t>
      </w:r>
      <w:r w:rsidRPr="002C6737">
        <w:rPr>
          <w:rFonts w:ascii="Arial" w:hAnsi="Arial" w:cs="Arial"/>
          <w:lang w:val="en-GB"/>
        </w:rPr>
        <w:t>)</w:t>
      </w:r>
    </w:p>
    <w:p w14:paraId="55F7BE6B" w14:textId="77777777" w:rsidR="00F23F48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1C50EBDC" w14:textId="77777777" w:rsidR="00F23F48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CE3FE1">
        <w:rPr>
          <w:rFonts w:ascii="Arial" w:hAnsi="Arial" w:cs="Arial"/>
          <w:lang w:val="en-GB"/>
        </w:rPr>
        <w:t>beta.year</w:t>
      </w:r>
      <w:proofErr w:type="gramEnd"/>
      <w:r w:rsidRPr="00CE3FE1">
        <w:rPr>
          <w:rFonts w:ascii="Arial" w:hAnsi="Arial" w:cs="Arial"/>
          <w:lang w:val="en-GB"/>
        </w:rPr>
        <w:t>.s</w:t>
      </w:r>
      <w:proofErr w:type="spellEnd"/>
      <w:r w:rsidRPr="00CE3FE1">
        <w:rPr>
          <w:rFonts w:ascii="Arial" w:hAnsi="Arial" w:cs="Arial"/>
          <w:lang w:val="en-GB"/>
        </w:rPr>
        <w:t xml:space="preserve">[1] ~ </w:t>
      </w:r>
      <w:proofErr w:type="spellStart"/>
      <w:r w:rsidRPr="00CE3FE1">
        <w:rPr>
          <w:rFonts w:ascii="Arial" w:hAnsi="Arial" w:cs="Arial"/>
          <w:lang w:val="en-GB"/>
        </w:rPr>
        <w:t>dnorm</w:t>
      </w:r>
      <w:proofErr w:type="spellEnd"/>
      <w:r w:rsidRPr="00CE3FE1">
        <w:rPr>
          <w:rFonts w:ascii="Arial" w:hAnsi="Arial" w:cs="Arial"/>
          <w:lang w:val="en-GB"/>
        </w:rPr>
        <w:t>(0, 0.44)</w:t>
      </w:r>
    </w:p>
    <w:p w14:paraId="67751A5B" w14:textId="77777777" w:rsidR="00F23F48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CE3FE1">
        <w:rPr>
          <w:rFonts w:ascii="Arial" w:hAnsi="Arial" w:cs="Arial"/>
          <w:lang w:val="en-GB"/>
        </w:rPr>
        <w:t>beta.year</w:t>
      </w:r>
      <w:proofErr w:type="gramEnd"/>
      <w:r w:rsidRPr="00CE3FE1">
        <w:rPr>
          <w:rFonts w:ascii="Arial" w:hAnsi="Arial" w:cs="Arial"/>
          <w:lang w:val="en-GB"/>
        </w:rPr>
        <w:t>.s</w:t>
      </w:r>
      <w:proofErr w:type="spellEnd"/>
      <w:r w:rsidRPr="00CE3FE1">
        <w:rPr>
          <w:rFonts w:ascii="Arial" w:hAnsi="Arial" w:cs="Arial"/>
          <w:lang w:val="en-GB"/>
        </w:rPr>
        <w:t>[2] &lt;- 0</w:t>
      </w:r>
    </w:p>
    <w:p w14:paraId="1281012F" w14:textId="77777777" w:rsidR="00F23F48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CE3FE1">
        <w:rPr>
          <w:rFonts w:ascii="Arial" w:hAnsi="Arial" w:cs="Arial"/>
          <w:lang w:val="en-GB"/>
        </w:rPr>
        <w:t>beta.year</w:t>
      </w:r>
      <w:proofErr w:type="gramEnd"/>
      <w:r w:rsidRPr="00CE3FE1">
        <w:rPr>
          <w:rFonts w:ascii="Arial" w:hAnsi="Arial" w:cs="Arial"/>
          <w:lang w:val="en-GB"/>
        </w:rPr>
        <w:t>.s</w:t>
      </w:r>
      <w:proofErr w:type="spellEnd"/>
      <w:r w:rsidRPr="00CE3FE1">
        <w:rPr>
          <w:rFonts w:ascii="Arial" w:hAnsi="Arial" w:cs="Arial"/>
          <w:lang w:val="en-GB"/>
        </w:rPr>
        <w:t xml:space="preserve">[3] ~ </w:t>
      </w:r>
      <w:proofErr w:type="spellStart"/>
      <w:r w:rsidRPr="00CE3FE1">
        <w:rPr>
          <w:rFonts w:ascii="Arial" w:hAnsi="Arial" w:cs="Arial"/>
          <w:lang w:val="en-GB"/>
        </w:rPr>
        <w:t>dnorm</w:t>
      </w:r>
      <w:proofErr w:type="spellEnd"/>
      <w:r w:rsidRPr="00CE3FE1">
        <w:rPr>
          <w:rFonts w:ascii="Arial" w:hAnsi="Arial" w:cs="Arial"/>
          <w:lang w:val="en-GB"/>
        </w:rPr>
        <w:t>(0, 0.44)</w:t>
      </w:r>
    </w:p>
    <w:p w14:paraId="7A171FAB" w14:textId="77777777" w:rsidR="00F23F48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CE3FE1">
        <w:rPr>
          <w:rFonts w:ascii="Arial" w:hAnsi="Arial" w:cs="Arial"/>
          <w:lang w:val="en-GB"/>
        </w:rPr>
        <w:t>beta.year</w:t>
      </w:r>
      <w:proofErr w:type="gramEnd"/>
      <w:r w:rsidRPr="00CE3FE1">
        <w:rPr>
          <w:rFonts w:ascii="Arial" w:hAnsi="Arial" w:cs="Arial"/>
          <w:lang w:val="en-GB"/>
        </w:rPr>
        <w:t>.s</w:t>
      </w:r>
      <w:proofErr w:type="spellEnd"/>
      <w:r w:rsidRPr="00CE3FE1">
        <w:rPr>
          <w:rFonts w:ascii="Arial" w:hAnsi="Arial" w:cs="Arial"/>
          <w:lang w:val="en-GB"/>
        </w:rPr>
        <w:t>[</w:t>
      </w:r>
      <w:r>
        <w:rPr>
          <w:rFonts w:ascii="Arial" w:hAnsi="Arial" w:cs="Arial"/>
          <w:lang w:val="en-GB"/>
        </w:rPr>
        <w:t>4</w:t>
      </w:r>
      <w:r w:rsidRPr="00CE3FE1">
        <w:rPr>
          <w:rFonts w:ascii="Arial" w:hAnsi="Arial" w:cs="Arial"/>
          <w:lang w:val="en-GB"/>
        </w:rPr>
        <w:t xml:space="preserve">] ~ </w:t>
      </w:r>
      <w:proofErr w:type="spellStart"/>
      <w:r w:rsidRPr="00CE3FE1">
        <w:rPr>
          <w:rFonts w:ascii="Arial" w:hAnsi="Arial" w:cs="Arial"/>
          <w:lang w:val="en-GB"/>
        </w:rPr>
        <w:t>dnorm</w:t>
      </w:r>
      <w:proofErr w:type="spellEnd"/>
      <w:r w:rsidRPr="00CE3FE1">
        <w:rPr>
          <w:rFonts w:ascii="Arial" w:hAnsi="Arial" w:cs="Arial"/>
          <w:lang w:val="en-GB"/>
        </w:rPr>
        <w:t>(0, 0.44)</w:t>
      </w:r>
    </w:p>
    <w:p w14:paraId="6426DAC8" w14:textId="77777777" w:rsidR="00F23F48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  <w:proofErr w:type="spellStart"/>
      <w:proofErr w:type="gramStart"/>
      <w:r w:rsidRPr="00CE3FE1">
        <w:rPr>
          <w:rFonts w:ascii="Arial" w:hAnsi="Arial" w:cs="Arial"/>
          <w:lang w:val="en-GB"/>
        </w:rPr>
        <w:t>beta.year</w:t>
      </w:r>
      <w:proofErr w:type="gramEnd"/>
      <w:r w:rsidRPr="00CE3FE1">
        <w:rPr>
          <w:rFonts w:ascii="Arial" w:hAnsi="Arial" w:cs="Arial"/>
          <w:lang w:val="en-GB"/>
        </w:rPr>
        <w:t>.s</w:t>
      </w:r>
      <w:proofErr w:type="spellEnd"/>
      <w:r w:rsidRPr="00CE3FE1">
        <w:rPr>
          <w:rFonts w:ascii="Arial" w:hAnsi="Arial" w:cs="Arial"/>
          <w:lang w:val="en-GB"/>
        </w:rPr>
        <w:t>[</w:t>
      </w:r>
      <w:r>
        <w:rPr>
          <w:rFonts w:ascii="Arial" w:hAnsi="Arial" w:cs="Arial"/>
          <w:lang w:val="en-GB"/>
        </w:rPr>
        <w:t>5</w:t>
      </w:r>
      <w:r w:rsidRPr="00CE3FE1">
        <w:rPr>
          <w:rFonts w:ascii="Arial" w:hAnsi="Arial" w:cs="Arial"/>
          <w:lang w:val="en-GB"/>
        </w:rPr>
        <w:t xml:space="preserve">] ~ </w:t>
      </w:r>
      <w:proofErr w:type="spellStart"/>
      <w:r w:rsidRPr="00CE3FE1">
        <w:rPr>
          <w:rFonts w:ascii="Arial" w:hAnsi="Arial" w:cs="Arial"/>
          <w:lang w:val="en-GB"/>
        </w:rPr>
        <w:t>dnorm</w:t>
      </w:r>
      <w:proofErr w:type="spellEnd"/>
      <w:r w:rsidRPr="00CE3FE1">
        <w:rPr>
          <w:rFonts w:ascii="Arial" w:hAnsi="Arial" w:cs="Arial"/>
          <w:lang w:val="en-GB"/>
        </w:rPr>
        <w:t>(0, 0.44)</w:t>
      </w:r>
    </w:p>
    <w:p w14:paraId="41A407A4" w14:textId="77777777" w:rsidR="00F23F48" w:rsidRPr="002C6737" w:rsidRDefault="00F23F48" w:rsidP="00F23F48">
      <w:pPr>
        <w:tabs>
          <w:tab w:val="left" w:pos="284"/>
        </w:tabs>
        <w:spacing w:after="0"/>
        <w:rPr>
          <w:rFonts w:ascii="Arial" w:hAnsi="Arial" w:cs="Arial"/>
          <w:lang w:val="en-GB"/>
        </w:rPr>
      </w:pPr>
    </w:p>
    <w:p w14:paraId="4CC60860" w14:textId="77777777" w:rsidR="00F23F48" w:rsidRPr="002C6737" w:rsidRDefault="00F23F48" w:rsidP="00F23F48">
      <w:pPr>
        <w:tabs>
          <w:tab w:val="left" w:pos="284"/>
        </w:tabs>
        <w:spacing w:after="0" w:line="480" w:lineRule="auto"/>
        <w:rPr>
          <w:rFonts w:ascii="Arial" w:hAnsi="Arial" w:cs="Arial"/>
          <w:lang w:val="en-GB"/>
        </w:rPr>
      </w:pPr>
      <w:r w:rsidRPr="002C6737">
        <w:rPr>
          <w:rFonts w:ascii="Arial" w:hAnsi="Arial" w:cs="Arial"/>
          <w:lang w:val="en-GB"/>
        </w:rPr>
        <w:tab/>
        <w:t>} #model</w:t>
      </w:r>
    </w:p>
    <w:p w14:paraId="2E30A0D2" w14:textId="77777777" w:rsidR="005C76BF" w:rsidRPr="00F7654D" w:rsidRDefault="005C76BF" w:rsidP="003A7914">
      <w:pPr>
        <w:spacing w:line="480" w:lineRule="auto"/>
        <w:rPr>
          <w:rFonts w:ascii="Arial" w:hAnsi="Arial" w:cs="Arial"/>
          <w:b/>
          <w:lang w:val="en-GB"/>
        </w:rPr>
      </w:pPr>
    </w:p>
    <w:sectPr w:rsidR="005C76BF" w:rsidRPr="00F7654D" w:rsidSect="00776A4E">
      <w:headerReference w:type="default" r:id="rId8"/>
      <w:footerReference w:type="default" r:id="rId9"/>
      <w:pgSz w:w="11907" w:h="16840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9BED6" w14:textId="77777777" w:rsidR="00503F86" w:rsidRDefault="00503F86" w:rsidP="001C485B">
      <w:pPr>
        <w:spacing w:after="0" w:line="240" w:lineRule="auto"/>
      </w:pPr>
      <w:r>
        <w:separator/>
      </w:r>
    </w:p>
  </w:endnote>
  <w:endnote w:type="continuationSeparator" w:id="0">
    <w:p w14:paraId="038B7386" w14:textId="77777777" w:rsidR="00503F86" w:rsidRDefault="00503F86" w:rsidP="001C4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5ED1D" w14:textId="77777777" w:rsidR="002D4C66" w:rsidRDefault="002D4C66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4B1CC3" w:rsidRPr="004B1CC3">
      <w:rPr>
        <w:noProof/>
        <w:lang w:val="de-DE"/>
      </w:rPr>
      <w:t>11</w:t>
    </w:r>
    <w:r>
      <w:fldChar w:fldCharType="end"/>
    </w:r>
  </w:p>
  <w:p w14:paraId="7816581C" w14:textId="77777777" w:rsidR="002D4C66" w:rsidRDefault="002D4C6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C18EB" w14:textId="77777777" w:rsidR="00503F86" w:rsidRDefault="00503F86" w:rsidP="001C485B">
      <w:pPr>
        <w:spacing w:after="0" w:line="240" w:lineRule="auto"/>
      </w:pPr>
      <w:r>
        <w:separator/>
      </w:r>
    </w:p>
  </w:footnote>
  <w:footnote w:type="continuationSeparator" w:id="0">
    <w:p w14:paraId="20333E03" w14:textId="77777777" w:rsidR="00503F86" w:rsidRDefault="00503F86" w:rsidP="001C4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34FEF" w14:textId="77777777" w:rsidR="002D4C66" w:rsidRPr="00D639C2" w:rsidRDefault="002D4C66" w:rsidP="005C25CD">
    <w:pPr>
      <w:pStyle w:val="Kopfzeile"/>
      <w:tabs>
        <w:tab w:val="clear" w:pos="4536"/>
        <w:tab w:val="clear" w:pos="9072"/>
        <w:tab w:val="center" w:pos="4820"/>
        <w:tab w:val="right" w:pos="9639"/>
      </w:tabs>
      <w:rPr>
        <w:lang w:val="en-GB"/>
      </w:rPr>
    </w:pPr>
    <w:r w:rsidRPr="00A94C9D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53AA49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0FE197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FFADE3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5C2FD3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32E7E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8CEF34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42A4A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D45F0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7479A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AEDB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302CBE"/>
    <w:multiLevelType w:val="hybridMultilevel"/>
    <w:tmpl w:val="80129CD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1E328A"/>
    <w:multiLevelType w:val="hybridMultilevel"/>
    <w:tmpl w:val="D4E023FE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B30011"/>
    <w:multiLevelType w:val="hybridMultilevel"/>
    <w:tmpl w:val="743C9A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7C6A3F"/>
    <w:multiLevelType w:val="hybridMultilevel"/>
    <w:tmpl w:val="C56E928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7E76682"/>
    <w:multiLevelType w:val="hybridMultilevel"/>
    <w:tmpl w:val="A32EA8F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85676DF"/>
    <w:multiLevelType w:val="hybridMultilevel"/>
    <w:tmpl w:val="44643458"/>
    <w:lvl w:ilvl="0" w:tplc="EC389D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FF1CC5"/>
    <w:multiLevelType w:val="hybridMultilevel"/>
    <w:tmpl w:val="A072C2B6"/>
    <w:lvl w:ilvl="0" w:tplc="1DD4C9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9A3A2C"/>
    <w:multiLevelType w:val="hybridMultilevel"/>
    <w:tmpl w:val="879AA37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AE3DC5"/>
    <w:multiLevelType w:val="hybridMultilevel"/>
    <w:tmpl w:val="2FBE03E4"/>
    <w:lvl w:ilvl="0" w:tplc="4FA265B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D22E7C"/>
    <w:multiLevelType w:val="hybridMultilevel"/>
    <w:tmpl w:val="F71EDA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0E0F41"/>
    <w:multiLevelType w:val="hybridMultilevel"/>
    <w:tmpl w:val="14707AF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995FB4"/>
    <w:multiLevelType w:val="hybridMultilevel"/>
    <w:tmpl w:val="853E2A8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954BE7"/>
    <w:multiLevelType w:val="hybridMultilevel"/>
    <w:tmpl w:val="336AE1B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EA73CB"/>
    <w:multiLevelType w:val="hybridMultilevel"/>
    <w:tmpl w:val="0C0CA5F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52B6627"/>
    <w:multiLevelType w:val="hybridMultilevel"/>
    <w:tmpl w:val="C8C47A2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DF29A6"/>
    <w:multiLevelType w:val="hybridMultilevel"/>
    <w:tmpl w:val="8328FDB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654FDD"/>
    <w:multiLevelType w:val="hybridMultilevel"/>
    <w:tmpl w:val="09B0E1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8F0B12"/>
    <w:multiLevelType w:val="hybridMultilevel"/>
    <w:tmpl w:val="7132F27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CC0C7F"/>
    <w:multiLevelType w:val="hybridMultilevel"/>
    <w:tmpl w:val="0C7089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69277F"/>
    <w:multiLevelType w:val="hybridMultilevel"/>
    <w:tmpl w:val="165892F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DC0916"/>
    <w:multiLevelType w:val="hybridMultilevel"/>
    <w:tmpl w:val="843EDB86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D64279"/>
    <w:multiLevelType w:val="hybridMultilevel"/>
    <w:tmpl w:val="88E8C966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AE0C51"/>
    <w:multiLevelType w:val="hybridMultilevel"/>
    <w:tmpl w:val="12CEEA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ED24CF"/>
    <w:multiLevelType w:val="hybridMultilevel"/>
    <w:tmpl w:val="EBC0C8F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2E52D5"/>
    <w:multiLevelType w:val="hybridMultilevel"/>
    <w:tmpl w:val="84AE908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FE60E9"/>
    <w:multiLevelType w:val="hybridMultilevel"/>
    <w:tmpl w:val="02D27AFC"/>
    <w:lvl w:ilvl="0" w:tplc="137E241E">
      <w:start w:val="1"/>
      <w:numFmt w:val="lowerLetter"/>
      <w:lvlText w:val="(%1)"/>
      <w:lvlJc w:val="left"/>
      <w:pPr>
        <w:ind w:left="1080" w:hanging="360"/>
      </w:p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>
      <w:start w:val="1"/>
      <w:numFmt w:val="lowerRoman"/>
      <w:lvlText w:val="%3."/>
      <w:lvlJc w:val="right"/>
      <w:pPr>
        <w:ind w:left="2520" w:hanging="180"/>
      </w:pPr>
    </w:lvl>
    <w:lvl w:ilvl="3" w:tplc="0807000F">
      <w:start w:val="1"/>
      <w:numFmt w:val="decimal"/>
      <w:lvlText w:val="%4."/>
      <w:lvlJc w:val="left"/>
      <w:pPr>
        <w:ind w:left="3240" w:hanging="360"/>
      </w:pPr>
    </w:lvl>
    <w:lvl w:ilvl="4" w:tplc="08070019">
      <w:start w:val="1"/>
      <w:numFmt w:val="lowerLetter"/>
      <w:lvlText w:val="%5."/>
      <w:lvlJc w:val="left"/>
      <w:pPr>
        <w:ind w:left="3960" w:hanging="360"/>
      </w:pPr>
    </w:lvl>
    <w:lvl w:ilvl="5" w:tplc="0807001B">
      <w:start w:val="1"/>
      <w:numFmt w:val="lowerRoman"/>
      <w:lvlText w:val="%6."/>
      <w:lvlJc w:val="right"/>
      <w:pPr>
        <w:ind w:left="4680" w:hanging="180"/>
      </w:pPr>
    </w:lvl>
    <w:lvl w:ilvl="6" w:tplc="0807000F">
      <w:start w:val="1"/>
      <w:numFmt w:val="decimal"/>
      <w:lvlText w:val="%7."/>
      <w:lvlJc w:val="left"/>
      <w:pPr>
        <w:ind w:left="5400" w:hanging="360"/>
      </w:pPr>
    </w:lvl>
    <w:lvl w:ilvl="7" w:tplc="08070019">
      <w:start w:val="1"/>
      <w:numFmt w:val="lowerLetter"/>
      <w:lvlText w:val="%8."/>
      <w:lvlJc w:val="left"/>
      <w:pPr>
        <w:ind w:left="6120" w:hanging="360"/>
      </w:pPr>
    </w:lvl>
    <w:lvl w:ilvl="8" w:tplc="0807001B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B6F5103"/>
    <w:multiLevelType w:val="hybridMultilevel"/>
    <w:tmpl w:val="3FE8FD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E0284D"/>
    <w:multiLevelType w:val="hybridMultilevel"/>
    <w:tmpl w:val="136A1F5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2155C8"/>
    <w:multiLevelType w:val="hybridMultilevel"/>
    <w:tmpl w:val="9F7A9F3C"/>
    <w:lvl w:ilvl="0" w:tplc="977883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076C2C"/>
    <w:multiLevelType w:val="hybridMultilevel"/>
    <w:tmpl w:val="E9FCF15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1B0D7D"/>
    <w:multiLevelType w:val="hybridMultilevel"/>
    <w:tmpl w:val="F13AC6E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913CE7"/>
    <w:multiLevelType w:val="hybridMultilevel"/>
    <w:tmpl w:val="5258493A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7B815779"/>
    <w:multiLevelType w:val="hybridMultilevel"/>
    <w:tmpl w:val="189207A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36"/>
  </w:num>
  <w:num w:numId="3">
    <w:abstractNumId w:val="40"/>
  </w:num>
  <w:num w:numId="4">
    <w:abstractNumId w:val="10"/>
  </w:num>
  <w:num w:numId="5">
    <w:abstractNumId w:val="39"/>
  </w:num>
  <w:num w:numId="6">
    <w:abstractNumId w:val="16"/>
  </w:num>
  <w:num w:numId="7">
    <w:abstractNumId w:val="17"/>
  </w:num>
  <w:num w:numId="8">
    <w:abstractNumId w:val="24"/>
  </w:num>
  <w:num w:numId="9">
    <w:abstractNumId w:val="27"/>
  </w:num>
  <w:num w:numId="10">
    <w:abstractNumId w:val="25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42"/>
  </w:num>
  <w:num w:numId="22">
    <w:abstractNumId w:val="22"/>
  </w:num>
  <w:num w:numId="23">
    <w:abstractNumId w:val="41"/>
  </w:num>
  <w:num w:numId="24">
    <w:abstractNumId w:val="15"/>
  </w:num>
  <w:num w:numId="25">
    <w:abstractNumId w:val="18"/>
  </w:num>
  <w:num w:numId="26">
    <w:abstractNumId w:val="20"/>
  </w:num>
  <w:num w:numId="27">
    <w:abstractNumId w:val="12"/>
  </w:num>
  <w:num w:numId="28">
    <w:abstractNumId w:val="14"/>
  </w:num>
  <w:num w:numId="29">
    <w:abstractNumId w:val="28"/>
  </w:num>
  <w:num w:numId="30">
    <w:abstractNumId w:val="26"/>
  </w:num>
  <w:num w:numId="31">
    <w:abstractNumId w:val="21"/>
  </w:num>
  <w:num w:numId="32">
    <w:abstractNumId w:val="29"/>
  </w:num>
  <w:num w:numId="33">
    <w:abstractNumId w:val="13"/>
  </w:num>
  <w:num w:numId="34">
    <w:abstractNumId w:val="34"/>
  </w:num>
  <w:num w:numId="3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2"/>
  </w:num>
  <w:num w:numId="37">
    <w:abstractNumId w:val="33"/>
  </w:num>
  <w:num w:numId="38">
    <w:abstractNumId w:val="37"/>
  </w:num>
  <w:num w:numId="39">
    <w:abstractNumId w:val="11"/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9"/>
  </w:num>
  <w:num w:numId="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cology Letter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D Athene noctua&lt;/item&gt;&lt;/Libraries&gt;&lt;/ENLibraries&gt;"/>
  </w:docVars>
  <w:rsids>
    <w:rsidRoot w:val="001C485B"/>
    <w:rsid w:val="00000966"/>
    <w:rsid w:val="00000B2F"/>
    <w:rsid w:val="00000F5F"/>
    <w:rsid w:val="0000167D"/>
    <w:rsid w:val="000019C6"/>
    <w:rsid w:val="000032C0"/>
    <w:rsid w:val="00003D6D"/>
    <w:rsid w:val="0000422B"/>
    <w:rsid w:val="00004C1E"/>
    <w:rsid w:val="00004E0D"/>
    <w:rsid w:val="00005598"/>
    <w:rsid w:val="000059A6"/>
    <w:rsid w:val="00006B44"/>
    <w:rsid w:val="00006D26"/>
    <w:rsid w:val="000078CD"/>
    <w:rsid w:val="000114F9"/>
    <w:rsid w:val="00011C34"/>
    <w:rsid w:val="00011F61"/>
    <w:rsid w:val="000121D2"/>
    <w:rsid w:val="00012837"/>
    <w:rsid w:val="0001289E"/>
    <w:rsid w:val="00012AD9"/>
    <w:rsid w:val="00012DF6"/>
    <w:rsid w:val="00013460"/>
    <w:rsid w:val="000137F9"/>
    <w:rsid w:val="00013FF1"/>
    <w:rsid w:val="00014445"/>
    <w:rsid w:val="00015FE3"/>
    <w:rsid w:val="00016E05"/>
    <w:rsid w:val="00017DA8"/>
    <w:rsid w:val="00017FE8"/>
    <w:rsid w:val="00020D16"/>
    <w:rsid w:val="00020D8F"/>
    <w:rsid w:val="00021724"/>
    <w:rsid w:val="0002257B"/>
    <w:rsid w:val="00022F40"/>
    <w:rsid w:val="000231B2"/>
    <w:rsid w:val="00023231"/>
    <w:rsid w:val="000237DB"/>
    <w:rsid w:val="00023E72"/>
    <w:rsid w:val="00023E74"/>
    <w:rsid w:val="0002462A"/>
    <w:rsid w:val="00024C67"/>
    <w:rsid w:val="00024EE0"/>
    <w:rsid w:val="00024EF1"/>
    <w:rsid w:val="0002547C"/>
    <w:rsid w:val="00025D63"/>
    <w:rsid w:val="000260EB"/>
    <w:rsid w:val="00026BD6"/>
    <w:rsid w:val="000271BD"/>
    <w:rsid w:val="000304F5"/>
    <w:rsid w:val="000306AC"/>
    <w:rsid w:val="0003081B"/>
    <w:rsid w:val="00031687"/>
    <w:rsid w:val="00031B41"/>
    <w:rsid w:val="00031D97"/>
    <w:rsid w:val="00032256"/>
    <w:rsid w:val="00033468"/>
    <w:rsid w:val="000338D1"/>
    <w:rsid w:val="00033DC4"/>
    <w:rsid w:val="000347A7"/>
    <w:rsid w:val="000357C6"/>
    <w:rsid w:val="00035AAA"/>
    <w:rsid w:val="00035B0B"/>
    <w:rsid w:val="00035E34"/>
    <w:rsid w:val="00037EE7"/>
    <w:rsid w:val="000406BD"/>
    <w:rsid w:val="0004104E"/>
    <w:rsid w:val="00041C57"/>
    <w:rsid w:val="00041C99"/>
    <w:rsid w:val="000421B2"/>
    <w:rsid w:val="000426FA"/>
    <w:rsid w:val="0004289B"/>
    <w:rsid w:val="00043702"/>
    <w:rsid w:val="000438F6"/>
    <w:rsid w:val="00043DD1"/>
    <w:rsid w:val="0004443D"/>
    <w:rsid w:val="000445AD"/>
    <w:rsid w:val="00044B31"/>
    <w:rsid w:val="00045595"/>
    <w:rsid w:val="0004636C"/>
    <w:rsid w:val="00046BA0"/>
    <w:rsid w:val="00046D80"/>
    <w:rsid w:val="00046F47"/>
    <w:rsid w:val="0004736F"/>
    <w:rsid w:val="00047833"/>
    <w:rsid w:val="0005043B"/>
    <w:rsid w:val="00051785"/>
    <w:rsid w:val="000519E6"/>
    <w:rsid w:val="00051A8D"/>
    <w:rsid w:val="00052CCC"/>
    <w:rsid w:val="00052D7D"/>
    <w:rsid w:val="000534B5"/>
    <w:rsid w:val="000541AB"/>
    <w:rsid w:val="00054634"/>
    <w:rsid w:val="00054A64"/>
    <w:rsid w:val="0005504A"/>
    <w:rsid w:val="00055A07"/>
    <w:rsid w:val="0005633F"/>
    <w:rsid w:val="0005699B"/>
    <w:rsid w:val="00056A44"/>
    <w:rsid w:val="000570E4"/>
    <w:rsid w:val="00057BA4"/>
    <w:rsid w:val="000606F2"/>
    <w:rsid w:val="0006194B"/>
    <w:rsid w:val="0006279F"/>
    <w:rsid w:val="00062842"/>
    <w:rsid w:val="00063124"/>
    <w:rsid w:val="000632C7"/>
    <w:rsid w:val="000634E7"/>
    <w:rsid w:val="00064E38"/>
    <w:rsid w:val="000651E6"/>
    <w:rsid w:val="000653D2"/>
    <w:rsid w:val="000654C9"/>
    <w:rsid w:val="00065F69"/>
    <w:rsid w:val="00066883"/>
    <w:rsid w:val="00066CDE"/>
    <w:rsid w:val="00066FE4"/>
    <w:rsid w:val="00066FFD"/>
    <w:rsid w:val="00067861"/>
    <w:rsid w:val="00067AC4"/>
    <w:rsid w:val="00067B92"/>
    <w:rsid w:val="000702AA"/>
    <w:rsid w:val="00070F45"/>
    <w:rsid w:val="00071471"/>
    <w:rsid w:val="00071D74"/>
    <w:rsid w:val="000723E8"/>
    <w:rsid w:val="00074B75"/>
    <w:rsid w:val="00074CAA"/>
    <w:rsid w:val="00074D19"/>
    <w:rsid w:val="00074FC0"/>
    <w:rsid w:val="00075075"/>
    <w:rsid w:val="00075A73"/>
    <w:rsid w:val="0007667B"/>
    <w:rsid w:val="00076B7E"/>
    <w:rsid w:val="00077421"/>
    <w:rsid w:val="00077C2C"/>
    <w:rsid w:val="00077C79"/>
    <w:rsid w:val="0008006F"/>
    <w:rsid w:val="0008093C"/>
    <w:rsid w:val="00080ABF"/>
    <w:rsid w:val="0008108C"/>
    <w:rsid w:val="00081552"/>
    <w:rsid w:val="000815E7"/>
    <w:rsid w:val="00081A81"/>
    <w:rsid w:val="00081C19"/>
    <w:rsid w:val="00081C49"/>
    <w:rsid w:val="00082282"/>
    <w:rsid w:val="000823D9"/>
    <w:rsid w:val="00082C83"/>
    <w:rsid w:val="000837B9"/>
    <w:rsid w:val="00083C0C"/>
    <w:rsid w:val="0008415D"/>
    <w:rsid w:val="00084723"/>
    <w:rsid w:val="0008475F"/>
    <w:rsid w:val="00084868"/>
    <w:rsid w:val="0008498E"/>
    <w:rsid w:val="000861DE"/>
    <w:rsid w:val="00086630"/>
    <w:rsid w:val="000866F6"/>
    <w:rsid w:val="00087497"/>
    <w:rsid w:val="00092B46"/>
    <w:rsid w:val="00092F23"/>
    <w:rsid w:val="00093451"/>
    <w:rsid w:val="00093C34"/>
    <w:rsid w:val="00094A74"/>
    <w:rsid w:val="00094C9A"/>
    <w:rsid w:val="000A033B"/>
    <w:rsid w:val="000A0644"/>
    <w:rsid w:val="000A0720"/>
    <w:rsid w:val="000A418D"/>
    <w:rsid w:val="000A4A18"/>
    <w:rsid w:val="000A4D6C"/>
    <w:rsid w:val="000A5781"/>
    <w:rsid w:val="000A63F4"/>
    <w:rsid w:val="000A6DA3"/>
    <w:rsid w:val="000A7579"/>
    <w:rsid w:val="000A7EE4"/>
    <w:rsid w:val="000B0606"/>
    <w:rsid w:val="000B18C1"/>
    <w:rsid w:val="000B1E86"/>
    <w:rsid w:val="000B213A"/>
    <w:rsid w:val="000B2FA4"/>
    <w:rsid w:val="000B3178"/>
    <w:rsid w:val="000B3818"/>
    <w:rsid w:val="000B45B0"/>
    <w:rsid w:val="000B4D04"/>
    <w:rsid w:val="000B5032"/>
    <w:rsid w:val="000B522B"/>
    <w:rsid w:val="000B57ED"/>
    <w:rsid w:val="000B69BB"/>
    <w:rsid w:val="000B701F"/>
    <w:rsid w:val="000B7417"/>
    <w:rsid w:val="000C0164"/>
    <w:rsid w:val="000C01EC"/>
    <w:rsid w:val="000C0FD4"/>
    <w:rsid w:val="000C1A65"/>
    <w:rsid w:val="000C1BD2"/>
    <w:rsid w:val="000C312D"/>
    <w:rsid w:val="000C3945"/>
    <w:rsid w:val="000C47CA"/>
    <w:rsid w:val="000C5AA1"/>
    <w:rsid w:val="000C6362"/>
    <w:rsid w:val="000C6766"/>
    <w:rsid w:val="000C694C"/>
    <w:rsid w:val="000C759B"/>
    <w:rsid w:val="000C7BD7"/>
    <w:rsid w:val="000D0518"/>
    <w:rsid w:val="000D0758"/>
    <w:rsid w:val="000D0CB9"/>
    <w:rsid w:val="000D124A"/>
    <w:rsid w:val="000D124C"/>
    <w:rsid w:val="000D13EE"/>
    <w:rsid w:val="000D14A4"/>
    <w:rsid w:val="000D1848"/>
    <w:rsid w:val="000D24F9"/>
    <w:rsid w:val="000D3707"/>
    <w:rsid w:val="000D47D0"/>
    <w:rsid w:val="000D548E"/>
    <w:rsid w:val="000D5F36"/>
    <w:rsid w:val="000D6868"/>
    <w:rsid w:val="000D6B52"/>
    <w:rsid w:val="000E0B78"/>
    <w:rsid w:val="000E0E60"/>
    <w:rsid w:val="000E0F28"/>
    <w:rsid w:val="000E1019"/>
    <w:rsid w:val="000E2121"/>
    <w:rsid w:val="000E22FE"/>
    <w:rsid w:val="000E2920"/>
    <w:rsid w:val="000E323C"/>
    <w:rsid w:val="000E3E49"/>
    <w:rsid w:val="000E453C"/>
    <w:rsid w:val="000E57D5"/>
    <w:rsid w:val="000E5808"/>
    <w:rsid w:val="000E6234"/>
    <w:rsid w:val="000E69F0"/>
    <w:rsid w:val="000E70A4"/>
    <w:rsid w:val="000E70E9"/>
    <w:rsid w:val="000E793B"/>
    <w:rsid w:val="000E7CC5"/>
    <w:rsid w:val="000F00BE"/>
    <w:rsid w:val="000F04FC"/>
    <w:rsid w:val="000F166B"/>
    <w:rsid w:val="000F16B7"/>
    <w:rsid w:val="000F17A9"/>
    <w:rsid w:val="000F1F63"/>
    <w:rsid w:val="000F2072"/>
    <w:rsid w:val="000F301D"/>
    <w:rsid w:val="000F3803"/>
    <w:rsid w:val="000F4234"/>
    <w:rsid w:val="000F42A1"/>
    <w:rsid w:val="000F49F0"/>
    <w:rsid w:val="000F51ED"/>
    <w:rsid w:val="000F562A"/>
    <w:rsid w:val="000F6268"/>
    <w:rsid w:val="000F7268"/>
    <w:rsid w:val="000F7C5B"/>
    <w:rsid w:val="000F7E71"/>
    <w:rsid w:val="00100FA3"/>
    <w:rsid w:val="00101010"/>
    <w:rsid w:val="00101403"/>
    <w:rsid w:val="001018CD"/>
    <w:rsid w:val="00101FC8"/>
    <w:rsid w:val="0010302E"/>
    <w:rsid w:val="001038E2"/>
    <w:rsid w:val="00104C01"/>
    <w:rsid w:val="00105505"/>
    <w:rsid w:val="001057D5"/>
    <w:rsid w:val="00106727"/>
    <w:rsid w:val="001073E2"/>
    <w:rsid w:val="0010796C"/>
    <w:rsid w:val="00107BCB"/>
    <w:rsid w:val="00110911"/>
    <w:rsid w:val="00110E1D"/>
    <w:rsid w:val="00111ACC"/>
    <w:rsid w:val="00111CF1"/>
    <w:rsid w:val="001128AF"/>
    <w:rsid w:val="001129AB"/>
    <w:rsid w:val="00113D56"/>
    <w:rsid w:val="00113E41"/>
    <w:rsid w:val="001141C4"/>
    <w:rsid w:val="001146F1"/>
    <w:rsid w:val="00115119"/>
    <w:rsid w:val="00115B64"/>
    <w:rsid w:val="00115E23"/>
    <w:rsid w:val="0011600F"/>
    <w:rsid w:val="0011641F"/>
    <w:rsid w:val="0011664F"/>
    <w:rsid w:val="00116790"/>
    <w:rsid w:val="00116EF4"/>
    <w:rsid w:val="001170FC"/>
    <w:rsid w:val="0011755B"/>
    <w:rsid w:val="00117CC6"/>
    <w:rsid w:val="00117F1A"/>
    <w:rsid w:val="00120499"/>
    <w:rsid w:val="0012052E"/>
    <w:rsid w:val="00121566"/>
    <w:rsid w:val="001217B8"/>
    <w:rsid w:val="00121A79"/>
    <w:rsid w:val="001224E9"/>
    <w:rsid w:val="001229D3"/>
    <w:rsid w:val="001244A6"/>
    <w:rsid w:val="00124CD9"/>
    <w:rsid w:val="001255DF"/>
    <w:rsid w:val="00125C0A"/>
    <w:rsid w:val="0012606F"/>
    <w:rsid w:val="00126DE8"/>
    <w:rsid w:val="00126E69"/>
    <w:rsid w:val="00127114"/>
    <w:rsid w:val="0012727E"/>
    <w:rsid w:val="0012758E"/>
    <w:rsid w:val="00127FEB"/>
    <w:rsid w:val="00132BA2"/>
    <w:rsid w:val="0013380A"/>
    <w:rsid w:val="00133D52"/>
    <w:rsid w:val="0013546C"/>
    <w:rsid w:val="00135521"/>
    <w:rsid w:val="001365E2"/>
    <w:rsid w:val="0013772C"/>
    <w:rsid w:val="00137AC4"/>
    <w:rsid w:val="001401A9"/>
    <w:rsid w:val="00140FE4"/>
    <w:rsid w:val="001419FB"/>
    <w:rsid w:val="00141D47"/>
    <w:rsid w:val="0014205C"/>
    <w:rsid w:val="001427C9"/>
    <w:rsid w:val="00142944"/>
    <w:rsid w:val="001439D0"/>
    <w:rsid w:val="00143F5C"/>
    <w:rsid w:val="0014438D"/>
    <w:rsid w:val="00144563"/>
    <w:rsid w:val="001447EB"/>
    <w:rsid w:val="00145078"/>
    <w:rsid w:val="00145079"/>
    <w:rsid w:val="00145CF1"/>
    <w:rsid w:val="0014659F"/>
    <w:rsid w:val="001465C0"/>
    <w:rsid w:val="00146B1D"/>
    <w:rsid w:val="00146BA7"/>
    <w:rsid w:val="0014770D"/>
    <w:rsid w:val="00147740"/>
    <w:rsid w:val="001506AB"/>
    <w:rsid w:val="00150BF4"/>
    <w:rsid w:val="00150F0A"/>
    <w:rsid w:val="001513BE"/>
    <w:rsid w:val="001513EB"/>
    <w:rsid w:val="00151647"/>
    <w:rsid w:val="00151B19"/>
    <w:rsid w:val="0015206F"/>
    <w:rsid w:val="0015217A"/>
    <w:rsid w:val="00152239"/>
    <w:rsid w:val="00152655"/>
    <w:rsid w:val="001527CE"/>
    <w:rsid w:val="00153755"/>
    <w:rsid w:val="00153A1A"/>
    <w:rsid w:val="00153A32"/>
    <w:rsid w:val="00153C3B"/>
    <w:rsid w:val="0015480B"/>
    <w:rsid w:val="00155534"/>
    <w:rsid w:val="001560CE"/>
    <w:rsid w:val="0015653F"/>
    <w:rsid w:val="00156684"/>
    <w:rsid w:val="00156CFD"/>
    <w:rsid w:val="00157268"/>
    <w:rsid w:val="00161225"/>
    <w:rsid w:val="00161E8E"/>
    <w:rsid w:val="00162AC5"/>
    <w:rsid w:val="00162F90"/>
    <w:rsid w:val="001631A7"/>
    <w:rsid w:val="00163693"/>
    <w:rsid w:val="00164326"/>
    <w:rsid w:val="00164B86"/>
    <w:rsid w:val="00165279"/>
    <w:rsid w:val="001663B7"/>
    <w:rsid w:val="00166819"/>
    <w:rsid w:val="00167B11"/>
    <w:rsid w:val="001708DD"/>
    <w:rsid w:val="00170B27"/>
    <w:rsid w:val="00170B40"/>
    <w:rsid w:val="00170CAF"/>
    <w:rsid w:val="00170E71"/>
    <w:rsid w:val="00171E88"/>
    <w:rsid w:val="00172E19"/>
    <w:rsid w:val="0017305B"/>
    <w:rsid w:val="00173DB2"/>
    <w:rsid w:val="00174C5C"/>
    <w:rsid w:val="00174D20"/>
    <w:rsid w:val="00175153"/>
    <w:rsid w:val="00175278"/>
    <w:rsid w:val="001762AF"/>
    <w:rsid w:val="001769A9"/>
    <w:rsid w:val="00176AB7"/>
    <w:rsid w:val="00176BE0"/>
    <w:rsid w:val="001810DD"/>
    <w:rsid w:val="00181978"/>
    <w:rsid w:val="00181C54"/>
    <w:rsid w:val="00184064"/>
    <w:rsid w:val="001848B6"/>
    <w:rsid w:val="00184E98"/>
    <w:rsid w:val="00185292"/>
    <w:rsid w:val="00185401"/>
    <w:rsid w:val="0018719B"/>
    <w:rsid w:val="001876D6"/>
    <w:rsid w:val="00190295"/>
    <w:rsid w:val="001906B8"/>
    <w:rsid w:val="00193528"/>
    <w:rsid w:val="00193965"/>
    <w:rsid w:val="0019447C"/>
    <w:rsid w:val="001948F7"/>
    <w:rsid w:val="00194FD1"/>
    <w:rsid w:val="00195733"/>
    <w:rsid w:val="00195CD7"/>
    <w:rsid w:val="0019655E"/>
    <w:rsid w:val="00196905"/>
    <w:rsid w:val="00196BB2"/>
    <w:rsid w:val="00196E44"/>
    <w:rsid w:val="00197282"/>
    <w:rsid w:val="001973F6"/>
    <w:rsid w:val="00197855"/>
    <w:rsid w:val="00197B79"/>
    <w:rsid w:val="001A11BD"/>
    <w:rsid w:val="001A1622"/>
    <w:rsid w:val="001A1A1B"/>
    <w:rsid w:val="001A2E97"/>
    <w:rsid w:val="001A3CFC"/>
    <w:rsid w:val="001A40B0"/>
    <w:rsid w:val="001A44FC"/>
    <w:rsid w:val="001A47D9"/>
    <w:rsid w:val="001A4F3A"/>
    <w:rsid w:val="001A52B4"/>
    <w:rsid w:val="001A52E5"/>
    <w:rsid w:val="001A6781"/>
    <w:rsid w:val="001A68DF"/>
    <w:rsid w:val="001A6A19"/>
    <w:rsid w:val="001A6EC2"/>
    <w:rsid w:val="001A7171"/>
    <w:rsid w:val="001A73EA"/>
    <w:rsid w:val="001A7EBD"/>
    <w:rsid w:val="001B0059"/>
    <w:rsid w:val="001B01C9"/>
    <w:rsid w:val="001B08B0"/>
    <w:rsid w:val="001B173F"/>
    <w:rsid w:val="001B2E40"/>
    <w:rsid w:val="001B3810"/>
    <w:rsid w:val="001B3941"/>
    <w:rsid w:val="001B3A7D"/>
    <w:rsid w:val="001B401E"/>
    <w:rsid w:val="001B4AEB"/>
    <w:rsid w:val="001B52F2"/>
    <w:rsid w:val="001B5971"/>
    <w:rsid w:val="001B5C3B"/>
    <w:rsid w:val="001B74A0"/>
    <w:rsid w:val="001B7B05"/>
    <w:rsid w:val="001C1239"/>
    <w:rsid w:val="001C16BB"/>
    <w:rsid w:val="001C1971"/>
    <w:rsid w:val="001C1B61"/>
    <w:rsid w:val="001C235F"/>
    <w:rsid w:val="001C39A2"/>
    <w:rsid w:val="001C39F1"/>
    <w:rsid w:val="001C485B"/>
    <w:rsid w:val="001C4D54"/>
    <w:rsid w:val="001C504C"/>
    <w:rsid w:val="001C687D"/>
    <w:rsid w:val="001C6C49"/>
    <w:rsid w:val="001C73FE"/>
    <w:rsid w:val="001D0E5E"/>
    <w:rsid w:val="001D1744"/>
    <w:rsid w:val="001D1DBB"/>
    <w:rsid w:val="001D246A"/>
    <w:rsid w:val="001D295E"/>
    <w:rsid w:val="001D3B8F"/>
    <w:rsid w:val="001D3D97"/>
    <w:rsid w:val="001D56F9"/>
    <w:rsid w:val="001D58DC"/>
    <w:rsid w:val="001D7A6E"/>
    <w:rsid w:val="001D7DE8"/>
    <w:rsid w:val="001E02BE"/>
    <w:rsid w:val="001E0B24"/>
    <w:rsid w:val="001E150B"/>
    <w:rsid w:val="001E15AC"/>
    <w:rsid w:val="001E2069"/>
    <w:rsid w:val="001E242F"/>
    <w:rsid w:val="001E2466"/>
    <w:rsid w:val="001E26AE"/>
    <w:rsid w:val="001E29A5"/>
    <w:rsid w:val="001E4E52"/>
    <w:rsid w:val="001E5442"/>
    <w:rsid w:val="001E59FC"/>
    <w:rsid w:val="001E5F2E"/>
    <w:rsid w:val="001E72FF"/>
    <w:rsid w:val="001E7F96"/>
    <w:rsid w:val="001F00DD"/>
    <w:rsid w:val="001F05F0"/>
    <w:rsid w:val="001F0804"/>
    <w:rsid w:val="001F08E4"/>
    <w:rsid w:val="001F328D"/>
    <w:rsid w:val="001F32FF"/>
    <w:rsid w:val="001F3F98"/>
    <w:rsid w:val="001F486C"/>
    <w:rsid w:val="001F4CB2"/>
    <w:rsid w:val="001F4CBA"/>
    <w:rsid w:val="001F51AE"/>
    <w:rsid w:val="001F5B67"/>
    <w:rsid w:val="001F5C51"/>
    <w:rsid w:val="001F70BD"/>
    <w:rsid w:val="001F7485"/>
    <w:rsid w:val="001F7598"/>
    <w:rsid w:val="001F7D40"/>
    <w:rsid w:val="0020039F"/>
    <w:rsid w:val="002009EB"/>
    <w:rsid w:val="00201189"/>
    <w:rsid w:val="0020118B"/>
    <w:rsid w:val="00201203"/>
    <w:rsid w:val="002013AF"/>
    <w:rsid w:val="00201941"/>
    <w:rsid w:val="00201B3C"/>
    <w:rsid w:val="00201CE7"/>
    <w:rsid w:val="00202209"/>
    <w:rsid w:val="002037C7"/>
    <w:rsid w:val="00203922"/>
    <w:rsid w:val="00203C4B"/>
    <w:rsid w:val="00203C64"/>
    <w:rsid w:val="00204D51"/>
    <w:rsid w:val="002056E8"/>
    <w:rsid w:val="002058B2"/>
    <w:rsid w:val="002060D5"/>
    <w:rsid w:val="00207684"/>
    <w:rsid w:val="002078B6"/>
    <w:rsid w:val="00207A46"/>
    <w:rsid w:val="002104EF"/>
    <w:rsid w:val="0021155A"/>
    <w:rsid w:val="00211573"/>
    <w:rsid w:val="002115E4"/>
    <w:rsid w:val="002122F4"/>
    <w:rsid w:val="00212849"/>
    <w:rsid w:val="00212EAB"/>
    <w:rsid w:val="00212F1D"/>
    <w:rsid w:val="00213AF1"/>
    <w:rsid w:val="00213FDF"/>
    <w:rsid w:val="00214CBA"/>
    <w:rsid w:val="00214DC2"/>
    <w:rsid w:val="00215210"/>
    <w:rsid w:val="00215558"/>
    <w:rsid w:val="00216514"/>
    <w:rsid w:val="00216C69"/>
    <w:rsid w:val="002172AE"/>
    <w:rsid w:val="0021788C"/>
    <w:rsid w:val="00220312"/>
    <w:rsid w:val="00220584"/>
    <w:rsid w:val="00221085"/>
    <w:rsid w:val="002213DE"/>
    <w:rsid w:val="00221C12"/>
    <w:rsid w:val="002225C4"/>
    <w:rsid w:val="00222996"/>
    <w:rsid w:val="00222EE7"/>
    <w:rsid w:val="00223A3B"/>
    <w:rsid w:val="0022443F"/>
    <w:rsid w:val="00224644"/>
    <w:rsid w:val="002247D9"/>
    <w:rsid w:val="00224EF2"/>
    <w:rsid w:val="0022537A"/>
    <w:rsid w:val="00225DA2"/>
    <w:rsid w:val="002266A9"/>
    <w:rsid w:val="002268C4"/>
    <w:rsid w:val="00226A80"/>
    <w:rsid w:val="00227506"/>
    <w:rsid w:val="002279A9"/>
    <w:rsid w:val="00230216"/>
    <w:rsid w:val="0023069E"/>
    <w:rsid w:val="00230901"/>
    <w:rsid w:val="00231652"/>
    <w:rsid w:val="0023213D"/>
    <w:rsid w:val="0023259B"/>
    <w:rsid w:val="00232627"/>
    <w:rsid w:val="00232D74"/>
    <w:rsid w:val="00234085"/>
    <w:rsid w:val="0023432D"/>
    <w:rsid w:val="00235072"/>
    <w:rsid w:val="0023564F"/>
    <w:rsid w:val="002358D9"/>
    <w:rsid w:val="00235B7E"/>
    <w:rsid w:val="0023634E"/>
    <w:rsid w:val="0023737C"/>
    <w:rsid w:val="0023770B"/>
    <w:rsid w:val="0023786E"/>
    <w:rsid w:val="00237F3A"/>
    <w:rsid w:val="00240636"/>
    <w:rsid w:val="00240A32"/>
    <w:rsid w:val="002413D8"/>
    <w:rsid w:val="00241763"/>
    <w:rsid w:val="00241D93"/>
    <w:rsid w:val="00243CFD"/>
    <w:rsid w:val="00244655"/>
    <w:rsid w:val="00244D7F"/>
    <w:rsid w:val="00245AAB"/>
    <w:rsid w:val="00247333"/>
    <w:rsid w:val="002473DD"/>
    <w:rsid w:val="0024771D"/>
    <w:rsid w:val="00250F37"/>
    <w:rsid w:val="002517F4"/>
    <w:rsid w:val="00252049"/>
    <w:rsid w:val="0025284D"/>
    <w:rsid w:val="00252D48"/>
    <w:rsid w:val="0025346F"/>
    <w:rsid w:val="0025493F"/>
    <w:rsid w:val="00254F44"/>
    <w:rsid w:val="00255017"/>
    <w:rsid w:val="002550DC"/>
    <w:rsid w:val="0025560D"/>
    <w:rsid w:val="00255CB8"/>
    <w:rsid w:val="00256684"/>
    <w:rsid w:val="00256CF4"/>
    <w:rsid w:val="00260057"/>
    <w:rsid w:val="002603E9"/>
    <w:rsid w:val="00260DAD"/>
    <w:rsid w:val="00261777"/>
    <w:rsid w:val="00261D41"/>
    <w:rsid w:val="0026253D"/>
    <w:rsid w:val="002625BB"/>
    <w:rsid w:val="0026289B"/>
    <w:rsid w:val="00262B2A"/>
    <w:rsid w:val="00263802"/>
    <w:rsid w:val="00263BF7"/>
    <w:rsid w:val="0026435B"/>
    <w:rsid w:val="0026459D"/>
    <w:rsid w:val="00264959"/>
    <w:rsid w:val="002650C2"/>
    <w:rsid w:val="002656B0"/>
    <w:rsid w:val="00265ADD"/>
    <w:rsid w:val="00266866"/>
    <w:rsid w:val="0026743B"/>
    <w:rsid w:val="0026769E"/>
    <w:rsid w:val="0027025D"/>
    <w:rsid w:val="002704E3"/>
    <w:rsid w:val="00270AC4"/>
    <w:rsid w:val="002711C5"/>
    <w:rsid w:val="002722B2"/>
    <w:rsid w:val="002726F5"/>
    <w:rsid w:val="00272788"/>
    <w:rsid w:val="002738BE"/>
    <w:rsid w:val="00275090"/>
    <w:rsid w:val="002753C8"/>
    <w:rsid w:val="00275BEF"/>
    <w:rsid w:val="00276840"/>
    <w:rsid w:val="00276905"/>
    <w:rsid w:val="0027715B"/>
    <w:rsid w:val="00277E1C"/>
    <w:rsid w:val="00283883"/>
    <w:rsid w:val="0028452B"/>
    <w:rsid w:val="002848D2"/>
    <w:rsid w:val="00284BB8"/>
    <w:rsid w:val="00285075"/>
    <w:rsid w:val="00285713"/>
    <w:rsid w:val="00285F5B"/>
    <w:rsid w:val="002863B5"/>
    <w:rsid w:val="00286E4F"/>
    <w:rsid w:val="0028740A"/>
    <w:rsid w:val="00287A63"/>
    <w:rsid w:val="00290138"/>
    <w:rsid w:val="002909FB"/>
    <w:rsid w:val="00291027"/>
    <w:rsid w:val="00291448"/>
    <w:rsid w:val="00291481"/>
    <w:rsid w:val="00291BBA"/>
    <w:rsid w:val="00292438"/>
    <w:rsid w:val="0029245D"/>
    <w:rsid w:val="002924A9"/>
    <w:rsid w:val="00292755"/>
    <w:rsid w:val="00294981"/>
    <w:rsid w:val="00296B86"/>
    <w:rsid w:val="00296C72"/>
    <w:rsid w:val="00297B95"/>
    <w:rsid w:val="002A00CE"/>
    <w:rsid w:val="002A02BA"/>
    <w:rsid w:val="002A1417"/>
    <w:rsid w:val="002A1AEE"/>
    <w:rsid w:val="002A1BBC"/>
    <w:rsid w:val="002A1DD1"/>
    <w:rsid w:val="002A1F2E"/>
    <w:rsid w:val="002A2A2F"/>
    <w:rsid w:val="002A34A2"/>
    <w:rsid w:val="002A3698"/>
    <w:rsid w:val="002A383D"/>
    <w:rsid w:val="002A3EDA"/>
    <w:rsid w:val="002A3EF6"/>
    <w:rsid w:val="002A4AB7"/>
    <w:rsid w:val="002A4E5C"/>
    <w:rsid w:val="002A5030"/>
    <w:rsid w:val="002A5178"/>
    <w:rsid w:val="002A58B2"/>
    <w:rsid w:val="002A5AA8"/>
    <w:rsid w:val="002A67E4"/>
    <w:rsid w:val="002A6937"/>
    <w:rsid w:val="002A7865"/>
    <w:rsid w:val="002A7C1C"/>
    <w:rsid w:val="002B009F"/>
    <w:rsid w:val="002B0186"/>
    <w:rsid w:val="002B0FA8"/>
    <w:rsid w:val="002B2181"/>
    <w:rsid w:val="002B240F"/>
    <w:rsid w:val="002B2CF3"/>
    <w:rsid w:val="002B3C7C"/>
    <w:rsid w:val="002B40A9"/>
    <w:rsid w:val="002B40BD"/>
    <w:rsid w:val="002B41EF"/>
    <w:rsid w:val="002B4764"/>
    <w:rsid w:val="002B47E7"/>
    <w:rsid w:val="002B501C"/>
    <w:rsid w:val="002B50B3"/>
    <w:rsid w:val="002B5172"/>
    <w:rsid w:val="002B5547"/>
    <w:rsid w:val="002B556D"/>
    <w:rsid w:val="002B5F9A"/>
    <w:rsid w:val="002B631D"/>
    <w:rsid w:val="002B6B5F"/>
    <w:rsid w:val="002B6F19"/>
    <w:rsid w:val="002B6F91"/>
    <w:rsid w:val="002B7E7B"/>
    <w:rsid w:val="002C00D9"/>
    <w:rsid w:val="002C0403"/>
    <w:rsid w:val="002C0BEC"/>
    <w:rsid w:val="002C0D78"/>
    <w:rsid w:val="002C316E"/>
    <w:rsid w:val="002C323A"/>
    <w:rsid w:val="002C324B"/>
    <w:rsid w:val="002C514C"/>
    <w:rsid w:val="002C5252"/>
    <w:rsid w:val="002C5405"/>
    <w:rsid w:val="002C5B77"/>
    <w:rsid w:val="002C5BA7"/>
    <w:rsid w:val="002C5FC0"/>
    <w:rsid w:val="002C6D4A"/>
    <w:rsid w:val="002C7C90"/>
    <w:rsid w:val="002C7F37"/>
    <w:rsid w:val="002D00A5"/>
    <w:rsid w:val="002D1F9D"/>
    <w:rsid w:val="002D2383"/>
    <w:rsid w:val="002D24A9"/>
    <w:rsid w:val="002D3527"/>
    <w:rsid w:val="002D3686"/>
    <w:rsid w:val="002D3C24"/>
    <w:rsid w:val="002D4C66"/>
    <w:rsid w:val="002D4E1B"/>
    <w:rsid w:val="002D4F0A"/>
    <w:rsid w:val="002D507F"/>
    <w:rsid w:val="002D547A"/>
    <w:rsid w:val="002D5EC8"/>
    <w:rsid w:val="002D62EE"/>
    <w:rsid w:val="002D6A20"/>
    <w:rsid w:val="002D6CB3"/>
    <w:rsid w:val="002E05B8"/>
    <w:rsid w:val="002E1306"/>
    <w:rsid w:val="002E142D"/>
    <w:rsid w:val="002E1AFA"/>
    <w:rsid w:val="002E2622"/>
    <w:rsid w:val="002E26D9"/>
    <w:rsid w:val="002E29A8"/>
    <w:rsid w:val="002E3145"/>
    <w:rsid w:val="002E334F"/>
    <w:rsid w:val="002E3441"/>
    <w:rsid w:val="002E3C37"/>
    <w:rsid w:val="002E4683"/>
    <w:rsid w:val="002E509C"/>
    <w:rsid w:val="002E5A4C"/>
    <w:rsid w:val="002E5E11"/>
    <w:rsid w:val="002E6B79"/>
    <w:rsid w:val="002E6DCF"/>
    <w:rsid w:val="002E6F9C"/>
    <w:rsid w:val="002E7366"/>
    <w:rsid w:val="002E74F6"/>
    <w:rsid w:val="002E77E0"/>
    <w:rsid w:val="002E7E38"/>
    <w:rsid w:val="002F0313"/>
    <w:rsid w:val="002F048E"/>
    <w:rsid w:val="002F1AF0"/>
    <w:rsid w:val="002F1C82"/>
    <w:rsid w:val="002F20E3"/>
    <w:rsid w:val="002F27B4"/>
    <w:rsid w:val="002F294A"/>
    <w:rsid w:val="002F29CA"/>
    <w:rsid w:val="002F2AF0"/>
    <w:rsid w:val="002F2B59"/>
    <w:rsid w:val="002F2C02"/>
    <w:rsid w:val="002F3776"/>
    <w:rsid w:val="002F4F55"/>
    <w:rsid w:val="003009A1"/>
    <w:rsid w:val="00300C6C"/>
    <w:rsid w:val="00301D42"/>
    <w:rsid w:val="0030239E"/>
    <w:rsid w:val="00302611"/>
    <w:rsid w:val="00303264"/>
    <w:rsid w:val="00303786"/>
    <w:rsid w:val="0030443A"/>
    <w:rsid w:val="003045E4"/>
    <w:rsid w:val="00304BE7"/>
    <w:rsid w:val="00305C6F"/>
    <w:rsid w:val="00306194"/>
    <w:rsid w:val="003064B8"/>
    <w:rsid w:val="00307474"/>
    <w:rsid w:val="003078AE"/>
    <w:rsid w:val="00311B7E"/>
    <w:rsid w:val="00311E10"/>
    <w:rsid w:val="003125ED"/>
    <w:rsid w:val="003128D5"/>
    <w:rsid w:val="003132B4"/>
    <w:rsid w:val="003136B3"/>
    <w:rsid w:val="0031445D"/>
    <w:rsid w:val="0031448A"/>
    <w:rsid w:val="00314BBA"/>
    <w:rsid w:val="003152B8"/>
    <w:rsid w:val="00315DA8"/>
    <w:rsid w:val="00316216"/>
    <w:rsid w:val="0031624F"/>
    <w:rsid w:val="00316709"/>
    <w:rsid w:val="00317463"/>
    <w:rsid w:val="003175EF"/>
    <w:rsid w:val="00317B3E"/>
    <w:rsid w:val="00317F37"/>
    <w:rsid w:val="00320EE3"/>
    <w:rsid w:val="00321254"/>
    <w:rsid w:val="00321867"/>
    <w:rsid w:val="00322390"/>
    <w:rsid w:val="00322B70"/>
    <w:rsid w:val="00323D8D"/>
    <w:rsid w:val="00323FC4"/>
    <w:rsid w:val="0032438E"/>
    <w:rsid w:val="003245B1"/>
    <w:rsid w:val="00324628"/>
    <w:rsid w:val="0032511A"/>
    <w:rsid w:val="00325BB4"/>
    <w:rsid w:val="00326567"/>
    <w:rsid w:val="00326646"/>
    <w:rsid w:val="0032758B"/>
    <w:rsid w:val="0032786C"/>
    <w:rsid w:val="0033111D"/>
    <w:rsid w:val="0033297A"/>
    <w:rsid w:val="00332D2D"/>
    <w:rsid w:val="003338E9"/>
    <w:rsid w:val="00333AE2"/>
    <w:rsid w:val="003341DF"/>
    <w:rsid w:val="0033458B"/>
    <w:rsid w:val="00334C5B"/>
    <w:rsid w:val="0033542A"/>
    <w:rsid w:val="003406F2"/>
    <w:rsid w:val="00340848"/>
    <w:rsid w:val="00340E60"/>
    <w:rsid w:val="0034267F"/>
    <w:rsid w:val="00343DC3"/>
    <w:rsid w:val="00345532"/>
    <w:rsid w:val="003455B6"/>
    <w:rsid w:val="0034578A"/>
    <w:rsid w:val="00345C8A"/>
    <w:rsid w:val="003467AA"/>
    <w:rsid w:val="00350788"/>
    <w:rsid w:val="00350FCB"/>
    <w:rsid w:val="00351715"/>
    <w:rsid w:val="00351B0D"/>
    <w:rsid w:val="00351DA8"/>
    <w:rsid w:val="00352190"/>
    <w:rsid w:val="003523A9"/>
    <w:rsid w:val="003523E4"/>
    <w:rsid w:val="0035302E"/>
    <w:rsid w:val="003532E7"/>
    <w:rsid w:val="00353FD2"/>
    <w:rsid w:val="0035476A"/>
    <w:rsid w:val="00354791"/>
    <w:rsid w:val="00354819"/>
    <w:rsid w:val="00354B18"/>
    <w:rsid w:val="0035546B"/>
    <w:rsid w:val="0035551E"/>
    <w:rsid w:val="00356B64"/>
    <w:rsid w:val="00357013"/>
    <w:rsid w:val="003574DB"/>
    <w:rsid w:val="00357E9E"/>
    <w:rsid w:val="0036060E"/>
    <w:rsid w:val="00360922"/>
    <w:rsid w:val="00360DD5"/>
    <w:rsid w:val="003613AF"/>
    <w:rsid w:val="003619A6"/>
    <w:rsid w:val="00361FFB"/>
    <w:rsid w:val="0036256C"/>
    <w:rsid w:val="003625E5"/>
    <w:rsid w:val="00363534"/>
    <w:rsid w:val="00363F61"/>
    <w:rsid w:val="00365921"/>
    <w:rsid w:val="00365935"/>
    <w:rsid w:val="00371BEC"/>
    <w:rsid w:val="0037242C"/>
    <w:rsid w:val="00372DF8"/>
    <w:rsid w:val="0037316A"/>
    <w:rsid w:val="00373769"/>
    <w:rsid w:val="00375E6D"/>
    <w:rsid w:val="0037646C"/>
    <w:rsid w:val="00376897"/>
    <w:rsid w:val="0037701B"/>
    <w:rsid w:val="00377285"/>
    <w:rsid w:val="00377736"/>
    <w:rsid w:val="00380EF9"/>
    <w:rsid w:val="00381909"/>
    <w:rsid w:val="00381FD8"/>
    <w:rsid w:val="00382D27"/>
    <w:rsid w:val="00382E2C"/>
    <w:rsid w:val="00382F71"/>
    <w:rsid w:val="0038475F"/>
    <w:rsid w:val="00385579"/>
    <w:rsid w:val="0038582D"/>
    <w:rsid w:val="0038667B"/>
    <w:rsid w:val="003878E5"/>
    <w:rsid w:val="00387A87"/>
    <w:rsid w:val="00387FBE"/>
    <w:rsid w:val="00390D3F"/>
    <w:rsid w:val="0039111D"/>
    <w:rsid w:val="0039158E"/>
    <w:rsid w:val="0039262A"/>
    <w:rsid w:val="00392F50"/>
    <w:rsid w:val="00393B79"/>
    <w:rsid w:val="00393BAF"/>
    <w:rsid w:val="0039409E"/>
    <w:rsid w:val="0039434D"/>
    <w:rsid w:val="00394E60"/>
    <w:rsid w:val="003955DF"/>
    <w:rsid w:val="00395663"/>
    <w:rsid w:val="00395959"/>
    <w:rsid w:val="00396A16"/>
    <w:rsid w:val="00396FF8"/>
    <w:rsid w:val="003A0533"/>
    <w:rsid w:val="003A16A5"/>
    <w:rsid w:val="003A1878"/>
    <w:rsid w:val="003A3127"/>
    <w:rsid w:val="003A341D"/>
    <w:rsid w:val="003A39AF"/>
    <w:rsid w:val="003A437E"/>
    <w:rsid w:val="003A460F"/>
    <w:rsid w:val="003A546D"/>
    <w:rsid w:val="003A63A6"/>
    <w:rsid w:val="003A64A1"/>
    <w:rsid w:val="003A758C"/>
    <w:rsid w:val="003A7678"/>
    <w:rsid w:val="003A77ED"/>
    <w:rsid w:val="003A7914"/>
    <w:rsid w:val="003B05C1"/>
    <w:rsid w:val="003B0B76"/>
    <w:rsid w:val="003B113A"/>
    <w:rsid w:val="003B17B7"/>
    <w:rsid w:val="003B3170"/>
    <w:rsid w:val="003B31AA"/>
    <w:rsid w:val="003B3EB6"/>
    <w:rsid w:val="003B4C12"/>
    <w:rsid w:val="003B566A"/>
    <w:rsid w:val="003B62B3"/>
    <w:rsid w:val="003B6744"/>
    <w:rsid w:val="003B6C5B"/>
    <w:rsid w:val="003B7449"/>
    <w:rsid w:val="003B7D6C"/>
    <w:rsid w:val="003C0277"/>
    <w:rsid w:val="003C0D91"/>
    <w:rsid w:val="003C10FA"/>
    <w:rsid w:val="003C1181"/>
    <w:rsid w:val="003C131E"/>
    <w:rsid w:val="003C224D"/>
    <w:rsid w:val="003C24E8"/>
    <w:rsid w:val="003C2F59"/>
    <w:rsid w:val="003C328F"/>
    <w:rsid w:val="003C37B5"/>
    <w:rsid w:val="003C3BBC"/>
    <w:rsid w:val="003C3CCF"/>
    <w:rsid w:val="003C4880"/>
    <w:rsid w:val="003C4C2B"/>
    <w:rsid w:val="003C4E61"/>
    <w:rsid w:val="003C5515"/>
    <w:rsid w:val="003C56F2"/>
    <w:rsid w:val="003C77E9"/>
    <w:rsid w:val="003C7CF2"/>
    <w:rsid w:val="003D0286"/>
    <w:rsid w:val="003D0BE1"/>
    <w:rsid w:val="003D16A9"/>
    <w:rsid w:val="003D171F"/>
    <w:rsid w:val="003D215C"/>
    <w:rsid w:val="003D247C"/>
    <w:rsid w:val="003D290A"/>
    <w:rsid w:val="003D4350"/>
    <w:rsid w:val="003D4D2F"/>
    <w:rsid w:val="003D4E74"/>
    <w:rsid w:val="003D5338"/>
    <w:rsid w:val="003D561F"/>
    <w:rsid w:val="003D5CEE"/>
    <w:rsid w:val="003D6455"/>
    <w:rsid w:val="003D64FD"/>
    <w:rsid w:val="003D7719"/>
    <w:rsid w:val="003D780C"/>
    <w:rsid w:val="003E04F6"/>
    <w:rsid w:val="003E04FA"/>
    <w:rsid w:val="003E0758"/>
    <w:rsid w:val="003E0B20"/>
    <w:rsid w:val="003E1A21"/>
    <w:rsid w:val="003E1F76"/>
    <w:rsid w:val="003E2BB8"/>
    <w:rsid w:val="003E3AA1"/>
    <w:rsid w:val="003E3DF3"/>
    <w:rsid w:val="003E48B9"/>
    <w:rsid w:val="003E4BF6"/>
    <w:rsid w:val="003E64B2"/>
    <w:rsid w:val="003E725D"/>
    <w:rsid w:val="003E7DD6"/>
    <w:rsid w:val="003F0760"/>
    <w:rsid w:val="003F15CC"/>
    <w:rsid w:val="003F1783"/>
    <w:rsid w:val="003F1A74"/>
    <w:rsid w:val="003F1D12"/>
    <w:rsid w:val="003F21F5"/>
    <w:rsid w:val="003F24F4"/>
    <w:rsid w:val="003F35BC"/>
    <w:rsid w:val="003F3825"/>
    <w:rsid w:val="003F3C3D"/>
    <w:rsid w:val="003F3E14"/>
    <w:rsid w:val="003F41E7"/>
    <w:rsid w:val="003F49D3"/>
    <w:rsid w:val="003F59E5"/>
    <w:rsid w:val="003F5BDD"/>
    <w:rsid w:val="003F5D54"/>
    <w:rsid w:val="003F5E53"/>
    <w:rsid w:val="003F6623"/>
    <w:rsid w:val="004000C5"/>
    <w:rsid w:val="0040060D"/>
    <w:rsid w:val="00401AD6"/>
    <w:rsid w:val="004027DD"/>
    <w:rsid w:val="00403D95"/>
    <w:rsid w:val="00404D33"/>
    <w:rsid w:val="00404D69"/>
    <w:rsid w:val="00404F18"/>
    <w:rsid w:val="00404F3E"/>
    <w:rsid w:val="00406118"/>
    <w:rsid w:val="00406192"/>
    <w:rsid w:val="00406464"/>
    <w:rsid w:val="004065C9"/>
    <w:rsid w:val="00406D92"/>
    <w:rsid w:val="00407C8F"/>
    <w:rsid w:val="00410634"/>
    <w:rsid w:val="0041067C"/>
    <w:rsid w:val="00410BF0"/>
    <w:rsid w:val="0041113D"/>
    <w:rsid w:val="004113B0"/>
    <w:rsid w:val="0041176D"/>
    <w:rsid w:val="004128A2"/>
    <w:rsid w:val="00413D29"/>
    <w:rsid w:val="004147D4"/>
    <w:rsid w:val="00414AA7"/>
    <w:rsid w:val="0041583D"/>
    <w:rsid w:val="00416027"/>
    <w:rsid w:val="0041713C"/>
    <w:rsid w:val="00420586"/>
    <w:rsid w:val="00420647"/>
    <w:rsid w:val="00420B37"/>
    <w:rsid w:val="00420FE1"/>
    <w:rsid w:val="00422572"/>
    <w:rsid w:val="0042293B"/>
    <w:rsid w:val="00422950"/>
    <w:rsid w:val="00422D8E"/>
    <w:rsid w:val="00423BF9"/>
    <w:rsid w:val="00424803"/>
    <w:rsid w:val="004250DA"/>
    <w:rsid w:val="00426E9A"/>
    <w:rsid w:val="00427720"/>
    <w:rsid w:val="00430A14"/>
    <w:rsid w:val="00431BC7"/>
    <w:rsid w:val="00431D39"/>
    <w:rsid w:val="00431EAF"/>
    <w:rsid w:val="00432A2E"/>
    <w:rsid w:val="00432AD3"/>
    <w:rsid w:val="0043333D"/>
    <w:rsid w:val="004338E6"/>
    <w:rsid w:val="0043435C"/>
    <w:rsid w:val="004343E9"/>
    <w:rsid w:val="00434422"/>
    <w:rsid w:val="0043466D"/>
    <w:rsid w:val="00434FC0"/>
    <w:rsid w:val="00435503"/>
    <w:rsid w:val="00435923"/>
    <w:rsid w:val="0043651A"/>
    <w:rsid w:val="00436ADB"/>
    <w:rsid w:val="0043791A"/>
    <w:rsid w:val="00440DD5"/>
    <w:rsid w:val="0044188F"/>
    <w:rsid w:val="00441D10"/>
    <w:rsid w:val="00441FCC"/>
    <w:rsid w:val="00442636"/>
    <w:rsid w:val="00443BAF"/>
    <w:rsid w:val="00444A14"/>
    <w:rsid w:val="00444FB7"/>
    <w:rsid w:val="00444FC5"/>
    <w:rsid w:val="004450B4"/>
    <w:rsid w:val="00445779"/>
    <w:rsid w:val="004457E6"/>
    <w:rsid w:val="0044656F"/>
    <w:rsid w:val="0044799C"/>
    <w:rsid w:val="00450595"/>
    <w:rsid w:val="004506DD"/>
    <w:rsid w:val="00450889"/>
    <w:rsid w:val="00450E6F"/>
    <w:rsid w:val="00451ACE"/>
    <w:rsid w:val="00451E04"/>
    <w:rsid w:val="004521B4"/>
    <w:rsid w:val="00452C4D"/>
    <w:rsid w:val="00452E42"/>
    <w:rsid w:val="00452EE6"/>
    <w:rsid w:val="00453497"/>
    <w:rsid w:val="004536F6"/>
    <w:rsid w:val="00453ADC"/>
    <w:rsid w:val="0045453E"/>
    <w:rsid w:val="00455FFA"/>
    <w:rsid w:val="004574F2"/>
    <w:rsid w:val="004577E8"/>
    <w:rsid w:val="00460C26"/>
    <w:rsid w:val="00460F48"/>
    <w:rsid w:val="0046129F"/>
    <w:rsid w:val="004619B8"/>
    <w:rsid w:val="00461C95"/>
    <w:rsid w:val="00461D54"/>
    <w:rsid w:val="0046232E"/>
    <w:rsid w:val="004629AA"/>
    <w:rsid w:val="00462F92"/>
    <w:rsid w:val="004637E2"/>
    <w:rsid w:val="00464B8D"/>
    <w:rsid w:val="00465381"/>
    <w:rsid w:val="00467C6B"/>
    <w:rsid w:val="00467CFB"/>
    <w:rsid w:val="00467F41"/>
    <w:rsid w:val="00470BE0"/>
    <w:rsid w:val="004711D9"/>
    <w:rsid w:val="0047201D"/>
    <w:rsid w:val="0047207A"/>
    <w:rsid w:val="004720F0"/>
    <w:rsid w:val="004728E4"/>
    <w:rsid w:val="0047336E"/>
    <w:rsid w:val="00473C06"/>
    <w:rsid w:val="0047476C"/>
    <w:rsid w:val="0047596C"/>
    <w:rsid w:val="00475C83"/>
    <w:rsid w:val="0047601A"/>
    <w:rsid w:val="004765F0"/>
    <w:rsid w:val="004765FF"/>
    <w:rsid w:val="00476E40"/>
    <w:rsid w:val="004776CB"/>
    <w:rsid w:val="00477739"/>
    <w:rsid w:val="00477A5A"/>
    <w:rsid w:val="00477F63"/>
    <w:rsid w:val="004804E9"/>
    <w:rsid w:val="004813D3"/>
    <w:rsid w:val="0048175E"/>
    <w:rsid w:val="0048181A"/>
    <w:rsid w:val="00482059"/>
    <w:rsid w:val="00482B46"/>
    <w:rsid w:val="00483420"/>
    <w:rsid w:val="00483D63"/>
    <w:rsid w:val="00485639"/>
    <w:rsid w:val="00486191"/>
    <w:rsid w:val="004861B9"/>
    <w:rsid w:val="00490335"/>
    <w:rsid w:val="0049043B"/>
    <w:rsid w:val="00490459"/>
    <w:rsid w:val="00490D0F"/>
    <w:rsid w:val="00490D49"/>
    <w:rsid w:val="00490E76"/>
    <w:rsid w:val="00491D38"/>
    <w:rsid w:val="004920BC"/>
    <w:rsid w:val="00492864"/>
    <w:rsid w:val="004928EE"/>
    <w:rsid w:val="00492DAC"/>
    <w:rsid w:val="00493406"/>
    <w:rsid w:val="00493CA2"/>
    <w:rsid w:val="00494148"/>
    <w:rsid w:val="00494E87"/>
    <w:rsid w:val="004957B4"/>
    <w:rsid w:val="00495B8C"/>
    <w:rsid w:val="00495D32"/>
    <w:rsid w:val="00496118"/>
    <w:rsid w:val="00496637"/>
    <w:rsid w:val="00496A1A"/>
    <w:rsid w:val="00496ABD"/>
    <w:rsid w:val="00496CD8"/>
    <w:rsid w:val="00496FC1"/>
    <w:rsid w:val="004971A1"/>
    <w:rsid w:val="0049748B"/>
    <w:rsid w:val="0049778E"/>
    <w:rsid w:val="004A0B94"/>
    <w:rsid w:val="004A0BA9"/>
    <w:rsid w:val="004A10B8"/>
    <w:rsid w:val="004A11C4"/>
    <w:rsid w:val="004A19DB"/>
    <w:rsid w:val="004A24EC"/>
    <w:rsid w:val="004A470E"/>
    <w:rsid w:val="004A49E2"/>
    <w:rsid w:val="004A57A3"/>
    <w:rsid w:val="004A7474"/>
    <w:rsid w:val="004A7DD4"/>
    <w:rsid w:val="004B07AB"/>
    <w:rsid w:val="004B0AEA"/>
    <w:rsid w:val="004B0CB2"/>
    <w:rsid w:val="004B112F"/>
    <w:rsid w:val="004B1CC3"/>
    <w:rsid w:val="004B2E99"/>
    <w:rsid w:val="004B2F07"/>
    <w:rsid w:val="004B35F4"/>
    <w:rsid w:val="004B3ACC"/>
    <w:rsid w:val="004B3B8A"/>
    <w:rsid w:val="004B4862"/>
    <w:rsid w:val="004B4A56"/>
    <w:rsid w:val="004B4AC9"/>
    <w:rsid w:val="004B56B9"/>
    <w:rsid w:val="004B652C"/>
    <w:rsid w:val="004B659F"/>
    <w:rsid w:val="004B707C"/>
    <w:rsid w:val="004B7849"/>
    <w:rsid w:val="004C16DE"/>
    <w:rsid w:val="004C244B"/>
    <w:rsid w:val="004C24D8"/>
    <w:rsid w:val="004C2657"/>
    <w:rsid w:val="004C2803"/>
    <w:rsid w:val="004C2D89"/>
    <w:rsid w:val="004C3966"/>
    <w:rsid w:val="004C3FC7"/>
    <w:rsid w:val="004C4581"/>
    <w:rsid w:val="004C4E3C"/>
    <w:rsid w:val="004C6235"/>
    <w:rsid w:val="004C6EBB"/>
    <w:rsid w:val="004C79C0"/>
    <w:rsid w:val="004D0812"/>
    <w:rsid w:val="004D13DD"/>
    <w:rsid w:val="004D243A"/>
    <w:rsid w:val="004D3853"/>
    <w:rsid w:val="004D3AF3"/>
    <w:rsid w:val="004D4A39"/>
    <w:rsid w:val="004D5359"/>
    <w:rsid w:val="004D58B0"/>
    <w:rsid w:val="004D5B8E"/>
    <w:rsid w:val="004D5BB6"/>
    <w:rsid w:val="004D62C0"/>
    <w:rsid w:val="004D688A"/>
    <w:rsid w:val="004D6A7F"/>
    <w:rsid w:val="004D6C08"/>
    <w:rsid w:val="004D71CF"/>
    <w:rsid w:val="004D782D"/>
    <w:rsid w:val="004E01C3"/>
    <w:rsid w:val="004E077A"/>
    <w:rsid w:val="004E0E07"/>
    <w:rsid w:val="004E154B"/>
    <w:rsid w:val="004E1D3A"/>
    <w:rsid w:val="004E2704"/>
    <w:rsid w:val="004E2F50"/>
    <w:rsid w:val="004E3AEE"/>
    <w:rsid w:val="004E3F7E"/>
    <w:rsid w:val="004E41F6"/>
    <w:rsid w:val="004E51A4"/>
    <w:rsid w:val="004E533C"/>
    <w:rsid w:val="004E5D8B"/>
    <w:rsid w:val="004E6383"/>
    <w:rsid w:val="004E6DB5"/>
    <w:rsid w:val="004E75B2"/>
    <w:rsid w:val="004E760F"/>
    <w:rsid w:val="004F2155"/>
    <w:rsid w:val="004F26A1"/>
    <w:rsid w:val="004F3345"/>
    <w:rsid w:val="004F3F37"/>
    <w:rsid w:val="004F42D6"/>
    <w:rsid w:val="004F5D19"/>
    <w:rsid w:val="004F73E1"/>
    <w:rsid w:val="00501633"/>
    <w:rsid w:val="005020F3"/>
    <w:rsid w:val="00502E52"/>
    <w:rsid w:val="00502FA1"/>
    <w:rsid w:val="00503F86"/>
    <w:rsid w:val="0050499C"/>
    <w:rsid w:val="005058A9"/>
    <w:rsid w:val="00505F8E"/>
    <w:rsid w:val="005062EA"/>
    <w:rsid w:val="00506922"/>
    <w:rsid w:val="00507BEF"/>
    <w:rsid w:val="00510506"/>
    <w:rsid w:val="00511647"/>
    <w:rsid w:val="005116D5"/>
    <w:rsid w:val="00512B2F"/>
    <w:rsid w:val="005132C3"/>
    <w:rsid w:val="00513727"/>
    <w:rsid w:val="0051394C"/>
    <w:rsid w:val="00513ED3"/>
    <w:rsid w:val="00515FDA"/>
    <w:rsid w:val="0051642E"/>
    <w:rsid w:val="00516CA9"/>
    <w:rsid w:val="00516E67"/>
    <w:rsid w:val="00517037"/>
    <w:rsid w:val="005173A9"/>
    <w:rsid w:val="005178FF"/>
    <w:rsid w:val="00520ABD"/>
    <w:rsid w:val="00520EED"/>
    <w:rsid w:val="00520FC4"/>
    <w:rsid w:val="0052121B"/>
    <w:rsid w:val="00521601"/>
    <w:rsid w:val="00521F91"/>
    <w:rsid w:val="005234E7"/>
    <w:rsid w:val="00523B02"/>
    <w:rsid w:val="00523F50"/>
    <w:rsid w:val="005241BD"/>
    <w:rsid w:val="0052440F"/>
    <w:rsid w:val="005249F4"/>
    <w:rsid w:val="00524A4D"/>
    <w:rsid w:val="00524E53"/>
    <w:rsid w:val="00524E74"/>
    <w:rsid w:val="00524FA7"/>
    <w:rsid w:val="00524FAD"/>
    <w:rsid w:val="0052516A"/>
    <w:rsid w:val="0052537C"/>
    <w:rsid w:val="00525EDB"/>
    <w:rsid w:val="00526C91"/>
    <w:rsid w:val="00527131"/>
    <w:rsid w:val="00531C83"/>
    <w:rsid w:val="0053328E"/>
    <w:rsid w:val="00533341"/>
    <w:rsid w:val="0053336E"/>
    <w:rsid w:val="00533B66"/>
    <w:rsid w:val="00534990"/>
    <w:rsid w:val="00535631"/>
    <w:rsid w:val="00536642"/>
    <w:rsid w:val="00536673"/>
    <w:rsid w:val="00537611"/>
    <w:rsid w:val="00537A21"/>
    <w:rsid w:val="00537B94"/>
    <w:rsid w:val="00540AEF"/>
    <w:rsid w:val="00540E80"/>
    <w:rsid w:val="00541031"/>
    <w:rsid w:val="0054141E"/>
    <w:rsid w:val="00541A5F"/>
    <w:rsid w:val="00541C69"/>
    <w:rsid w:val="00541CFF"/>
    <w:rsid w:val="005425B7"/>
    <w:rsid w:val="00542809"/>
    <w:rsid w:val="005428E7"/>
    <w:rsid w:val="00543BFB"/>
    <w:rsid w:val="00543D2C"/>
    <w:rsid w:val="00545084"/>
    <w:rsid w:val="005453D6"/>
    <w:rsid w:val="00545D6D"/>
    <w:rsid w:val="005464ED"/>
    <w:rsid w:val="00546566"/>
    <w:rsid w:val="00546703"/>
    <w:rsid w:val="00550A89"/>
    <w:rsid w:val="00552546"/>
    <w:rsid w:val="00553035"/>
    <w:rsid w:val="005530E9"/>
    <w:rsid w:val="00553D16"/>
    <w:rsid w:val="00553D97"/>
    <w:rsid w:val="00554D1E"/>
    <w:rsid w:val="0055544D"/>
    <w:rsid w:val="005558F3"/>
    <w:rsid w:val="00555F59"/>
    <w:rsid w:val="00556AA6"/>
    <w:rsid w:val="00556E31"/>
    <w:rsid w:val="005574F1"/>
    <w:rsid w:val="00557D46"/>
    <w:rsid w:val="00557DB3"/>
    <w:rsid w:val="0056016A"/>
    <w:rsid w:val="00560716"/>
    <w:rsid w:val="00561ED1"/>
    <w:rsid w:val="00562244"/>
    <w:rsid w:val="00562DB0"/>
    <w:rsid w:val="00563FAF"/>
    <w:rsid w:val="005641D9"/>
    <w:rsid w:val="00564252"/>
    <w:rsid w:val="00564C95"/>
    <w:rsid w:val="0056511D"/>
    <w:rsid w:val="00566384"/>
    <w:rsid w:val="00566B6D"/>
    <w:rsid w:val="00567419"/>
    <w:rsid w:val="00567FCD"/>
    <w:rsid w:val="00570385"/>
    <w:rsid w:val="00570B38"/>
    <w:rsid w:val="00570C14"/>
    <w:rsid w:val="00571654"/>
    <w:rsid w:val="00571A19"/>
    <w:rsid w:val="00571BBF"/>
    <w:rsid w:val="005721BC"/>
    <w:rsid w:val="00572676"/>
    <w:rsid w:val="00572B39"/>
    <w:rsid w:val="00573294"/>
    <w:rsid w:val="00573816"/>
    <w:rsid w:val="00573B29"/>
    <w:rsid w:val="00574A73"/>
    <w:rsid w:val="0057557E"/>
    <w:rsid w:val="005775C5"/>
    <w:rsid w:val="005800FF"/>
    <w:rsid w:val="00582FE1"/>
    <w:rsid w:val="00582FF9"/>
    <w:rsid w:val="00583C22"/>
    <w:rsid w:val="005845DB"/>
    <w:rsid w:val="005846C1"/>
    <w:rsid w:val="00584AF8"/>
    <w:rsid w:val="00584F28"/>
    <w:rsid w:val="00587528"/>
    <w:rsid w:val="00587A42"/>
    <w:rsid w:val="0059034A"/>
    <w:rsid w:val="0059064A"/>
    <w:rsid w:val="0059075B"/>
    <w:rsid w:val="00590831"/>
    <w:rsid w:val="00590A2B"/>
    <w:rsid w:val="0059271A"/>
    <w:rsid w:val="00592A6D"/>
    <w:rsid w:val="00595109"/>
    <w:rsid w:val="00595DB2"/>
    <w:rsid w:val="0059699C"/>
    <w:rsid w:val="00596D37"/>
    <w:rsid w:val="00596F28"/>
    <w:rsid w:val="00596F6D"/>
    <w:rsid w:val="0059740A"/>
    <w:rsid w:val="005A03E7"/>
    <w:rsid w:val="005A064D"/>
    <w:rsid w:val="005A1EBE"/>
    <w:rsid w:val="005A2374"/>
    <w:rsid w:val="005A2EBB"/>
    <w:rsid w:val="005A3254"/>
    <w:rsid w:val="005A39E4"/>
    <w:rsid w:val="005A3AF8"/>
    <w:rsid w:val="005A471F"/>
    <w:rsid w:val="005A4772"/>
    <w:rsid w:val="005A5D89"/>
    <w:rsid w:val="005A5FFB"/>
    <w:rsid w:val="005A603D"/>
    <w:rsid w:val="005A6CF5"/>
    <w:rsid w:val="005A70E3"/>
    <w:rsid w:val="005A7725"/>
    <w:rsid w:val="005B031F"/>
    <w:rsid w:val="005B0759"/>
    <w:rsid w:val="005B0C9F"/>
    <w:rsid w:val="005B0D1A"/>
    <w:rsid w:val="005B1383"/>
    <w:rsid w:val="005B1916"/>
    <w:rsid w:val="005B2E21"/>
    <w:rsid w:val="005B3245"/>
    <w:rsid w:val="005B3D89"/>
    <w:rsid w:val="005B4C5E"/>
    <w:rsid w:val="005B4CF7"/>
    <w:rsid w:val="005B7F02"/>
    <w:rsid w:val="005C0033"/>
    <w:rsid w:val="005C0216"/>
    <w:rsid w:val="005C0B6D"/>
    <w:rsid w:val="005C160C"/>
    <w:rsid w:val="005C1CD3"/>
    <w:rsid w:val="005C21BB"/>
    <w:rsid w:val="005C25CD"/>
    <w:rsid w:val="005C2F7D"/>
    <w:rsid w:val="005C314B"/>
    <w:rsid w:val="005C3744"/>
    <w:rsid w:val="005C3E45"/>
    <w:rsid w:val="005C3F67"/>
    <w:rsid w:val="005C492E"/>
    <w:rsid w:val="005C57F7"/>
    <w:rsid w:val="005C6AE2"/>
    <w:rsid w:val="005C7065"/>
    <w:rsid w:val="005C747D"/>
    <w:rsid w:val="005C76BF"/>
    <w:rsid w:val="005C77D7"/>
    <w:rsid w:val="005C78EC"/>
    <w:rsid w:val="005D02DC"/>
    <w:rsid w:val="005D09CB"/>
    <w:rsid w:val="005D1302"/>
    <w:rsid w:val="005D1956"/>
    <w:rsid w:val="005D225C"/>
    <w:rsid w:val="005D23FA"/>
    <w:rsid w:val="005D2663"/>
    <w:rsid w:val="005D2786"/>
    <w:rsid w:val="005D284C"/>
    <w:rsid w:val="005D32E5"/>
    <w:rsid w:val="005D44BD"/>
    <w:rsid w:val="005D4B41"/>
    <w:rsid w:val="005D4CEA"/>
    <w:rsid w:val="005D50CA"/>
    <w:rsid w:val="005D5283"/>
    <w:rsid w:val="005D5BB5"/>
    <w:rsid w:val="005D5DAB"/>
    <w:rsid w:val="005D6139"/>
    <w:rsid w:val="005D6449"/>
    <w:rsid w:val="005D7A22"/>
    <w:rsid w:val="005D7A5F"/>
    <w:rsid w:val="005D7D4A"/>
    <w:rsid w:val="005D7E56"/>
    <w:rsid w:val="005D7E72"/>
    <w:rsid w:val="005E003D"/>
    <w:rsid w:val="005E0652"/>
    <w:rsid w:val="005E0AD3"/>
    <w:rsid w:val="005E0D48"/>
    <w:rsid w:val="005E0F49"/>
    <w:rsid w:val="005E12B2"/>
    <w:rsid w:val="005E275B"/>
    <w:rsid w:val="005E28FE"/>
    <w:rsid w:val="005E299F"/>
    <w:rsid w:val="005E2C9A"/>
    <w:rsid w:val="005E3BE4"/>
    <w:rsid w:val="005E450A"/>
    <w:rsid w:val="005E5DED"/>
    <w:rsid w:val="005E6D65"/>
    <w:rsid w:val="005E72C5"/>
    <w:rsid w:val="005E76C6"/>
    <w:rsid w:val="005E7D6E"/>
    <w:rsid w:val="005F00FE"/>
    <w:rsid w:val="005F0156"/>
    <w:rsid w:val="005F067B"/>
    <w:rsid w:val="005F0AE0"/>
    <w:rsid w:val="005F1058"/>
    <w:rsid w:val="005F128C"/>
    <w:rsid w:val="005F19D4"/>
    <w:rsid w:val="005F1E4A"/>
    <w:rsid w:val="005F1FCE"/>
    <w:rsid w:val="005F28E5"/>
    <w:rsid w:val="005F2C78"/>
    <w:rsid w:val="005F2C88"/>
    <w:rsid w:val="005F2DF6"/>
    <w:rsid w:val="005F3993"/>
    <w:rsid w:val="005F4265"/>
    <w:rsid w:val="005F4302"/>
    <w:rsid w:val="005F4512"/>
    <w:rsid w:val="005F45A7"/>
    <w:rsid w:val="005F4C3C"/>
    <w:rsid w:val="005F4E17"/>
    <w:rsid w:val="005F5A16"/>
    <w:rsid w:val="005F5A91"/>
    <w:rsid w:val="005F62F3"/>
    <w:rsid w:val="005F6510"/>
    <w:rsid w:val="005F663A"/>
    <w:rsid w:val="005F6A0E"/>
    <w:rsid w:val="005F7134"/>
    <w:rsid w:val="005F7985"/>
    <w:rsid w:val="006007F6"/>
    <w:rsid w:val="006019B5"/>
    <w:rsid w:val="00601A28"/>
    <w:rsid w:val="00601E0F"/>
    <w:rsid w:val="00602236"/>
    <w:rsid w:val="00602C2E"/>
    <w:rsid w:val="00603595"/>
    <w:rsid w:val="00603A57"/>
    <w:rsid w:val="00603FD2"/>
    <w:rsid w:val="00604E5D"/>
    <w:rsid w:val="00605168"/>
    <w:rsid w:val="006053A0"/>
    <w:rsid w:val="00605F76"/>
    <w:rsid w:val="006063F2"/>
    <w:rsid w:val="00606778"/>
    <w:rsid w:val="00606B05"/>
    <w:rsid w:val="00606DEB"/>
    <w:rsid w:val="0060717E"/>
    <w:rsid w:val="006074B0"/>
    <w:rsid w:val="00607928"/>
    <w:rsid w:val="00607B9D"/>
    <w:rsid w:val="00607EB6"/>
    <w:rsid w:val="0061096A"/>
    <w:rsid w:val="00611277"/>
    <w:rsid w:val="006116D2"/>
    <w:rsid w:val="006127A9"/>
    <w:rsid w:val="00612F77"/>
    <w:rsid w:val="0061303B"/>
    <w:rsid w:val="0061334A"/>
    <w:rsid w:val="00613356"/>
    <w:rsid w:val="006143D1"/>
    <w:rsid w:val="0061590D"/>
    <w:rsid w:val="00615E44"/>
    <w:rsid w:val="00615E8D"/>
    <w:rsid w:val="0061675A"/>
    <w:rsid w:val="00616828"/>
    <w:rsid w:val="00616CE4"/>
    <w:rsid w:val="00617849"/>
    <w:rsid w:val="00617AA6"/>
    <w:rsid w:val="00617D38"/>
    <w:rsid w:val="006208E8"/>
    <w:rsid w:val="00620BD8"/>
    <w:rsid w:val="00620F7D"/>
    <w:rsid w:val="00621050"/>
    <w:rsid w:val="006228DC"/>
    <w:rsid w:val="00622ADD"/>
    <w:rsid w:val="00622BD6"/>
    <w:rsid w:val="006246B3"/>
    <w:rsid w:val="00624AAD"/>
    <w:rsid w:val="0062558D"/>
    <w:rsid w:val="00625864"/>
    <w:rsid w:val="00626873"/>
    <w:rsid w:val="00626AB5"/>
    <w:rsid w:val="006276FC"/>
    <w:rsid w:val="00631C11"/>
    <w:rsid w:val="00632C1D"/>
    <w:rsid w:val="00632CF4"/>
    <w:rsid w:val="00633512"/>
    <w:rsid w:val="0063379F"/>
    <w:rsid w:val="00633B40"/>
    <w:rsid w:val="00634965"/>
    <w:rsid w:val="0063518A"/>
    <w:rsid w:val="00635B4B"/>
    <w:rsid w:val="0063734A"/>
    <w:rsid w:val="00637D69"/>
    <w:rsid w:val="00640014"/>
    <w:rsid w:val="006408CF"/>
    <w:rsid w:val="00641220"/>
    <w:rsid w:val="006417D6"/>
    <w:rsid w:val="00641BBE"/>
    <w:rsid w:val="006429C2"/>
    <w:rsid w:val="0064308D"/>
    <w:rsid w:val="006442DC"/>
    <w:rsid w:val="006443AB"/>
    <w:rsid w:val="00644DBB"/>
    <w:rsid w:val="00645039"/>
    <w:rsid w:val="006454DC"/>
    <w:rsid w:val="00645993"/>
    <w:rsid w:val="00645A25"/>
    <w:rsid w:val="0064648F"/>
    <w:rsid w:val="00647131"/>
    <w:rsid w:val="00647423"/>
    <w:rsid w:val="00650FF9"/>
    <w:rsid w:val="00651A8A"/>
    <w:rsid w:val="00651EAD"/>
    <w:rsid w:val="00652922"/>
    <w:rsid w:val="00652FF1"/>
    <w:rsid w:val="006550F3"/>
    <w:rsid w:val="006556C1"/>
    <w:rsid w:val="00655803"/>
    <w:rsid w:val="006560FC"/>
    <w:rsid w:val="006563FF"/>
    <w:rsid w:val="00656448"/>
    <w:rsid w:val="00656E8F"/>
    <w:rsid w:val="0065713A"/>
    <w:rsid w:val="00657427"/>
    <w:rsid w:val="00657448"/>
    <w:rsid w:val="00660394"/>
    <w:rsid w:val="0066053F"/>
    <w:rsid w:val="00660E3B"/>
    <w:rsid w:val="00661412"/>
    <w:rsid w:val="00662FAB"/>
    <w:rsid w:val="0066362C"/>
    <w:rsid w:val="00663874"/>
    <w:rsid w:val="00664D42"/>
    <w:rsid w:val="00665BB7"/>
    <w:rsid w:val="00666A80"/>
    <w:rsid w:val="00666BB1"/>
    <w:rsid w:val="0067050E"/>
    <w:rsid w:val="00672245"/>
    <w:rsid w:val="0067378F"/>
    <w:rsid w:val="00673FFD"/>
    <w:rsid w:val="00674B5F"/>
    <w:rsid w:val="00675BA0"/>
    <w:rsid w:val="00676926"/>
    <w:rsid w:val="00680CE7"/>
    <w:rsid w:val="00680EB2"/>
    <w:rsid w:val="006826EB"/>
    <w:rsid w:val="00682A26"/>
    <w:rsid w:val="00682A3B"/>
    <w:rsid w:val="0068335F"/>
    <w:rsid w:val="00683578"/>
    <w:rsid w:val="006836F7"/>
    <w:rsid w:val="00683D43"/>
    <w:rsid w:val="00684847"/>
    <w:rsid w:val="0068485E"/>
    <w:rsid w:val="00685014"/>
    <w:rsid w:val="00685486"/>
    <w:rsid w:val="0068592D"/>
    <w:rsid w:val="00685E6C"/>
    <w:rsid w:val="00686375"/>
    <w:rsid w:val="00687F63"/>
    <w:rsid w:val="00690E1F"/>
    <w:rsid w:val="006918DB"/>
    <w:rsid w:val="00691F6F"/>
    <w:rsid w:val="0069256F"/>
    <w:rsid w:val="00692A9B"/>
    <w:rsid w:val="00692B28"/>
    <w:rsid w:val="0069336F"/>
    <w:rsid w:val="0069343F"/>
    <w:rsid w:val="00695A7F"/>
    <w:rsid w:val="0069663B"/>
    <w:rsid w:val="00697481"/>
    <w:rsid w:val="00697550"/>
    <w:rsid w:val="0069759D"/>
    <w:rsid w:val="006976B4"/>
    <w:rsid w:val="00697DBD"/>
    <w:rsid w:val="006A00A3"/>
    <w:rsid w:val="006A0F69"/>
    <w:rsid w:val="006A1057"/>
    <w:rsid w:val="006A1243"/>
    <w:rsid w:val="006A1450"/>
    <w:rsid w:val="006A1565"/>
    <w:rsid w:val="006A1A16"/>
    <w:rsid w:val="006A1C1C"/>
    <w:rsid w:val="006A209D"/>
    <w:rsid w:val="006A2BDB"/>
    <w:rsid w:val="006A3C8B"/>
    <w:rsid w:val="006A44B2"/>
    <w:rsid w:val="006A48CD"/>
    <w:rsid w:val="006A4BD1"/>
    <w:rsid w:val="006A4FA1"/>
    <w:rsid w:val="006A5122"/>
    <w:rsid w:val="006A70AA"/>
    <w:rsid w:val="006A72A3"/>
    <w:rsid w:val="006A73BD"/>
    <w:rsid w:val="006A79C1"/>
    <w:rsid w:val="006A7AC6"/>
    <w:rsid w:val="006B0C04"/>
    <w:rsid w:val="006B1783"/>
    <w:rsid w:val="006B18B3"/>
    <w:rsid w:val="006B1AF3"/>
    <w:rsid w:val="006B1F5E"/>
    <w:rsid w:val="006B21AD"/>
    <w:rsid w:val="006B2ACB"/>
    <w:rsid w:val="006B34CD"/>
    <w:rsid w:val="006B3F52"/>
    <w:rsid w:val="006B4458"/>
    <w:rsid w:val="006B4618"/>
    <w:rsid w:val="006B4D65"/>
    <w:rsid w:val="006B4F7C"/>
    <w:rsid w:val="006B504A"/>
    <w:rsid w:val="006B5134"/>
    <w:rsid w:val="006B54CE"/>
    <w:rsid w:val="006B6B96"/>
    <w:rsid w:val="006B7787"/>
    <w:rsid w:val="006B77EC"/>
    <w:rsid w:val="006C07B3"/>
    <w:rsid w:val="006C0E74"/>
    <w:rsid w:val="006C27CB"/>
    <w:rsid w:val="006C2B43"/>
    <w:rsid w:val="006C34F7"/>
    <w:rsid w:val="006C4256"/>
    <w:rsid w:val="006C48CD"/>
    <w:rsid w:val="006C4FCB"/>
    <w:rsid w:val="006C56CC"/>
    <w:rsid w:val="006C6DB3"/>
    <w:rsid w:val="006D01C8"/>
    <w:rsid w:val="006D06CE"/>
    <w:rsid w:val="006D10F0"/>
    <w:rsid w:val="006D1E42"/>
    <w:rsid w:val="006D1E49"/>
    <w:rsid w:val="006D2EE7"/>
    <w:rsid w:val="006D2F06"/>
    <w:rsid w:val="006D30E1"/>
    <w:rsid w:val="006D30EC"/>
    <w:rsid w:val="006D3906"/>
    <w:rsid w:val="006D3E90"/>
    <w:rsid w:val="006D442B"/>
    <w:rsid w:val="006D4FBE"/>
    <w:rsid w:val="006D5760"/>
    <w:rsid w:val="006D584B"/>
    <w:rsid w:val="006D5C13"/>
    <w:rsid w:val="006D624A"/>
    <w:rsid w:val="006D6538"/>
    <w:rsid w:val="006D6567"/>
    <w:rsid w:val="006D6C22"/>
    <w:rsid w:val="006D6D09"/>
    <w:rsid w:val="006D729C"/>
    <w:rsid w:val="006E0307"/>
    <w:rsid w:val="006E1CC3"/>
    <w:rsid w:val="006E1EE9"/>
    <w:rsid w:val="006E22CD"/>
    <w:rsid w:val="006E25D4"/>
    <w:rsid w:val="006E2E76"/>
    <w:rsid w:val="006E3188"/>
    <w:rsid w:val="006E31AC"/>
    <w:rsid w:val="006E337D"/>
    <w:rsid w:val="006E3A29"/>
    <w:rsid w:val="006E3C1B"/>
    <w:rsid w:val="006E5EFE"/>
    <w:rsid w:val="006E6229"/>
    <w:rsid w:val="006E6919"/>
    <w:rsid w:val="006E6F8B"/>
    <w:rsid w:val="006E700A"/>
    <w:rsid w:val="006E72C8"/>
    <w:rsid w:val="006E7337"/>
    <w:rsid w:val="006E77EA"/>
    <w:rsid w:val="006F047C"/>
    <w:rsid w:val="006F0C93"/>
    <w:rsid w:val="006F0EB5"/>
    <w:rsid w:val="006F175D"/>
    <w:rsid w:val="006F1AD7"/>
    <w:rsid w:val="006F1B68"/>
    <w:rsid w:val="006F1DC6"/>
    <w:rsid w:val="006F21A8"/>
    <w:rsid w:val="006F2209"/>
    <w:rsid w:val="006F246C"/>
    <w:rsid w:val="006F2531"/>
    <w:rsid w:val="006F288C"/>
    <w:rsid w:val="006F3E0D"/>
    <w:rsid w:val="006F53D8"/>
    <w:rsid w:val="006F5590"/>
    <w:rsid w:val="006F6CF1"/>
    <w:rsid w:val="006F73B6"/>
    <w:rsid w:val="006F7BCC"/>
    <w:rsid w:val="006F7D30"/>
    <w:rsid w:val="006F7E20"/>
    <w:rsid w:val="00700079"/>
    <w:rsid w:val="00700A7E"/>
    <w:rsid w:val="00700AD8"/>
    <w:rsid w:val="0070107B"/>
    <w:rsid w:val="00701C24"/>
    <w:rsid w:val="00702700"/>
    <w:rsid w:val="0070293E"/>
    <w:rsid w:val="00702CD8"/>
    <w:rsid w:val="007032A6"/>
    <w:rsid w:val="00703646"/>
    <w:rsid w:val="00703A6F"/>
    <w:rsid w:val="00703DAC"/>
    <w:rsid w:val="00704E61"/>
    <w:rsid w:val="00705277"/>
    <w:rsid w:val="007058FF"/>
    <w:rsid w:val="00705DF3"/>
    <w:rsid w:val="007061C0"/>
    <w:rsid w:val="00706670"/>
    <w:rsid w:val="00707011"/>
    <w:rsid w:val="007073B7"/>
    <w:rsid w:val="007106B0"/>
    <w:rsid w:val="00710893"/>
    <w:rsid w:val="00710A38"/>
    <w:rsid w:val="00711AEC"/>
    <w:rsid w:val="00713339"/>
    <w:rsid w:val="00713E1E"/>
    <w:rsid w:val="00713E57"/>
    <w:rsid w:val="00714789"/>
    <w:rsid w:val="00714E09"/>
    <w:rsid w:val="00715139"/>
    <w:rsid w:val="007156FC"/>
    <w:rsid w:val="00716224"/>
    <w:rsid w:val="007176C8"/>
    <w:rsid w:val="00717B32"/>
    <w:rsid w:val="00720B76"/>
    <w:rsid w:val="007223EC"/>
    <w:rsid w:val="00722577"/>
    <w:rsid w:val="007228B6"/>
    <w:rsid w:val="007228D7"/>
    <w:rsid w:val="00722EDB"/>
    <w:rsid w:val="00723047"/>
    <w:rsid w:val="0072393A"/>
    <w:rsid w:val="007239C1"/>
    <w:rsid w:val="00723D1D"/>
    <w:rsid w:val="00723E24"/>
    <w:rsid w:val="00724264"/>
    <w:rsid w:val="0072546B"/>
    <w:rsid w:val="00727363"/>
    <w:rsid w:val="007275F5"/>
    <w:rsid w:val="00730A25"/>
    <w:rsid w:val="00731320"/>
    <w:rsid w:val="00731D13"/>
    <w:rsid w:val="00731E7D"/>
    <w:rsid w:val="00731F2E"/>
    <w:rsid w:val="007323C4"/>
    <w:rsid w:val="00732453"/>
    <w:rsid w:val="007324B0"/>
    <w:rsid w:val="007326CA"/>
    <w:rsid w:val="0073360B"/>
    <w:rsid w:val="00733734"/>
    <w:rsid w:val="0073396B"/>
    <w:rsid w:val="00733C7B"/>
    <w:rsid w:val="00734981"/>
    <w:rsid w:val="0073521A"/>
    <w:rsid w:val="00735224"/>
    <w:rsid w:val="00735278"/>
    <w:rsid w:val="007359F3"/>
    <w:rsid w:val="00736634"/>
    <w:rsid w:val="00736AC6"/>
    <w:rsid w:val="00740168"/>
    <w:rsid w:val="007411D9"/>
    <w:rsid w:val="007412EE"/>
    <w:rsid w:val="007413AE"/>
    <w:rsid w:val="0074196F"/>
    <w:rsid w:val="007419B1"/>
    <w:rsid w:val="00741A1C"/>
    <w:rsid w:val="00741ADD"/>
    <w:rsid w:val="007423F3"/>
    <w:rsid w:val="00742525"/>
    <w:rsid w:val="00742C79"/>
    <w:rsid w:val="0074424B"/>
    <w:rsid w:val="007445D9"/>
    <w:rsid w:val="007445E7"/>
    <w:rsid w:val="00744F85"/>
    <w:rsid w:val="007452B4"/>
    <w:rsid w:val="0074547C"/>
    <w:rsid w:val="00745611"/>
    <w:rsid w:val="007457CD"/>
    <w:rsid w:val="00745D6C"/>
    <w:rsid w:val="007477DF"/>
    <w:rsid w:val="00747D29"/>
    <w:rsid w:val="00750619"/>
    <w:rsid w:val="00750A17"/>
    <w:rsid w:val="0075189C"/>
    <w:rsid w:val="00751972"/>
    <w:rsid w:val="00751C94"/>
    <w:rsid w:val="00751D17"/>
    <w:rsid w:val="007525F5"/>
    <w:rsid w:val="00752628"/>
    <w:rsid w:val="00752831"/>
    <w:rsid w:val="00753518"/>
    <w:rsid w:val="00753B2B"/>
    <w:rsid w:val="007544F1"/>
    <w:rsid w:val="007553BC"/>
    <w:rsid w:val="0075542C"/>
    <w:rsid w:val="007559F8"/>
    <w:rsid w:val="00755DE7"/>
    <w:rsid w:val="00756526"/>
    <w:rsid w:val="007567B2"/>
    <w:rsid w:val="00756826"/>
    <w:rsid w:val="00756E85"/>
    <w:rsid w:val="00757A32"/>
    <w:rsid w:val="00760C8D"/>
    <w:rsid w:val="00760FC0"/>
    <w:rsid w:val="00761AF3"/>
    <w:rsid w:val="00761BEA"/>
    <w:rsid w:val="00761FCC"/>
    <w:rsid w:val="00762179"/>
    <w:rsid w:val="00762A25"/>
    <w:rsid w:val="00763A78"/>
    <w:rsid w:val="0076476D"/>
    <w:rsid w:val="0076506A"/>
    <w:rsid w:val="007663DC"/>
    <w:rsid w:val="00766B48"/>
    <w:rsid w:val="00770067"/>
    <w:rsid w:val="00770E47"/>
    <w:rsid w:val="00770E99"/>
    <w:rsid w:val="007724AB"/>
    <w:rsid w:val="00772CC1"/>
    <w:rsid w:val="00773373"/>
    <w:rsid w:val="00773B42"/>
    <w:rsid w:val="00773BFD"/>
    <w:rsid w:val="00773E34"/>
    <w:rsid w:val="00776A4E"/>
    <w:rsid w:val="0077754B"/>
    <w:rsid w:val="00777AA8"/>
    <w:rsid w:val="00780A37"/>
    <w:rsid w:val="00780DC1"/>
    <w:rsid w:val="0078132D"/>
    <w:rsid w:val="00781484"/>
    <w:rsid w:val="007815F0"/>
    <w:rsid w:val="0078195D"/>
    <w:rsid w:val="00781BFC"/>
    <w:rsid w:val="00782116"/>
    <w:rsid w:val="0078222F"/>
    <w:rsid w:val="007835D4"/>
    <w:rsid w:val="0078371D"/>
    <w:rsid w:val="00783C24"/>
    <w:rsid w:val="00783C67"/>
    <w:rsid w:val="00783CE1"/>
    <w:rsid w:val="00783F11"/>
    <w:rsid w:val="00784906"/>
    <w:rsid w:val="0078620F"/>
    <w:rsid w:val="00787A72"/>
    <w:rsid w:val="00790B29"/>
    <w:rsid w:val="00791143"/>
    <w:rsid w:val="00791296"/>
    <w:rsid w:val="00791513"/>
    <w:rsid w:val="0079154F"/>
    <w:rsid w:val="00791A6C"/>
    <w:rsid w:val="00791F90"/>
    <w:rsid w:val="00791F94"/>
    <w:rsid w:val="00792F72"/>
    <w:rsid w:val="00793159"/>
    <w:rsid w:val="00793744"/>
    <w:rsid w:val="00794325"/>
    <w:rsid w:val="007947AC"/>
    <w:rsid w:val="007948D5"/>
    <w:rsid w:val="007952FF"/>
    <w:rsid w:val="007958D8"/>
    <w:rsid w:val="007964CB"/>
    <w:rsid w:val="0079669D"/>
    <w:rsid w:val="007968C5"/>
    <w:rsid w:val="0079799F"/>
    <w:rsid w:val="007A0D00"/>
    <w:rsid w:val="007A2D59"/>
    <w:rsid w:val="007A2E67"/>
    <w:rsid w:val="007A33BE"/>
    <w:rsid w:val="007A3CA4"/>
    <w:rsid w:val="007A4C3A"/>
    <w:rsid w:val="007A4F04"/>
    <w:rsid w:val="007A4F81"/>
    <w:rsid w:val="007A51DE"/>
    <w:rsid w:val="007A56B0"/>
    <w:rsid w:val="007A7C1A"/>
    <w:rsid w:val="007B0241"/>
    <w:rsid w:val="007B18FE"/>
    <w:rsid w:val="007B1C2D"/>
    <w:rsid w:val="007B2445"/>
    <w:rsid w:val="007B2993"/>
    <w:rsid w:val="007B2BC7"/>
    <w:rsid w:val="007B3064"/>
    <w:rsid w:val="007B31E6"/>
    <w:rsid w:val="007B32A8"/>
    <w:rsid w:val="007B3A3D"/>
    <w:rsid w:val="007B471D"/>
    <w:rsid w:val="007B4F94"/>
    <w:rsid w:val="007B5D0B"/>
    <w:rsid w:val="007B615A"/>
    <w:rsid w:val="007B64D0"/>
    <w:rsid w:val="007B6643"/>
    <w:rsid w:val="007B68CE"/>
    <w:rsid w:val="007B6BC6"/>
    <w:rsid w:val="007B7D1B"/>
    <w:rsid w:val="007B7DC4"/>
    <w:rsid w:val="007C0256"/>
    <w:rsid w:val="007C12FD"/>
    <w:rsid w:val="007C134C"/>
    <w:rsid w:val="007C20ED"/>
    <w:rsid w:val="007C2417"/>
    <w:rsid w:val="007C2A15"/>
    <w:rsid w:val="007C2A89"/>
    <w:rsid w:val="007C2E90"/>
    <w:rsid w:val="007C3081"/>
    <w:rsid w:val="007C3223"/>
    <w:rsid w:val="007C3317"/>
    <w:rsid w:val="007C446A"/>
    <w:rsid w:val="007C545A"/>
    <w:rsid w:val="007C54D0"/>
    <w:rsid w:val="007C6843"/>
    <w:rsid w:val="007C7B82"/>
    <w:rsid w:val="007D01C6"/>
    <w:rsid w:val="007D0DD2"/>
    <w:rsid w:val="007D11CD"/>
    <w:rsid w:val="007D1457"/>
    <w:rsid w:val="007D1849"/>
    <w:rsid w:val="007D190C"/>
    <w:rsid w:val="007D19B7"/>
    <w:rsid w:val="007D1F49"/>
    <w:rsid w:val="007D254F"/>
    <w:rsid w:val="007D2757"/>
    <w:rsid w:val="007D28FF"/>
    <w:rsid w:val="007D37A6"/>
    <w:rsid w:val="007D37E5"/>
    <w:rsid w:val="007D4994"/>
    <w:rsid w:val="007D55ED"/>
    <w:rsid w:val="007D6871"/>
    <w:rsid w:val="007D69BA"/>
    <w:rsid w:val="007D70EC"/>
    <w:rsid w:val="007D71A2"/>
    <w:rsid w:val="007D7D0A"/>
    <w:rsid w:val="007E0463"/>
    <w:rsid w:val="007E1302"/>
    <w:rsid w:val="007E1591"/>
    <w:rsid w:val="007E1783"/>
    <w:rsid w:val="007E1A43"/>
    <w:rsid w:val="007E2195"/>
    <w:rsid w:val="007E275B"/>
    <w:rsid w:val="007E2870"/>
    <w:rsid w:val="007E300C"/>
    <w:rsid w:val="007E3149"/>
    <w:rsid w:val="007E3960"/>
    <w:rsid w:val="007E598B"/>
    <w:rsid w:val="007E6643"/>
    <w:rsid w:val="007E76DD"/>
    <w:rsid w:val="007E79B4"/>
    <w:rsid w:val="007F0219"/>
    <w:rsid w:val="007F076E"/>
    <w:rsid w:val="007F104D"/>
    <w:rsid w:val="007F1BAF"/>
    <w:rsid w:val="007F23F1"/>
    <w:rsid w:val="007F247F"/>
    <w:rsid w:val="007F2886"/>
    <w:rsid w:val="007F3527"/>
    <w:rsid w:val="007F3787"/>
    <w:rsid w:val="007F3BBB"/>
    <w:rsid w:val="007F3E26"/>
    <w:rsid w:val="007F4308"/>
    <w:rsid w:val="007F4319"/>
    <w:rsid w:val="007F4324"/>
    <w:rsid w:val="007F4935"/>
    <w:rsid w:val="007F4DE9"/>
    <w:rsid w:val="007F5188"/>
    <w:rsid w:val="007F68A8"/>
    <w:rsid w:val="007F6968"/>
    <w:rsid w:val="007F711E"/>
    <w:rsid w:val="007F730C"/>
    <w:rsid w:val="007F7551"/>
    <w:rsid w:val="008006F1"/>
    <w:rsid w:val="0080187B"/>
    <w:rsid w:val="008018F5"/>
    <w:rsid w:val="00801EFC"/>
    <w:rsid w:val="00802471"/>
    <w:rsid w:val="00802A59"/>
    <w:rsid w:val="00803640"/>
    <w:rsid w:val="008045C2"/>
    <w:rsid w:val="008048E1"/>
    <w:rsid w:val="00805AF1"/>
    <w:rsid w:val="00805AF5"/>
    <w:rsid w:val="008066C1"/>
    <w:rsid w:val="00810A12"/>
    <w:rsid w:val="0081153C"/>
    <w:rsid w:val="0081162F"/>
    <w:rsid w:val="00812073"/>
    <w:rsid w:val="008123D6"/>
    <w:rsid w:val="00812411"/>
    <w:rsid w:val="0081295E"/>
    <w:rsid w:val="00812B68"/>
    <w:rsid w:val="0081460A"/>
    <w:rsid w:val="008155B9"/>
    <w:rsid w:val="00815784"/>
    <w:rsid w:val="008158D1"/>
    <w:rsid w:val="00815937"/>
    <w:rsid w:val="0081639D"/>
    <w:rsid w:val="0081727F"/>
    <w:rsid w:val="00817C3E"/>
    <w:rsid w:val="00820042"/>
    <w:rsid w:val="00821342"/>
    <w:rsid w:val="00821808"/>
    <w:rsid w:val="00822241"/>
    <w:rsid w:val="0082297F"/>
    <w:rsid w:val="00822AD7"/>
    <w:rsid w:val="00823A86"/>
    <w:rsid w:val="00823F6E"/>
    <w:rsid w:val="00824940"/>
    <w:rsid w:val="00824F1F"/>
    <w:rsid w:val="00825400"/>
    <w:rsid w:val="00825878"/>
    <w:rsid w:val="008260D1"/>
    <w:rsid w:val="00827582"/>
    <w:rsid w:val="0083018E"/>
    <w:rsid w:val="008307E7"/>
    <w:rsid w:val="00830BCA"/>
    <w:rsid w:val="00830CD0"/>
    <w:rsid w:val="00830E90"/>
    <w:rsid w:val="00830EB1"/>
    <w:rsid w:val="00832012"/>
    <w:rsid w:val="00832402"/>
    <w:rsid w:val="0083280D"/>
    <w:rsid w:val="008328D0"/>
    <w:rsid w:val="008329B4"/>
    <w:rsid w:val="00832CEE"/>
    <w:rsid w:val="008335DC"/>
    <w:rsid w:val="00833832"/>
    <w:rsid w:val="00834128"/>
    <w:rsid w:val="008342CF"/>
    <w:rsid w:val="00835F16"/>
    <w:rsid w:val="00836343"/>
    <w:rsid w:val="0083644A"/>
    <w:rsid w:val="00836550"/>
    <w:rsid w:val="00837A43"/>
    <w:rsid w:val="0084028F"/>
    <w:rsid w:val="00840337"/>
    <w:rsid w:val="00840481"/>
    <w:rsid w:val="008408F7"/>
    <w:rsid w:val="00840E77"/>
    <w:rsid w:val="0084173F"/>
    <w:rsid w:val="00842BC8"/>
    <w:rsid w:val="00843845"/>
    <w:rsid w:val="00843BB9"/>
    <w:rsid w:val="00844C4A"/>
    <w:rsid w:val="008455E9"/>
    <w:rsid w:val="0084585E"/>
    <w:rsid w:val="00845C0C"/>
    <w:rsid w:val="00846563"/>
    <w:rsid w:val="00846BFF"/>
    <w:rsid w:val="008473F2"/>
    <w:rsid w:val="00847A41"/>
    <w:rsid w:val="00850463"/>
    <w:rsid w:val="00850AED"/>
    <w:rsid w:val="00850FCA"/>
    <w:rsid w:val="0085161E"/>
    <w:rsid w:val="0085203E"/>
    <w:rsid w:val="008526F5"/>
    <w:rsid w:val="00852B5C"/>
    <w:rsid w:val="008533CE"/>
    <w:rsid w:val="0085391C"/>
    <w:rsid w:val="0085498A"/>
    <w:rsid w:val="00855C3C"/>
    <w:rsid w:val="00855C73"/>
    <w:rsid w:val="00855F4D"/>
    <w:rsid w:val="00857E11"/>
    <w:rsid w:val="00860195"/>
    <w:rsid w:val="0086031A"/>
    <w:rsid w:val="008603F9"/>
    <w:rsid w:val="00860B02"/>
    <w:rsid w:val="00861F27"/>
    <w:rsid w:val="008620D3"/>
    <w:rsid w:val="00862A47"/>
    <w:rsid w:val="0086312E"/>
    <w:rsid w:val="00864AD1"/>
    <w:rsid w:val="00864B52"/>
    <w:rsid w:val="00864D5A"/>
    <w:rsid w:val="008653DB"/>
    <w:rsid w:val="00866106"/>
    <w:rsid w:val="00866979"/>
    <w:rsid w:val="00867485"/>
    <w:rsid w:val="008676FC"/>
    <w:rsid w:val="0087006B"/>
    <w:rsid w:val="00871217"/>
    <w:rsid w:val="00871443"/>
    <w:rsid w:val="00871D77"/>
    <w:rsid w:val="00872451"/>
    <w:rsid w:val="00873612"/>
    <w:rsid w:val="008745B5"/>
    <w:rsid w:val="00876389"/>
    <w:rsid w:val="0087642E"/>
    <w:rsid w:val="00876ADC"/>
    <w:rsid w:val="00877517"/>
    <w:rsid w:val="008776DA"/>
    <w:rsid w:val="00877D33"/>
    <w:rsid w:val="008820BB"/>
    <w:rsid w:val="00882CA9"/>
    <w:rsid w:val="00883421"/>
    <w:rsid w:val="00883683"/>
    <w:rsid w:val="00883C9B"/>
    <w:rsid w:val="00883F22"/>
    <w:rsid w:val="00884063"/>
    <w:rsid w:val="00885077"/>
    <w:rsid w:val="008852B0"/>
    <w:rsid w:val="008863D1"/>
    <w:rsid w:val="00887215"/>
    <w:rsid w:val="00887E12"/>
    <w:rsid w:val="008908E4"/>
    <w:rsid w:val="008921B1"/>
    <w:rsid w:val="00892658"/>
    <w:rsid w:val="00892B01"/>
    <w:rsid w:val="00892BAA"/>
    <w:rsid w:val="00893450"/>
    <w:rsid w:val="00893DA2"/>
    <w:rsid w:val="008945BD"/>
    <w:rsid w:val="00894CF6"/>
    <w:rsid w:val="00895148"/>
    <w:rsid w:val="008951CF"/>
    <w:rsid w:val="0089544B"/>
    <w:rsid w:val="00895CAA"/>
    <w:rsid w:val="00895CFC"/>
    <w:rsid w:val="0089783B"/>
    <w:rsid w:val="00897B01"/>
    <w:rsid w:val="008A0313"/>
    <w:rsid w:val="008A05C8"/>
    <w:rsid w:val="008A13D1"/>
    <w:rsid w:val="008A1CE0"/>
    <w:rsid w:val="008A2352"/>
    <w:rsid w:val="008A23B2"/>
    <w:rsid w:val="008A36DD"/>
    <w:rsid w:val="008A3703"/>
    <w:rsid w:val="008A3CFC"/>
    <w:rsid w:val="008A403F"/>
    <w:rsid w:val="008A46AE"/>
    <w:rsid w:val="008A51DB"/>
    <w:rsid w:val="008A5B65"/>
    <w:rsid w:val="008A5EC5"/>
    <w:rsid w:val="008A614D"/>
    <w:rsid w:val="008A6F49"/>
    <w:rsid w:val="008A788C"/>
    <w:rsid w:val="008A793F"/>
    <w:rsid w:val="008A7B56"/>
    <w:rsid w:val="008A7F90"/>
    <w:rsid w:val="008B05A3"/>
    <w:rsid w:val="008B0963"/>
    <w:rsid w:val="008B10CD"/>
    <w:rsid w:val="008B1743"/>
    <w:rsid w:val="008B19F8"/>
    <w:rsid w:val="008B1DBE"/>
    <w:rsid w:val="008B1F30"/>
    <w:rsid w:val="008B37B7"/>
    <w:rsid w:val="008B3DDB"/>
    <w:rsid w:val="008B3F9F"/>
    <w:rsid w:val="008B53C6"/>
    <w:rsid w:val="008B646E"/>
    <w:rsid w:val="008B6DA6"/>
    <w:rsid w:val="008B6DC3"/>
    <w:rsid w:val="008B72B3"/>
    <w:rsid w:val="008B72F6"/>
    <w:rsid w:val="008B7B87"/>
    <w:rsid w:val="008B7CD1"/>
    <w:rsid w:val="008C0345"/>
    <w:rsid w:val="008C03A0"/>
    <w:rsid w:val="008C09EC"/>
    <w:rsid w:val="008C109F"/>
    <w:rsid w:val="008C1231"/>
    <w:rsid w:val="008C12C1"/>
    <w:rsid w:val="008C1A76"/>
    <w:rsid w:val="008C1B6D"/>
    <w:rsid w:val="008C1CE9"/>
    <w:rsid w:val="008C1E3F"/>
    <w:rsid w:val="008C3B54"/>
    <w:rsid w:val="008C4146"/>
    <w:rsid w:val="008C45F1"/>
    <w:rsid w:val="008C4601"/>
    <w:rsid w:val="008C5372"/>
    <w:rsid w:val="008C58A0"/>
    <w:rsid w:val="008C5BEC"/>
    <w:rsid w:val="008C611B"/>
    <w:rsid w:val="008C69A2"/>
    <w:rsid w:val="008C6E87"/>
    <w:rsid w:val="008C7853"/>
    <w:rsid w:val="008C7B5F"/>
    <w:rsid w:val="008D07B5"/>
    <w:rsid w:val="008D150E"/>
    <w:rsid w:val="008D16F9"/>
    <w:rsid w:val="008D1878"/>
    <w:rsid w:val="008D3613"/>
    <w:rsid w:val="008D3EC1"/>
    <w:rsid w:val="008D420D"/>
    <w:rsid w:val="008D4AA6"/>
    <w:rsid w:val="008D4E5E"/>
    <w:rsid w:val="008D61A0"/>
    <w:rsid w:val="008D68DC"/>
    <w:rsid w:val="008E0389"/>
    <w:rsid w:val="008E0393"/>
    <w:rsid w:val="008E11D7"/>
    <w:rsid w:val="008E1341"/>
    <w:rsid w:val="008E1638"/>
    <w:rsid w:val="008E1807"/>
    <w:rsid w:val="008E190C"/>
    <w:rsid w:val="008E2E51"/>
    <w:rsid w:val="008E39EA"/>
    <w:rsid w:val="008E3B55"/>
    <w:rsid w:val="008E54BA"/>
    <w:rsid w:val="008E7117"/>
    <w:rsid w:val="008E761A"/>
    <w:rsid w:val="008F0B71"/>
    <w:rsid w:val="008F10FD"/>
    <w:rsid w:val="008F192A"/>
    <w:rsid w:val="008F1C14"/>
    <w:rsid w:val="008F2989"/>
    <w:rsid w:val="008F2A65"/>
    <w:rsid w:val="008F3092"/>
    <w:rsid w:val="008F3E0B"/>
    <w:rsid w:val="008F42ED"/>
    <w:rsid w:val="008F6095"/>
    <w:rsid w:val="0090056C"/>
    <w:rsid w:val="009006B0"/>
    <w:rsid w:val="00900CA3"/>
    <w:rsid w:val="0090145F"/>
    <w:rsid w:val="00902DFF"/>
    <w:rsid w:val="00903126"/>
    <w:rsid w:val="00903443"/>
    <w:rsid w:val="0090377B"/>
    <w:rsid w:val="009039BD"/>
    <w:rsid w:val="00903D5A"/>
    <w:rsid w:val="00904012"/>
    <w:rsid w:val="009040CD"/>
    <w:rsid w:val="00904B33"/>
    <w:rsid w:val="009050B0"/>
    <w:rsid w:val="0090647D"/>
    <w:rsid w:val="009066FF"/>
    <w:rsid w:val="00906AE4"/>
    <w:rsid w:val="00906DDF"/>
    <w:rsid w:val="00907678"/>
    <w:rsid w:val="00907A49"/>
    <w:rsid w:val="00907FD6"/>
    <w:rsid w:val="0091034F"/>
    <w:rsid w:val="00910A2F"/>
    <w:rsid w:val="00910BFF"/>
    <w:rsid w:val="00910EF9"/>
    <w:rsid w:val="0091280A"/>
    <w:rsid w:val="00912E8C"/>
    <w:rsid w:val="00913A25"/>
    <w:rsid w:val="00913A76"/>
    <w:rsid w:val="0091400C"/>
    <w:rsid w:val="009167B2"/>
    <w:rsid w:val="00917006"/>
    <w:rsid w:val="009170E7"/>
    <w:rsid w:val="00917457"/>
    <w:rsid w:val="00917985"/>
    <w:rsid w:val="00920053"/>
    <w:rsid w:val="00920236"/>
    <w:rsid w:val="009205E4"/>
    <w:rsid w:val="0092179B"/>
    <w:rsid w:val="00921C06"/>
    <w:rsid w:val="00921D5A"/>
    <w:rsid w:val="009220E3"/>
    <w:rsid w:val="009221A0"/>
    <w:rsid w:val="009221EC"/>
    <w:rsid w:val="009228D4"/>
    <w:rsid w:val="0092393D"/>
    <w:rsid w:val="009241FF"/>
    <w:rsid w:val="00924814"/>
    <w:rsid w:val="00925206"/>
    <w:rsid w:val="009255B4"/>
    <w:rsid w:val="0092744A"/>
    <w:rsid w:val="0092763D"/>
    <w:rsid w:val="00927C19"/>
    <w:rsid w:val="00930007"/>
    <w:rsid w:val="0093111A"/>
    <w:rsid w:val="00932EE6"/>
    <w:rsid w:val="009337D6"/>
    <w:rsid w:val="00933DA9"/>
    <w:rsid w:val="00934A49"/>
    <w:rsid w:val="00936FF3"/>
    <w:rsid w:val="009372A9"/>
    <w:rsid w:val="009407C2"/>
    <w:rsid w:val="00940F25"/>
    <w:rsid w:val="0094146F"/>
    <w:rsid w:val="0094181C"/>
    <w:rsid w:val="00941D2B"/>
    <w:rsid w:val="00941E07"/>
    <w:rsid w:val="00941F1A"/>
    <w:rsid w:val="00941FBA"/>
    <w:rsid w:val="00942058"/>
    <w:rsid w:val="00942083"/>
    <w:rsid w:val="00942430"/>
    <w:rsid w:val="009425A4"/>
    <w:rsid w:val="0094296C"/>
    <w:rsid w:val="009429B1"/>
    <w:rsid w:val="00942BC8"/>
    <w:rsid w:val="00942D24"/>
    <w:rsid w:val="009444E7"/>
    <w:rsid w:val="00944982"/>
    <w:rsid w:val="00944B19"/>
    <w:rsid w:val="00944D79"/>
    <w:rsid w:val="00945466"/>
    <w:rsid w:val="00946BF0"/>
    <w:rsid w:val="00946E70"/>
    <w:rsid w:val="0094771B"/>
    <w:rsid w:val="00947C10"/>
    <w:rsid w:val="00947E3E"/>
    <w:rsid w:val="009506E4"/>
    <w:rsid w:val="009506FD"/>
    <w:rsid w:val="009511D4"/>
    <w:rsid w:val="00951374"/>
    <w:rsid w:val="00951743"/>
    <w:rsid w:val="009523E3"/>
    <w:rsid w:val="00952533"/>
    <w:rsid w:val="00952E57"/>
    <w:rsid w:val="00953A0B"/>
    <w:rsid w:val="00953E31"/>
    <w:rsid w:val="00954274"/>
    <w:rsid w:val="009543EF"/>
    <w:rsid w:val="0095475E"/>
    <w:rsid w:val="009562DE"/>
    <w:rsid w:val="00957665"/>
    <w:rsid w:val="00957919"/>
    <w:rsid w:val="00960187"/>
    <w:rsid w:val="00960746"/>
    <w:rsid w:val="0096103D"/>
    <w:rsid w:val="0096125F"/>
    <w:rsid w:val="00961DC6"/>
    <w:rsid w:val="00961EC1"/>
    <w:rsid w:val="009625C5"/>
    <w:rsid w:val="00963653"/>
    <w:rsid w:val="009637AB"/>
    <w:rsid w:val="00963A0E"/>
    <w:rsid w:val="00964665"/>
    <w:rsid w:val="00964923"/>
    <w:rsid w:val="00964A24"/>
    <w:rsid w:val="00964B2F"/>
    <w:rsid w:val="00964DFD"/>
    <w:rsid w:val="009655F4"/>
    <w:rsid w:val="0096595D"/>
    <w:rsid w:val="00966031"/>
    <w:rsid w:val="00966A8F"/>
    <w:rsid w:val="00966B7D"/>
    <w:rsid w:val="00970931"/>
    <w:rsid w:val="0097160E"/>
    <w:rsid w:val="00972B88"/>
    <w:rsid w:val="009738B3"/>
    <w:rsid w:val="00973A2E"/>
    <w:rsid w:val="009745EF"/>
    <w:rsid w:val="00974772"/>
    <w:rsid w:val="0097532B"/>
    <w:rsid w:val="0097567D"/>
    <w:rsid w:val="00976CCD"/>
    <w:rsid w:val="00976EA5"/>
    <w:rsid w:val="00976F9B"/>
    <w:rsid w:val="00977266"/>
    <w:rsid w:val="009776B6"/>
    <w:rsid w:val="009808A5"/>
    <w:rsid w:val="00980906"/>
    <w:rsid w:val="00980A6A"/>
    <w:rsid w:val="00981453"/>
    <w:rsid w:val="009815C1"/>
    <w:rsid w:val="00981C45"/>
    <w:rsid w:val="00981F81"/>
    <w:rsid w:val="009839A1"/>
    <w:rsid w:val="00983ED3"/>
    <w:rsid w:val="00984274"/>
    <w:rsid w:val="00984700"/>
    <w:rsid w:val="00984E42"/>
    <w:rsid w:val="0098558D"/>
    <w:rsid w:val="0098586B"/>
    <w:rsid w:val="009866ED"/>
    <w:rsid w:val="009904CF"/>
    <w:rsid w:val="009909AE"/>
    <w:rsid w:val="00990C36"/>
    <w:rsid w:val="009918A9"/>
    <w:rsid w:val="00992783"/>
    <w:rsid w:val="00993D6B"/>
    <w:rsid w:val="00993F44"/>
    <w:rsid w:val="009940CA"/>
    <w:rsid w:val="00996F6D"/>
    <w:rsid w:val="00997508"/>
    <w:rsid w:val="009A06FD"/>
    <w:rsid w:val="009A1302"/>
    <w:rsid w:val="009A1352"/>
    <w:rsid w:val="009A1CE5"/>
    <w:rsid w:val="009A1D53"/>
    <w:rsid w:val="009A26A4"/>
    <w:rsid w:val="009A2E88"/>
    <w:rsid w:val="009A36F2"/>
    <w:rsid w:val="009A43C9"/>
    <w:rsid w:val="009A47B6"/>
    <w:rsid w:val="009A4A04"/>
    <w:rsid w:val="009A7F1F"/>
    <w:rsid w:val="009B07AB"/>
    <w:rsid w:val="009B099A"/>
    <w:rsid w:val="009B0FB4"/>
    <w:rsid w:val="009B159A"/>
    <w:rsid w:val="009B2321"/>
    <w:rsid w:val="009B30A0"/>
    <w:rsid w:val="009B3748"/>
    <w:rsid w:val="009B3AEA"/>
    <w:rsid w:val="009B3CFE"/>
    <w:rsid w:val="009B3FF3"/>
    <w:rsid w:val="009B42DB"/>
    <w:rsid w:val="009B4982"/>
    <w:rsid w:val="009B54BC"/>
    <w:rsid w:val="009B571E"/>
    <w:rsid w:val="009B58CF"/>
    <w:rsid w:val="009B5E21"/>
    <w:rsid w:val="009B62AF"/>
    <w:rsid w:val="009B63FE"/>
    <w:rsid w:val="009B674A"/>
    <w:rsid w:val="009B768F"/>
    <w:rsid w:val="009B773A"/>
    <w:rsid w:val="009C00B8"/>
    <w:rsid w:val="009C0B04"/>
    <w:rsid w:val="009C0FDC"/>
    <w:rsid w:val="009C153B"/>
    <w:rsid w:val="009C2B50"/>
    <w:rsid w:val="009C2E8F"/>
    <w:rsid w:val="009C36BA"/>
    <w:rsid w:val="009C3C46"/>
    <w:rsid w:val="009C403A"/>
    <w:rsid w:val="009C4702"/>
    <w:rsid w:val="009C4792"/>
    <w:rsid w:val="009C4D1B"/>
    <w:rsid w:val="009C558C"/>
    <w:rsid w:val="009C5B18"/>
    <w:rsid w:val="009C5B87"/>
    <w:rsid w:val="009C6493"/>
    <w:rsid w:val="009C720F"/>
    <w:rsid w:val="009C7288"/>
    <w:rsid w:val="009C7515"/>
    <w:rsid w:val="009C7B57"/>
    <w:rsid w:val="009C7F45"/>
    <w:rsid w:val="009D022B"/>
    <w:rsid w:val="009D0493"/>
    <w:rsid w:val="009D059D"/>
    <w:rsid w:val="009D0E95"/>
    <w:rsid w:val="009D0F9F"/>
    <w:rsid w:val="009D19D8"/>
    <w:rsid w:val="009D1D24"/>
    <w:rsid w:val="009D2820"/>
    <w:rsid w:val="009D35B7"/>
    <w:rsid w:val="009D399E"/>
    <w:rsid w:val="009D4F5F"/>
    <w:rsid w:val="009D5266"/>
    <w:rsid w:val="009D53AF"/>
    <w:rsid w:val="009D5908"/>
    <w:rsid w:val="009D6C90"/>
    <w:rsid w:val="009D792A"/>
    <w:rsid w:val="009E0649"/>
    <w:rsid w:val="009E068D"/>
    <w:rsid w:val="009E0B2C"/>
    <w:rsid w:val="009E19C4"/>
    <w:rsid w:val="009E1D08"/>
    <w:rsid w:val="009E1E6A"/>
    <w:rsid w:val="009E1FE4"/>
    <w:rsid w:val="009E2264"/>
    <w:rsid w:val="009E329A"/>
    <w:rsid w:val="009E3A69"/>
    <w:rsid w:val="009E4B66"/>
    <w:rsid w:val="009E4EC6"/>
    <w:rsid w:val="009E4F67"/>
    <w:rsid w:val="009E5A50"/>
    <w:rsid w:val="009E5C22"/>
    <w:rsid w:val="009E6901"/>
    <w:rsid w:val="009E76E5"/>
    <w:rsid w:val="009F127D"/>
    <w:rsid w:val="009F1FBC"/>
    <w:rsid w:val="009F29CB"/>
    <w:rsid w:val="009F3323"/>
    <w:rsid w:val="009F3F68"/>
    <w:rsid w:val="009F49CC"/>
    <w:rsid w:val="009F4AAB"/>
    <w:rsid w:val="009F6A06"/>
    <w:rsid w:val="009F6A4A"/>
    <w:rsid w:val="009F6CC6"/>
    <w:rsid w:val="009F6DBF"/>
    <w:rsid w:val="009F74C6"/>
    <w:rsid w:val="009F7AA5"/>
    <w:rsid w:val="009F7E8C"/>
    <w:rsid w:val="00A00B82"/>
    <w:rsid w:val="00A018A0"/>
    <w:rsid w:val="00A01D18"/>
    <w:rsid w:val="00A02156"/>
    <w:rsid w:val="00A0280E"/>
    <w:rsid w:val="00A02FE7"/>
    <w:rsid w:val="00A04DE6"/>
    <w:rsid w:val="00A04F98"/>
    <w:rsid w:val="00A05170"/>
    <w:rsid w:val="00A0636C"/>
    <w:rsid w:val="00A06587"/>
    <w:rsid w:val="00A06816"/>
    <w:rsid w:val="00A06A93"/>
    <w:rsid w:val="00A06BAA"/>
    <w:rsid w:val="00A06F8D"/>
    <w:rsid w:val="00A07900"/>
    <w:rsid w:val="00A07B9A"/>
    <w:rsid w:val="00A07D96"/>
    <w:rsid w:val="00A1062E"/>
    <w:rsid w:val="00A10AA3"/>
    <w:rsid w:val="00A13065"/>
    <w:rsid w:val="00A13F98"/>
    <w:rsid w:val="00A14508"/>
    <w:rsid w:val="00A14662"/>
    <w:rsid w:val="00A15376"/>
    <w:rsid w:val="00A16FEC"/>
    <w:rsid w:val="00A17565"/>
    <w:rsid w:val="00A21748"/>
    <w:rsid w:val="00A21885"/>
    <w:rsid w:val="00A22864"/>
    <w:rsid w:val="00A22C8E"/>
    <w:rsid w:val="00A23362"/>
    <w:rsid w:val="00A23CE7"/>
    <w:rsid w:val="00A23D6C"/>
    <w:rsid w:val="00A23DB0"/>
    <w:rsid w:val="00A23F80"/>
    <w:rsid w:val="00A242F3"/>
    <w:rsid w:val="00A25475"/>
    <w:rsid w:val="00A2571B"/>
    <w:rsid w:val="00A26940"/>
    <w:rsid w:val="00A26E83"/>
    <w:rsid w:val="00A26E8F"/>
    <w:rsid w:val="00A27462"/>
    <w:rsid w:val="00A27773"/>
    <w:rsid w:val="00A27B8F"/>
    <w:rsid w:val="00A27E79"/>
    <w:rsid w:val="00A3239E"/>
    <w:rsid w:val="00A32452"/>
    <w:rsid w:val="00A3357E"/>
    <w:rsid w:val="00A33FB2"/>
    <w:rsid w:val="00A347F1"/>
    <w:rsid w:val="00A35634"/>
    <w:rsid w:val="00A36759"/>
    <w:rsid w:val="00A36C68"/>
    <w:rsid w:val="00A37E18"/>
    <w:rsid w:val="00A40009"/>
    <w:rsid w:val="00A409DA"/>
    <w:rsid w:val="00A40FC8"/>
    <w:rsid w:val="00A41567"/>
    <w:rsid w:val="00A4217E"/>
    <w:rsid w:val="00A42B43"/>
    <w:rsid w:val="00A42C73"/>
    <w:rsid w:val="00A431E8"/>
    <w:rsid w:val="00A43214"/>
    <w:rsid w:val="00A437B0"/>
    <w:rsid w:val="00A4381A"/>
    <w:rsid w:val="00A43DF4"/>
    <w:rsid w:val="00A43EB4"/>
    <w:rsid w:val="00A43F4A"/>
    <w:rsid w:val="00A44180"/>
    <w:rsid w:val="00A445F3"/>
    <w:rsid w:val="00A44FA9"/>
    <w:rsid w:val="00A45F50"/>
    <w:rsid w:val="00A46D54"/>
    <w:rsid w:val="00A46D71"/>
    <w:rsid w:val="00A503C6"/>
    <w:rsid w:val="00A50A2B"/>
    <w:rsid w:val="00A50E77"/>
    <w:rsid w:val="00A52A56"/>
    <w:rsid w:val="00A52E91"/>
    <w:rsid w:val="00A54B72"/>
    <w:rsid w:val="00A54F9E"/>
    <w:rsid w:val="00A5514F"/>
    <w:rsid w:val="00A55A0B"/>
    <w:rsid w:val="00A56C85"/>
    <w:rsid w:val="00A56EBE"/>
    <w:rsid w:val="00A600EF"/>
    <w:rsid w:val="00A60BEB"/>
    <w:rsid w:val="00A60C8C"/>
    <w:rsid w:val="00A636A1"/>
    <w:rsid w:val="00A63B47"/>
    <w:rsid w:val="00A63ED0"/>
    <w:rsid w:val="00A64859"/>
    <w:rsid w:val="00A6520A"/>
    <w:rsid w:val="00A65C98"/>
    <w:rsid w:val="00A66162"/>
    <w:rsid w:val="00A6642D"/>
    <w:rsid w:val="00A66577"/>
    <w:rsid w:val="00A669CD"/>
    <w:rsid w:val="00A66BDF"/>
    <w:rsid w:val="00A72768"/>
    <w:rsid w:val="00A7295E"/>
    <w:rsid w:val="00A72BBF"/>
    <w:rsid w:val="00A74179"/>
    <w:rsid w:val="00A74796"/>
    <w:rsid w:val="00A74899"/>
    <w:rsid w:val="00A74D79"/>
    <w:rsid w:val="00A755F2"/>
    <w:rsid w:val="00A763F2"/>
    <w:rsid w:val="00A76455"/>
    <w:rsid w:val="00A7649B"/>
    <w:rsid w:val="00A76C51"/>
    <w:rsid w:val="00A76CB6"/>
    <w:rsid w:val="00A77A2C"/>
    <w:rsid w:val="00A80AF3"/>
    <w:rsid w:val="00A80C62"/>
    <w:rsid w:val="00A80EAE"/>
    <w:rsid w:val="00A81334"/>
    <w:rsid w:val="00A81F1D"/>
    <w:rsid w:val="00A81F42"/>
    <w:rsid w:val="00A8203A"/>
    <w:rsid w:val="00A82C86"/>
    <w:rsid w:val="00A83F65"/>
    <w:rsid w:val="00A8433E"/>
    <w:rsid w:val="00A8444A"/>
    <w:rsid w:val="00A84B18"/>
    <w:rsid w:val="00A84C11"/>
    <w:rsid w:val="00A8501A"/>
    <w:rsid w:val="00A850E7"/>
    <w:rsid w:val="00A85240"/>
    <w:rsid w:val="00A854BA"/>
    <w:rsid w:val="00A8555F"/>
    <w:rsid w:val="00A85C4C"/>
    <w:rsid w:val="00A870F9"/>
    <w:rsid w:val="00A87F20"/>
    <w:rsid w:val="00A905AB"/>
    <w:rsid w:val="00A91277"/>
    <w:rsid w:val="00A9146F"/>
    <w:rsid w:val="00A91713"/>
    <w:rsid w:val="00A9215B"/>
    <w:rsid w:val="00A9250C"/>
    <w:rsid w:val="00A92C28"/>
    <w:rsid w:val="00A940A9"/>
    <w:rsid w:val="00A9428D"/>
    <w:rsid w:val="00A9450D"/>
    <w:rsid w:val="00A945EC"/>
    <w:rsid w:val="00A94638"/>
    <w:rsid w:val="00A94C9D"/>
    <w:rsid w:val="00A95138"/>
    <w:rsid w:val="00A9694C"/>
    <w:rsid w:val="00A96A20"/>
    <w:rsid w:val="00A972B7"/>
    <w:rsid w:val="00A97692"/>
    <w:rsid w:val="00A97FB0"/>
    <w:rsid w:val="00AA099E"/>
    <w:rsid w:val="00AA0ABF"/>
    <w:rsid w:val="00AA14FE"/>
    <w:rsid w:val="00AA198B"/>
    <w:rsid w:val="00AA1D1D"/>
    <w:rsid w:val="00AA213B"/>
    <w:rsid w:val="00AA2D8B"/>
    <w:rsid w:val="00AA3853"/>
    <w:rsid w:val="00AA3865"/>
    <w:rsid w:val="00AA4CCA"/>
    <w:rsid w:val="00AA5716"/>
    <w:rsid w:val="00AA580A"/>
    <w:rsid w:val="00AA5A93"/>
    <w:rsid w:val="00AA6040"/>
    <w:rsid w:val="00AA63BF"/>
    <w:rsid w:val="00AA63E6"/>
    <w:rsid w:val="00AA7CA7"/>
    <w:rsid w:val="00AB06B1"/>
    <w:rsid w:val="00AB0873"/>
    <w:rsid w:val="00AB15A6"/>
    <w:rsid w:val="00AB1CE9"/>
    <w:rsid w:val="00AB2551"/>
    <w:rsid w:val="00AB2F76"/>
    <w:rsid w:val="00AB370E"/>
    <w:rsid w:val="00AB400C"/>
    <w:rsid w:val="00AB46EC"/>
    <w:rsid w:val="00AB621F"/>
    <w:rsid w:val="00AB62EE"/>
    <w:rsid w:val="00AB65BA"/>
    <w:rsid w:val="00AB6D99"/>
    <w:rsid w:val="00AB7AAC"/>
    <w:rsid w:val="00AB7D5C"/>
    <w:rsid w:val="00AC01B2"/>
    <w:rsid w:val="00AC0BC7"/>
    <w:rsid w:val="00AC0CDD"/>
    <w:rsid w:val="00AC0D28"/>
    <w:rsid w:val="00AC1563"/>
    <w:rsid w:val="00AC1706"/>
    <w:rsid w:val="00AC186B"/>
    <w:rsid w:val="00AC2C54"/>
    <w:rsid w:val="00AC2CD0"/>
    <w:rsid w:val="00AC3D04"/>
    <w:rsid w:val="00AC3DC5"/>
    <w:rsid w:val="00AC494D"/>
    <w:rsid w:val="00AC4D35"/>
    <w:rsid w:val="00AC5068"/>
    <w:rsid w:val="00AC6331"/>
    <w:rsid w:val="00AC7228"/>
    <w:rsid w:val="00AC7ABB"/>
    <w:rsid w:val="00AD0315"/>
    <w:rsid w:val="00AD13A2"/>
    <w:rsid w:val="00AD1A05"/>
    <w:rsid w:val="00AD25E9"/>
    <w:rsid w:val="00AD2741"/>
    <w:rsid w:val="00AD34D4"/>
    <w:rsid w:val="00AD3700"/>
    <w:rsid w:val="00AD3C06"/>
    <w:rsid w:val="00AD4266"/>
    <w:rsid w:val="00AD4B6B"/>
    <w:rsid w:val="00AD621B"/>
    <w:rsid w:val="00AD6AAA"/>
    <w:rsid w:val="00AD784A"/>
    <w:rsid w:val="00AD7E37"/>
    <w:rsid w:val="00AE0118"/>
    <w:rsid w:val="00AE05AA"/>
    <w:rsid w:val="00AE0CDA"/>
    <w:rsid w:val="00AE14B5"/>
    <w:rsid w:val="00AE2567"/>
    <w:rsid w:val="00AE3979"/>
    <w:rsid w:val="00AE3A37"/>
    <w:rsid w:val="00AE3DC4"/>
    <w:rsid w:val="00AE40FC"/>
    <w:rsid w:val="00AE5478"/>
    <w:rsid w:val="00AE5578"/>
    <w:rsid w:val="00AE568A"/>
    <w:rsid w:val="00AE58B7"/>
    <w:rsid w:val="00AE5B87"/>
    <w:rsid w:val="00AE6048"/>
    <w:rsid w:val="00AE7B52"/>
    <w:rsid w:val="00AF0BDC"/>
    <w:rsid w:val="00AF0E4B"/>
    <w:rsid w:val="00AF1E4C"/>
    <w:rsid w:val="00AF2F1B"/>
    <w:rsid w:val="00AF320B"/>
    <w:rsid w:val="00AF4182"/>
    <w:rsid w:val="00AF5E22"/>
    <w:rsid w:val="00AF5F28"/>
    <w:rsid w:val="00B00C19"/>
    <w:rsid w:val="00B01412"/>
    <w:rsid w:val="00B014F4"/>
    <w:rsid w:val="00B02086"/>
    <w:rsid w:val="00B0297D"/>
    <w:rsid w:val="00B03B72"/>
    <w:rsid w:val="00B03EC4"/>
    <w:rsid w:val="00B040B9"/>
    <w:rsid w:val="00B042D7"/>
    <w:rsid w:val="00B04558"/>
    <w:rsid w:val="00B049F1"/>
    <w:rsid w:val="00B04F5B"/>
    <w:rsid w:val="00B05596"/>
    <w:rsid w:val="00B05676"/>
    <w:rsid w:val="00B05C41"/>
    <w:rsid w:val="00B05CA6"/>
    <w:rsid w:val="00B10A90"/>
    <w:rsid w:val="00B1199B"/>
    <w:rsid w:val="00B11D29"/>
    <w:rsid w:val="00B12D0E"/>
    <w:rsid w:val="00B130A9"/>
    <w:rsid w:val="00B13506"/>
    <w:rsid w:val="00B13579"/>
    <w:rsid w:val="00B138ED"/>
    <w:rsid w:val="00B13B1C"/>
    <w:rsid w:val="00B14027"/>
    <w:rsid w:val="00B1475F"/>
    <w:rsid w:val="00B14F59"/>
    <w:rsid w:val="00B153E2"/>
    <w:rsid w:val="00B153EE"/>
    <w:rsid w:val="00B156B9"/>
    <w:rsid w:val="00B16B54"/>
    <w:rsid w:val="00B172A1"/>
    <w:rsid w:val="00B20715"/>
    <w:rsid w:val="00B20DCD"/>
    <w:rsid w:val="00B20F36"/>
    <w:rsid w:val="00B22021"/>
    <w:rsid w:val="00B222A2"/>
    <w:rsid w:val="00B222E1"/>
    <w:rsid w:val="00B2275B"/>
    <w:rsid w:val="00B23365"/>
    <w:rsid w:val="00B239E9"/>
    <w:rsid w:val="00B23B46"/>
    <w:rsid w:val="00B242EC"/>
    <w:rsid w:val="00B2618E"/>
    <w:rsid w:val="00B2651B"/>
    <w:rsid w:val="00B2726D"/>
    <w:rsid w:val="00B309DD"/>
    <w:rsid w:val="00B31CFA"/>
    <w:rsid w:val="00B32755"/>
    <w:rsid w:val="00B32A2B"/>
    <w:rsid w:val="00B32AC7"/>
    <w:rsid w:val="00B334DD"/>
    <w:rsid w:val="00B34B61"/>
    <w:rsid w:val="00B352F2"/>
    <w:rsid w:val="00B359CA"/>
    <w:rsid w:val="00B36761"/>
    <w:rsid w:val="00B368E8"/>
    <w:rsid w:val="00B37146"/>
    <w:rsid w:val="00B377AD"/>
    <w:rsid w:val="00B3796B"/>
    <w:rsid w:val="00B37DAB"/>
    <w:rsid w:val="00B40C03"/>
    <w:rsid w:val="00B40E1D"/>
    <w:rsid w:val="00B423CA"/>
    <w:rsid w:val="00B4275C"/>
    <w:rsid w:val="00B43339"/>
    <w:rsid w:val="00B43526"/>
    <w:rsid w:val="00B43BD3"/>
    <w:rsid w:val="00B43FBE"/>
    <w:rsid w:val="00B44CFC"/>
    <w:rsid w:val="00B45E71"/>
    <w:rsid w:val="00B45EDB"/>
    <w:rsid w:val="00B4623D"/>
    <w:rsid w:val="00B47EC2"/>
    <w:rsid w:val="00B50423"/>
    <w:rsid w:val="00B50E47"/>
    <w:rsid w:val="00B510B7"/>
    <w:rsid w:val="00B51A68"/>
    <w:rsid w:val="00B51C32"/>
    <w:rsid w:val="00B51C3D"/>
    <w:rsid w:val="00B5260C"/>
    <w:rsid w:val="00B52DB3"/>
    <w:rsid w:val="00B52E8F"/>
    <w:rsid w:val="00B536F2"/>
    <w:rsid w:val="00B54A07"/>
    <w:rsid w:val="00B5577E"/>
    <w:rsid w:val="00B56AAD"/>
    <w:rsid w:val="00B56D69"/>
    <w:rsid w:val="00B56DBF"/>
    <w:rsid w:val="00B57005"/>
    <w:rsid w:val="00B57E3A"/>
    <w:rsid w:val="00B609B6"/>
    <w:rsid w:val="00B60D67"/>
    <w:rsid w:val="00B619C6"/>
    <w:rsid w:val="00B61FE3"/>
    <w:rsid w:val="00B621C6"/>
    <w:rsid w:val="00B64443"/>
    <w:rsid w:val="00B649CF"/>
    <w:rsid w:val="00B64B11"/>
    <w:rsid w:val="00B65263"/>
    <w:rsid w:val="00B66B6A"/>
    <w:rsid w:val="00B67566"/>
    <w:rsid w:val="00B70028"/>
    <w:rsid w:val="00B70F05"/>
    <w:rsid w:val="00B718E8"/>
    <w:rsid w:val="00B728D6"/>
    <w:rsid w:val="00B72A82"/>
    <w:rsid w:val="00B74582"/>
    <w:rsid w:val="00B75704"/>
    <w:rsid w:val="00B75787"/>
    <w:rsid w:val="00B76B6F"/>
    <w:rsid w:val="00B76C59"/>
    <w:rsid w:val="00B77080"/>
    <w:rsid w:val="00B77468"/>
    <w:rsid w:val="00B7794E"/>
    <w:rsid w:val="00B77F06"/>
    <w:rsid w:val="00B809D3"/>
    <w:rsid w:val="00B81017"/>
    <w:rsid w:val="00B81061"/>
    <w:rsid w:val="00B81E6C"/>
    <w:rsid w:val="00B83548"/>
    <w:rsid w:val="00B844AD"/>
    <w:rsid w:val="00B8492D"/>
    <w:rsid w:val="00B84E77"/>
    <w:rsid w:val="00B85018"/>
    <w:rsid w:val="00B85FF7"/>
    <w:rsid w:val="00B87597"/>
    <w:rsid w:val="00B875D9"/>
    <w:rsid w:val="00B87ED9"/>
    <w:rsid w:val="00B901CF"/>
    <w:rsid w:val="00B9088E"/>
    <w:rsid w:val="00B90DDA"/>
    <w:rsid w:val="00B91D38"/>
    <w:rsid w:val="00B91F08"/>
    <w:rsid w:val="00B92251"/>
    <w:rsid w:val="00B933F0"/>
    <w:rsid w:val="00B93FFF"/>
    <w:rsid w:val="00B942F1"/>
    <w:rsid w:val="00B94363"/>
    <w:rsid w:val="00B949F5"/>
    <w:rsid w:val="00B94C5A"/>
    <w:rsid w:val="00B95517"/>
    <w:rsid w:val="00B95602"/>
    <w:rsid w:val="00B95CCD"/>
    <w:rsid w:val="00B961A2"/>
    <w:rsid w:val="00B96947"/>
    <w:rsid w:val="00B97589"/>
    <w:rsid w:val="00BA0379"/>
    <w:rsid w:val="00BA08D9"/>
    <w:rsid w:val="00BA0AD9"/>
    <w:rsid w:val="00BA115D"/>
    <w:rsid w:val="00BA1B74"/>
    <w:rsid w:val="00BA211C"/>
    <w:rsid w:val="00BA2832"/>
    <w:rsid w:val="00BA2B84"/>
    <w:rsid w:val="00BA2E41"/>
    <w:rsid w:val="00BA3D1F"/>
    <w:rsid w:val="00BA3FA3"/>
    <w:rsid w:val="00BA6010"/>
    <w:rsid w:val="00BA61CF"/>
    <w:rsid w:val="00BA742E"/>
    <w:rsid w:val="00BB001A"/>
    <w:rsid w:val="00BB0717"/>
    <w:rsid w:val="00BB1096"/>
    <w:rsid w:val="00BB10C1"/>
    <w:rsid w:val="00BB157B"/>
    <w:rsid w:val="00BB1F1C"/>
    <w:rsid w:val="00BB209B"/>
    <w:rsid w:val="00BB31D3"/>
    <w:rsid w:val="00BB325B"/>
    <w:rsid w:val="00BB3942"/>
    <w:rsid w:val="00BB3B48"/>
    <w:rsid w:val="00BB4ECC"/>
    <w:rsid w:val="00BB516A"/>
    <w:rsid w:val="00BB727D"/>
    <w:rsid w:val="00BB750A"/>
    <w:rsid w:val="00BB7643"/>
    <w:rsid w:val="00BB7817"/>
    <w:rsid w:val="00BB7B11"/>
    <w:rsid w:val="00BC02B8"/>
    <w:rsid w:val="00BC1153"/>
    <w:rsid w:val="00BC168E"/>
    <w:rsid w:val="00BC1D97"/>
    <w:rsid w:val="00BC2F2D"/>
    <w:rsid w:val="00BC308E"/>
    <w:rsid w:val="00BC338F"/>
    <w:rsid w:val="00BC3D40"/>
    <w:rsid w:val="00BC4A2A"/>
    <w:rsid w:val="00BC5392"/>
    <w:rsid w:val="00BC548D"/>
    <w:rsid w:val="00BC5552"/>
    <w:rsid w:val="00BC6131"/>
    <w:rsid w:val="00BC63F8"/>
    <w:rsid w:val="00BC7170"/>
    <w:rsid w:val="00BC7288"/>
    <w:rsid w:val="00BC7AAC"/>
    <w:rsid w:val="00BD07A4"/>
    <w:rsid w:val="00BD1275"/>
    <w:rsid w:val="00BD14ED"/>
    <w:rsid w:val="00BD1AA4"/>
    <w:rsid w:val="00BD2CCF"/>
    <w:rsid w:val="00BD3055"/>
    <w:rsid w:val="00BD32EA"/>
    <w:rsid w:val="00BD375C"/>
    <w:rsid w:val="00BD4AB4"/>
    <w:rsid w:val="00BD4B0C"/>
    <w:rsid w:val="00BD4B9E"/>
    <w:rsid w:val="00BD541E"/>
    <w:rsid w:val="00BD55A8"/>
    <w:rsid w:val="00BD5BED"/>
    <w:rsid w:val="00BD5E1E"/>
    <w:rsid w:val="00BD6A80"/>
    <w:rsid w:val="00BD6CCF"/>
    <w:rsid w:val="00BD7C25"/>
    <w:rsid w:val="00BD7E1B"/>
    <w:rsid w:val="00BE16F1"/>
    <w:rsid w:val="00BE1A75"/>
    <w:rsid w:val="00BE2184"/>
    <w:rsid w:val="00BE36ED"/>
    <w:rsid w:val="00BE373D"/>
    <w:rsid w:val="00BE3A75"/>
    <w:rsid w:val="00BE58C3"/>
    <w:rsid w:val="00BE6112"/>
    <w:rsid w:val="00BE7DF7"/>
    <w:rsid w:val="00BF0368"/>
    <w:rsid w:val="00BF1D03"/>
    <w:rsid w:val="00BF25E7"/>
    <w:rsid w:val="00BF2E44"/>
    <w:rsid w:val="00BF3184"/>
    <w:rsid w:val="00BF479D"/>
    <w:rsid w:val="00BF4ADE"/>
    <w:rsid w:val="00BF569C"/>
    <w:rsid w:val="00BF59DC"/>
    <w:rsid w:val="00BF5B0B"/>
    <w:rsid w:val="00BF60DB"/>
    <w:rsid w:val="00BF61DC"/>
    <w:rsid w:val="00BF750F"/>
    <w:rsid w:val="00BF7A7C"/>
    <w:rsid w:val="00BF7D54"/>
    <w:rsid w:val="00C027BE"/>
    <w:rsid w:val="00C030E5"/>
    <w:rsid w:val="00C03913"/>
    <w:rsid w:val="00C03922"/>
    <w:rsid w:val="00C03B23"/>
    <w:rsid w:val="00C044CC"/>
    <w:rsid w:val="00C0619D"/>
    <w:rsid w:val="00C0727D"/>
    <w:rsid w:val="00C10137"/>
    <w:rsid w:val="00C10284"/>
    <w:rsid w:val="00C103F5"/>
    <w:rsid w:val="00C12290"/>
    <w:rsid w:val="00C126A2"/>
    <w:rsid w:val="00C128F6"/>
    <w:rsid w:val="00C12B65"/>
    <w:rsid w:val="00C1340E"/>
    <w:rsid w:val="00C1389B"/>
    <w:rsid w:val="00C139E3"/>
    <w:rsid w:val="00C13BAE"/>
    <w:rsid w:val="00C14DFB"/>
    <w:rsid w:val="00C166DB"/>
    <w:rsid w:val="00C16869"/>
    <w:rsid w:val="00C16EA6"/>
    <w:rsid w:val="00C1713B"/>
    <w:rsid w:val="00C17514"/>
    <w:rsid w:val="00C204C5"/>
    <w:rsid w:val="00C22B72"/>
    <w:rsid w:val="00C23A14"/>
    <w:rsid w:val="00C24563"/>
    <w:rsid w:val="00C26080"/>
    <w:rsid w:val="00C260B3"/>
    <w:rsid w:val="00C26237"/>
    <w:rsid w:val="00C2638E"/>
    <w:rsid w:val="00C2642F"/>
    <w:rsid w:val="00C265D6"/>
    <w:rsid w:val="00C27798"/>
    <w:rsid w:val="00C3030A"/>
    <w:rsid w:val="00C31F29"/>
    <w:rsid w:val="00C324DA"/>
    <w:rsid w:val="00C3260E"/>
    <w:rsid w:val="00C3268A"/>
    <w:rsid w:val="00C32766"/>
    <w:rsid w:val="00C355F0"/>
    <w:rsid w:val="00C37892"/>
    <w:rsid w:val="00C37DE6"/>
    <w:rsid w:val="00C4044E"/>
    <w:rsid w:val="00C40689"/>
    <w:rsid w:val="00C416E1"/>
    <w:rsid w:val="00C41DE6"/>
    <w:rsid w:val="00C423A1"/>
    <w:rsid w:val="00C4354B"/>
    <w:rsid w:val="00C43896"/>
    <w:rsid w:val="00C439B7"/>
    <w:rsid w:val="00C43AD6"/>
    <w:rsid w:val="00C452FF"/>
    <w:rsid w:val="00C4573F"/>
    <w:rsid w:val="00C46365"/>
    <w:rsid w:val="00C506C9"/>
    <w:rsid w:val="00C508CF"/>
    <w:rsid w:val="00C50A08"/>
    <w:rsid w:val="00C51455"/>
    <w:rsid w:val="00C5306B"/>
    <w:rsid w:val="00C537B8"/>
    <w:rsid w:val="00C53FA7"/>
    <w:rsid w:val="00C53FD9"/>
    <w:rsid w:val="00C54144"/>
    <w:rsid w:val="00C544E4"/>
    <w:rsid w:val="00C54C60"/>
    <w:rsid w:val="00C54FA9"/>
    <w:rsid w:val="00C54FDB"/>
    <w:rsid w:val="00C5502D"/>
    <w:rsid w:val="00C554C3"/>
    <w:rsid w:val="00C5767E"/>
    <w:rsid w:val="00C612B8"/>
    <w:rsid w:val="00C61F90"/>
    <w:rsid w:val="00C631A9"/>
    <w:rsid w:val="00C63945"/>
    <w:rsid w:val="00C64E7B"/>
    <w:rsid w:val="00C6599A"/>
    <w:rsid w:val="00C65BEB"/>
    <w:rsid w:val="00C70137"/>
    <w:rsid w:val="00C707D5"/>
    <w:rsid w:val="00C70810"/>
    <w:rsid w:val="00C7103A"/>
    <w:rsid w:val="00C720C8"/>
    <w:rsid w:val="00C725F8"/>
    <w:rsid w:val="00C7260D"/>
    <w:rsid w:val="00C75075"/>
    <w:rsid w:val="00C7537B"/>
    <w:rsid w:val="00C75F54"/>
    <w:rsid w:val="00C760B1"/>
    <w:rsid w:val="00C7616F"/>
    <w:rsid w:val="00C7637C"/>
    <w:rsid w:val="00C76931"/>
    <w:rsid w:val="00C776C7"/>
    <w:rsid w:val="00C77C77"/>
    <w:rsid w:val="00C77D48"/>
    <w:rsid w:val="00C80219"/>
    <w:rsid w:val="00C8064D"/>
    <w:rsid w:val="00C80692"/>
    <w:rsid w:val="00C80B5C"/>
    <w:rsid w:val="00C81033"/>
    <w:rsid w:val="00C81704"/>
    <w:rsid w:val="00C81967"/>
    <w:rsid w:val="00C81C57"/>
    <w:rsid w:val="00C8269B"/>
    <w:rsid w:val="00C82EA3"/>
    <w:rsid w:val="00C835C9"/>
    <w:rsid w:val="00C83DF0"/>
    <w:rsid w:val="00C83FB1"/>
    <w:rsid w:val="00C8492D"/>
    <w:rsid w:val="00C849BF"/>
    <w:rsid w:val="00C84C89"/>
    <w:rsid w:val="00C850A8"/>
    <w:rsid w:val="00C855E2"/>
    <w:rsid w:val="00C8583C"/>
    <w:rsid w:val="00C87A61"/>
    <w:rsid w:val="00C87D1C"/>
    <w:rsid w:val="00C9024A"/>
    <w:rsid w:val="00C90D09"/>
    <w:rsid w:val="00C913BE"/>
    <w:rsid w:val="00C91B33"/>
    <w:rsid w:val="00C9224E"/>
    <w:rsid w:val="00C925AB"/>
    <w:rsid w:val="00C9382B"/>
    <w:rsid w:val="00C93A2C"/>
    <w:rsid w:val="00C947CF"/>
    <w:rsid w:val="00C9496A"/>
    <w:rsid w:val="00C94D61"/>
    <w:rsid w:val="00C9701E"/>
    <w:rsid w:val="00C97A63"/>
    <w:rsid w:val="00CA0ACF"/>
    <w:rsid w:val="00CA11E3"/>
    <w:rsid w:val="00CA209A"/>
    <w:rsid w:val="00CA22EE"/>
    <w:rsid w:val="00CA2562"/>
    <w:rsid w:val="00CA27B9"/>
    <w:rsid w:val="00CA308C"/>
    <w:rsid w:val="00CA38C6"/>
    <w:rsid w:val="00CA39A0"/>
    <w:rsid w:val="00CA3EEC"/>
    <w:rsid w:val="00CA4FF4"/>
    <w:rsid w:val="00CA61B0"/>
    <w:rsid w:val="00CA62EB"/>
    <w:rsid w:val="00CA66F8"/>
    <w:rsid w:val="00CA6E0C"/>
    <w:rsid w:val="00CA6EEB"/>
    <w:rsid w:val="00CA7146"/>
    <w:rsid w:val="00CA7695"/>
    <w:rsid w:val="00CA7EC7"/>
    <w:rsid w:val="00CB01C6"/>
    <w:rsid w:val="00CB040C"/>
    <w:rsid w:val="00CB045E"/>
    <w:rsid w:val="00CB1139"/>
    <w:rsid w:val="00CB1FBE"/>
    <w:rsid w:val="00CB21AF"/>
    <w:rsid w:val="00CB3370"/>
    <w:rsid w:val="00CB4D2C"/>
    <w:rsid w:val="00CB4F8A"/>
    <w:rsid w:val="00CB509D"/>
    <w:rsid w:val="00CB5BB8"/>
    <w:rsid w:val="00CB5C1B"/>
    <w:rsid w:val="00CB6B27"/>
    <w:rsid w:val="00CB7583"/>
    <w:rsid w:val="00CB7FB8"/>
    <w:rsid w:val="00CC031C"/>
    <w:rsid w:val="00CC04C9"/>
    <w:rsid w:val="00CC11F1"/>
    <w:rsid w:val="00CC1678"/>
    <w:rsid w:val="00CC1E76"/>
    <w:rsid w:val="00CC24C4"/>
    <w:rsid w:val="00CC2CF6"/>
    <w:rsid w:val="00CC2E40"/>
    <w:rsid w:val="00CC307C"/>
    <w:rsid w:val="00CC30B2"/>
    <w:rsid w:val="00CC38E5"/>
    <w:rsid w:val="00CC3923"/>
    <w:rsid w:val="00CC3B3A"/>
    <w:rsid w:val="00CC5267"/>
    <w:rsid w:val="00CC570E"/>
    <w:rsid w:val="00CC6DF2"/>
    <w:rsid w:val="00CC767D"/>
    <w:rsid w:val="00CC7E7F"/>
    <w:rsid w:val="00CD0581"/>
    <w:rsid w:val="00CD0635"/>
    <w:rsid w:val="00CD105B"/>
    <w:rsid w:val="00CD15B8"/>
    <w:rsid w:val="00CD16E9"/>
    <w:rsid w:val="00CD2041"/>
    <w:rsid w:val="00CD29AC"/>
    <w:rsid w:val="00CD2FFB"/>
    <w:rsid w:val="00CD3098"/>
    <w:rsid w:val="00CD31E7"/>
    <w:rsid w:val="00CD4001"/>
    <w:rsid w:val="00CD4248"/>
    <w:rsid w:val="00CD50D9"/>
    <w:rsid w:val="00CD56F7"/>
    <w:rsid w:val="00CD5740"/>
    <w:rsid w:val="00CD6292"/>
    <w:rsid w:val="00CD63E0"/>
    <w:rsid w:val="00CD69FC"/>
    <w:rsid w:val="00CD6B78"/>
    <w:rsid w:val="00CD71A2"/>
    <w:rsid w:val="00CD767A"/>
    <w:rsid w:val="00CD7C76"/>
    <w:rsid w:val="00CD7D61"/>
    <w:rsid w:val="00CE0A5C"/>
    <w:rsid w:val="00CE1060"/>
    <w:rsid w:val="00CE1220"/>
    <w:rsid w:val="00CE276A"/>
    <w:rsid w:val="00CE2FED"/>
    <w:rsid w:val="00CE3028"/>
    <w:rsid w:val="00CE30D4"/>
    <w:rsid w:val="00CE328E"/>
    <w:rsid w:val="00CE347D"/>
    <w:rsid w:val="00CE3E81"/>
    <w:rsid w:val="00CE619C"/>
    <w:rsid w:val="00CE6D23"/>
    <w:rsid w:val="00CE70C9"/>
    <w:rsid w:val="00CE7851"/>
    <w:rsid w:val="00CE7B4C"/>
    <w:rsid w:val="00CE7FA0"/>
    <w:rsid w:val="00CF01C6"/>
    <w:rsid w:val="00CF0362"/>
    <w:rsid w:val="00CF0A11"/>
    <w:rsid w:val="00CF0A21"/>
    <w:rsid w:val="00CF129A"/>
    <w:rsid w:val="00CF207B"/>
    <w:rsid w:val="00CF208F"/>
    <w:rsid w:val="00CF2266"/>
    <w:rsid w:val="00CF22F5"/>
    <w:rsid w:val="00CF28FF"/>
    <w:rsid w:val="00CF2F19"/>
    <w:rsid w:val="00CF3EA7"/>
    <w:rsid w:val="00CF4B86"/>
    <w:rsid w:val="00CF5BEE"/>
    <w:rsid w:val="00CF5CF4"/>
    <w:rsid w:val="00CF7490"/>
    <w:rsid w:val="00CF7A5E"/>
    <w:rsid w:val="00CF7C0A"/>
    <w:rsid w:val="00CF7ECE"/>
    <w:rsid w:val="00D0006E"/>
    <w:rsid w:val="00D0047A"/>
    <w:rsid w:val="00D012E7"/>
    <w:rsid w:val="00D01328"/>
    <w:rsid w:val="00D01C6D"/>
    <w:rsid w:val="00D02436"/>
    <w:rsid w:val="00D03006"/>
    <w:rsid w:val="00D0306A"/>
    <w:rsid w:val="00D03324"/>
    <w:rsid w:val="00D036DB"/>
    <w:rsid w:val="00D03C9D"/>
    <w:rsid w:val="00D03CC3"/>
    <w:rsid w:val="00D041E4"/>
    <w:rsid w:val="00D041FB"/>
    <w:rsid w:val="00D0509E"/>
    <w:rsid w:val="00D06579"/>
    <w:rsid w:val="00D1020E"/>
    <w:rsid w:val="00D106E8"/>
    <w:rsid w:val="00D10F41"/>
    <w:rsid w:val="00D11799"/>
    <w:rsid w:val="00D120D8"/>
    <w:rsid w:val="00D121AA"/>
    <w:rsid w:val="00D12FFA"/>
    <w:rsid w:val="00D1368C"/>
    <w:rsid w:val="00D136A8"/>
    <w:rsid w:val="00D14D2C"/>
    <w:rsid w:val="00D15937"/>
    <w:rsid w:val="00D15DC2"/>
    <w:rsid w:val="00D16A88"/>
    <w:rsid w:val="00D1728D"/>
    <w:rsid w:val="00D1737B"/>
    <w:rsid w:val="00D17BFC"/>
    <w:rsid w:val="00D17C7A"/>
    <w:rsid w:val="00D2022E"/>
    <w:rsid w:val="00D20393"/>
    <w:rsid w:val="00D206FC"/>
    <w:rsid w:val="00D20806"/>
    <w:rsid w:val="00D21CDF"/>
    <w:rsid w:val="00D22B8E"/>
    <w:rsid w:val="00D22CAB"/>
    <w:rsid w:val="00D235F3"/>
    <w:rsid w:val="00D2458C"/>
    <w:rsid w:val="00D24F99"/>
    <w:rsid w:val="00D25195"/>
    <w:rsid w:val="00D272E0"/>
    <w:rsid w:val="00D278AE"/>
    <w:rsid w:val="00D27997"/>
    <w:rsid w:val="00D27CF5"/>
    <w:rsid w:val="00D31B08"/>
    <w:rsid w:val="00D32B10"/>
    <w:rsid w:val="00D3317B"/>
    <w:rsid w:val="00D332BD"/>
    <w:rsid w:val="00D3372B"/>
    <w:rsid w:val="00D338F7"/>
    <w:rsid w:val="00D3391A"/>
    <w:rsid w:val="00D34218"/>
    <w:rsid w:val="00D3442A"/>
    <w:rsid w:val="00D34522"/>
    <w:rsid w:val="00D36546"/>
    <w:rsid w:val="00D36D3A"/>
    <w:rsid w:val="00D40E80"/>
    <w:rsid w:val="00D41263"/>
    <w:rsid w:val="00D41585"/>
    <w:rsid w:val="00D41F1C"/>
    <w:rsid w:val="00D430B9"/>
    <w:rsid w:val="00D43519"/>
    <w:rsid w:val="00D435A6"/>
    <w:rsid w:val="00D43E37"/>
    <w:rsid w:val="00D44356"/>
    <w:rsid w:val="00D44673"/>
    <w:rsid w:val="00D4467A"/>
    <w:rsid w:val="00D44B29"/>
    <w:rsid w:val="00D44D23"/>
    <w:rsid w:val="00D44DC3"/>
    <w:rsid w:val="00D44DED"/>
    <w:rsid w:val="00D44F51"/>
    <w:rsid w:val="00D45068"/>
    <w:rsid w:val="00D45906"/>
    <w:rsid w:val="00D45FD1"/>
    <w:rsid w:val="00D4672D"/>
    <w:rsid w:val="00D46A9F"/>
    <w:rsid w:val="00D47BF2"/>
    <w:rsid w:val="00D505D0"/>
    <w:rsid w:val="00D507F8"/>
    <w:rsid w:val="00D50894"/>
    <w:rsid w:val="00D51526"/>
    <w:rsid w:val="00D5182F"/>
    <w:rsid w:val="00D525D9"/>
    <w:rsid w:val="00D5322A"/>
    <w:rsid w:val="00D54376"/>
    <w:rsid w:val="00D54FC0"/>
    <w:rsid w:val="00D557CF"/>
    <w:rsid w:val="00D558CC"/>
    <w:rsid w:val="00D55F3D"/>
    <w:rsid w:val="00D56A6F"/>
    <w:rsid w:val="00D577C6"/>
    <w:rsid w:val="00D57BBC"/>
    <w:rsid w:val="00D60018"/>
    <w:rsid w:val="00D615C6"/>
    <w:rsid w:val="00D61BDF"/>
    <w:rsid w:val="00D622E6"/>
    <w:rsid w:val="00D62698"/>
    <w:rsid w:val="00D62B17"/>
    <w:rsid w:val="00D632B9"/>
    <w:rsid w:val="00D634C0"/>
    <w:rsid w:val="00D639C2"/>
    <w:rsid w:val="00D64DBD"/>
    <w:rsid w:val="00D656FA"/>
    <w:rsid w:val="00D65812"/>
    <w:rsid w:val="00D658A7"/>
    <w:rsid w:val="00D65CDB"/>
    <w:rsid w:val="00D705C3"/>
    <w:rsid w:val="00D70A44"/>
    <w:rsid w:val="00D70DBC"/>
    <w:rsid w:val="00D70F33"/>
    <w:rsid w:val="00D7100F"/>
    <w:rsid w:val="00D712C4"/>
    <w:rsid w:val="00D71AC0"/>
    <w:rsid w:val="00D71F22"/>
    <w:rsid w:val="00D72AB3"/>
    <w:rsid w:val="00D73327"/>
    <w:rsid w:val="00D73AD3"/>
    <w:rsid w:val="00D73B09"/>
    <w:rsid w:val="00D73B8D"/>
    <w:rsid w:val="00D743EA"/>
    <w:rsid w:val="00D75292"/>
    <w:rsid w:val="00D75336"/>
    <w:rsid w:val="00D7550F"/>
    <w:rsid w:val="00D75BAF"/>
    <w:rsid w:val="00D75DFE"/>
    <w:rsid w:val="00D7643A"/>
    <w:rsid w:val="00D764B3"/>
    <w:rsid w:val="00D7699E"/>
    <w:rsid w:val="00D776BC"/>
    <w:rsid w:val="00D77870"/>
    <w:rsid w:val="00D77B51"/>
    <w:rsid w:val="00D80041"/>
    <w:rsid w:val="00D80F31"/>
    <w:rsid w:val="00D811CD"/>
    <w:rsid w:val="00D81655"/>
    <w:rsid w:val="00D817CD"/>
    <w:rsid w:val="00D81972"/>
    <w:rsid w:val="00D81E73"/>
    <w:rsid w:val="00D81EA2"/>
    <w:rsid w:val="00D81F37"/>
    <w:rsid w:val="00D821B2"/>
    <w:rsid w:val="00D82D5B"/>
    <w:rsid w:val="00D839FA"/>
    <w:rsid w:val="00D83DFE"/>
    <w:rsid w:val="00D84BE5"/>
    <w:rsid w:val="00D84D28"/>
    <w:rsid w:val="00D8503F"/>
    <w:rsid w:val="00D851FF"/>
    <w:rsid w:val="00D85C32"/>
    <w:rsid w:val="00D85C68"/>
    <w:rsid w:val="00D86D5C"/>
    <w:rsid w:val="00D87447"/>
    <w:rsid w:val="00D9165E"/>
    <w:rsid w:val="00D9199B"/>
    <w:rsid w:val="00D91E31"/>
    <w:rsid w:val="00D91F75"/>
    <w:rsid w:val="00D92C15"/>
    <w:rsid w:val="00D9304D"/>
    <w:rsid w:val="00D9307E"/>
    <w:rsid w:val="00D93C25"/>
    <w:rsid w:val="00D93FDA"/>
    <w:rsid w:val="00D95322"/>
    <w:rsid w:val="00D95E5B"/>
    <w:rsid w:val="00D961D8"/>
    <w:rsid w:val="00D9669B"/>
    <w:rsid w:val="00D96702"/>
    <w:rsid w:val="00D96950"/>
    <w:rsid w:val="00D96A3E"/>
    <w:rsid w:val="00D978E1"/>
    <w:rsid w:val="00D97A5C"/>
    <w:rsid w:val="00D97E6D"/>
    <w:rsid w:val="00DA047C"/>
    <w:rsid w:val="00DA1118"/>
    <w:rsid w:val="00DA1553"/>
    <w:rsid w:val="00DA2383"/>
    <w:rsid w:val="00DA397E"/>
    <w:rsid w:val="00DA3AA2"/>
    <w:rsid w:val="00DA40DB"/>
    <w:rsid w:val="00DA41F9"/>
    <w:rsid w:val="00DA456F"/>
    <w:rsid w:val="00DA48B4"/>
    <w:rsid w:val="00DA4B7C"/>
    <w:rsid w:val="00DA5C66"/>
    <w:rsid w:val="00DA6719"/>
    <w:rsid w:val="00DA6ACF"/>
    <w:rsid w:val="00DA6D45"/>
    <w:rsid w:val="00DA75B2"/>
    <w:rsid w:val="00DA7C6E"/>
    <w:rsid w:val="00DB1B24"/>
    <w:rsid w:val="00DB2004"/>
    <w:rsid w:val="00DB248C"/>
    <w:rsid w:val="00DB3509"/>
    <w:rsid w:val="00DB4015"/>
    <w:rsid w:val="00DB44DF"/>
    <w:rsid w:val="00DB4C5C"/>
    <w:rsid w:val="00DB5601"/>
    <w:rsid w:val="00DB5688"/>
    <w:rsid w:val="00DB5834"/>
    <w:rsid w:val="00DB6009"/>
    <w:rsid w:val="00DB6435"/>
    <w:rsid w:val="00DB679E"/>
    <w:rsid w:val="00DB6B2B"/>
    <w:rsid w:val="00DB701B"/>
    <w:rsid w:val="00DC023C"/>
    <w:rsid w:val="00DC0BC2"/>
    <w:rsid w:val="00DC2B49"/>
    <w:rsid w:val="00DC35E5"/>
    <w:rsid w:val="00DC37CF"/>
    <w:rsid w:val="00DC3EC7"/>
    <w:rsid w:val="00DC47DE"/>
    <w:rsid w:val="00DC54EB"/>
    <w:rsid w:val="00DC56A4"/>
    <w:rsid w:val="00DC5D59"/>
    <w:rsid w:val="00DC7197"/>
    <w:rsid w:val="00DC7648"/>
    <w:rsid w:val="00DC7651"/>
    <w:rsid w:val="00DC7854"/>
    <w:rsid w:val="00DC7D6C"/>
    <w:rsid w:val="00DD0F24"/>
    <w:rsid w:val="00DD10DB"/>
    <w:rsid w:val="00DD3EC2"/>
    <w:rsid w:val="00DD402B"/>
    <w:rsid w:val="00DD412A"/>
    <w:rsid w:val="00DD49D2"/>
    <w:rsid w:val="00DD75B6"/>
    <w:rsid w:val="00DD76D6"/>
    <w:rsid w:val="00DE07F2"/>
    <w:rsid w:val="00DE0D0D"/>
    <w:rsid w:val="00DE0D7C"/>
    <w:rsid w:val="00DE100F"/>
    <w:rsid w:val="00DE186D"/>
    <w:rsid w:val="00DE1DF4"/>
    <w:rsid w:val="00DE347C"/>
    <w:rsid w:val="00DE3DA9"/>
    <w:rsid w:val="00DE40D8"/>
    <w:rsid w:val="00DE56DE"/>
    <w:rsid w:val="00DE5B40"/>
    <w:rsid w:val="00DE63CF"/>
    <w:rsid w:val="00DE6711"/>
    <w:rsid w:val="00DE696B"/>
    <w:rsid w:val="00DE7542"/>
    <w:rsid w:val="00DE7FC3"/>
    <w:rsid w:val="00DF0116"/>
    <w:rsid w:val="00DF0229"/>
    <w:rsid w:val="00DF1F62"/>
    <w:rsid w:val="00DF259D"/>
    <w:rsid w:val="00DF2F1D"/>
    <w:rsid w:val="00DF2FAA"/>
    <w:rsid w:val="00DF3A6F"/>
    <w:rsid w:val="00DF4905"/>
    <w:rsid w:val="00DF4C60"/>
    <w:rsid w:val="00DF59CD"/>
    <w:rsid w:val="00DF5DA5"/>
    <w:rsid w:val="00DF62B3"/>
    <w:rsid w:val="00DF6AD7"/>
    <w:rsid w:val="00DF78FD"/>
    <w:rsid w:val="00DF7AFD"/>
    <w:rsid w:val="00DF7C61"/>
    <w:rsid w:val="00E003F2"/>
    <w:rsid w:val="00E01073"/>
    <w:rsid w:val="00E01C35"/>
    <w:rsid w:val="00E02C1B"/>
    <w:rsid w:val="00E0305B"/>
    <w:rsid w:val="00E0333C"/>
    <w:rsid w:val="00E03B05"/>
    <w:rsid w:val="00E04F02"/>
    <w:rsid w:val="00E0511B"/>
    <w:rsid w:val="00E0554D"/>
    <w:rsid w:val="00E05E1B"/>
    <w:rsid w:val="00E06EBE"/>
    <w:rsid w:val="00E07291"/>
    <w:rsid w:val="00E07AA2"/>
    <w:rsid w:val="00E10447"/>
    <w:rsid w:val="00E110CB"/>
    <w:rsid w:val="00E11106"/>
    <w:rsid w:val="00E11421"/>
    <w:rsid w:val="00E11B79"/>
    <w:rsid w:val="00E124A9"/>
    <w:rsid w:val="00E125D9"/>
    <w:rsid w:val="00E12A38"/>
    <w:rsid w:val="00E13FAC"/>
    <w:rsid w:val="00E14113"/>
    <w:rsid w:val="00E14960"/>
    <w:rsid w:val="00E1572C"/>
    <w:rsid w:val="00E15735"/>
    <w:rsid w:val="00E159BE"/>
    <w:rsid w:val="00E16274"/>
    <w:rsid w:val="00E16C87"/>
    <w:rsid w:val="00E16D00"/>
    <w:rsid w:val="00E17A86"/>
    <w:rsid w:val="00E200AD"/>
    <w:rsid w:val="00E20A7A"/>
    <w:rsid w:val="00E20A8E"/>
    <w:rsid w:val="00E21203"/>
    <w:rsid w:val="00E21822"/>
    <w:rsid w:val="00E21AA0"/>
    <w:rsid w:val="00E21D70"/>
    <w:rsid w:val="00E2202F"/>
    <w:rsid w:val="00E22323"/>
    <w:rsid w:val="00E22AFE"/>
    <w:rsid w:val="00E22EA8"/>
    <w:rsid w:val="00E237E9"/>
    <w:rsid w:val="00E23D34"/>
    <w:rsid w:val="00E241B9"/>
    <w:rsid w:val="00E2427F"/>
    <w:rsid w:val="00E247C2"/>
    <w:rsid w:val="00E25E8B"/>
    <w:rsid w:val="00E25EC2"/>
    <w:rsid w:val="00E25F1E"/>
    <w:rsid w:val="00E26362"/>
    <w:rsid w:val="00E263D1"/>
    <w:rsid w:val="00E273F3"/>
    <w:rsid w:val="00E277F8"/>
    <w:rsid w:val="00E305EB"/>
    <w:rsid w:val="00E31C4D"/>
    <w:rsid w:val="00E31CB4"/>
    <w:rsid w:val="00E320BF"/>
    <w:rsid w:val="00E32212"/>
    <w:rsid w:val="00E3230E"/>
    <w:rsid w:val="00E32440"/>
    <w:rsid w:val="00E32D36"/>
    <w:rsid w:val="00E339DD"/>
    <w:rsid w:val="00E34921"/>
    <w:rsid w:val="00E34A99"/>
    <w:rsid w:val="00E35278"/>
    <w:rsid w:val="00E35327"/>
    <w:rsid w:val="00E35F8F"/>
    <w:rsid w:val="00E36D7D"/>
    <w:rsid w:val="00E37002"/>
    <w:rsid w:val="00E37AD6"/>
    <w:rsid w:val="00E37DD8"/>
    <w:rsid w:val="00E404AD"/>
    <w:rsid w:val="00E407DC"/>
    <w:rsid w:val="00E4251C"/>
    <w:rsid w:val="00E42EC9"/>
    <w:rsid w:val="00E438D0"/>
    <w:rsid w:val="00E43992"/>
    <w:rsid w:val="00E43E00"/>
    <w:rsid w:val="00E446CC"/>
    <w:rsid w:val="00E454B8"/>
    <w:rsid w:val="00E4565D"/>
    <w:rsid w:val="00E45736"/>
    <w:rsid w:val="00E459C7"/>
    <w:rsid w:val="00E45CA1"/>
    <w:rsid w:val="00E45E4F"/>
    <w:rsid w:val="00E477F5"/>
    <w:rsid w:val="00E501E3"/>
    <w:rsid w:val="00E50908"/>
    <w:rsid w:val="00E516E9"/>
    <w:rsid w:val="00E52CAF"/>
    <w:rsid w:val="00E53AF5"/>
    <w:rsid w:val="00E54563"/>
    <w:rsid w:val="00E54961"/>
    <w:rsid w:val="00E55900"/>
    <w:rsid w:val="00E56376"/>
    <w:rsid w:val="00E57E1B"/>
    <w:rsid w:val="00E62173"/>
    <w:rsid w:val="00E62275"/>
    <w:rsid w:val="00E623BB"/>
    <w:rsid w:val="00E6249B"/>
    <w:rsid w:val="00E63DF8"/>
    <w:rsid w:val="00E649F5"/>
    <w:rsid w:val="00E655A4"/>
    <w:rsid w:val="00E65E48"/>
    <w:rsid w:val="00E65F7E"/>
    <w:rsid w:val="00E669B3"/>
    <w:rsid w:val="00E671C5"/>
    <w:rsid w:val="00E6726B"/>
    <w:rsid w:val="00E67547"/>
    <w:rsid w:val="00E67E08"/>
    <w:rsid w:val="00E67FFD"/>
    <w:rsid w:val="00E70BE9"/>
    <w:rsid w:val="00E70D3C"/>
    <w:rsid w:val="00E71638"/>
    <w:rsid w:val="00E71FDB"/>
    <w:rsid w:val="00E72AD4"/>
    <w:rsid w:val="00E72B18"/>
    <w:rsid w:val="00E73A98"/>
    <w:rsid w:val="00E73AAD"/>
    <w:rsid w:val="00E745BB"/>
    <w:rsid w:val="00E75073"/>
    <w:rsid w:val="00E7564E"/>
    <w:rsid w:val="00E75760"/>
    <w:rsid w:val="00E7593A"/>
    <w:rsid w:val="00E75C16"/>
    <w:rsid w:val="00E767C4"/>
    <w:rsid w:val="00E769CA"/>
    <w:rsid w:val="00E76AE7"/>
    <w:rsid w:val="00E76DCA"/>
    <w:rsid w:val="00E770AB"/>
    <w:rsid w:val="00E77220"/>
    <w:rsid w:val="00E7736C"/>
    <w:rsid w:val="00E801B2"/>
    <w:rsid w:val="00E807B2"/>
    <w:rsid w:val="00E81288"/>
    <w:rsid w:val="00E81CB7"/>
    <w:rsid w:val="00E81E36"/>
    <w:rsid w:val="00E82CA8"/>
    <w:rsid w:val="00E834A2"/>
    <w:rsid w:val="00E83533"/>
    <w:rsid w:val="00E84498"/>
    <w:rsid w:val="00E846EC"/>
    <w:rsid w:val="00E84BB8"/>
    <w:rsid w:val="00E8625E"/>
    <w:rsid w:val="00E8635F"/>
    <w:rsid w:val="00E86517"/>
    <w:rsid w:val="00E86821"/>
    <w:rsid w:val="00E87286"/>
    <w:rsid w:val="00E87DF3"/>
    <w:rsid w:val="00E912D1"/>
    <w:rsid w:val="00E9197E"/>
    <w:rsid w:val="00E91BC4"/>
    <w:rsid w:val="00E91D11"/>
    <w:rsid w:val="00E92016"/>
    <w:rsid w:val="00E92857"/>
    <w:rsid w:val="00E93E73"/>
    <w:rsid w:val="00E94175"/>
    <w:rsid w:val="00E9460F"/>
    <w:rsid w:val="00E958C3"/>
    <w:rsid w:val="00E96A32"/>
    <w:rsid w:val="00E97160"/>
    <w:rsid w:val="00E9739D"/>
    <w:rsid w:val="00EA044F"/>
    <w:rsid w:val="00EA0909"/>
    <w:rsid w:val="00EA0995"/>
    <w:rsid w:val="00EA13F4"/>
    <w:rsid w:val="00EA157D"/>
    <w:rsid w:val="00EA1760"/>
    <w:rsid w:val="00EA19BC"/>
    <w:rsid w:val="00EA299D"/>
    <w:rsid w:val="00EA3960"/>
    <w:rsid w:val="00EA3A6E"/>
    <w:rsid w:val="00EA42C2"/>
    <w:rsid w:val="00EA4741"/>
    <w:rsid w:val="00EA4B42"/>
    <w:rsid w:val="00EA5D85"/>
    <w:rsid w:val="00EA628C"/>
    <w:rsid w:val="00EA636C"/>
    <w:rsid w:val="00EA731C"/>
    <w:rsid w:val="00EA7A76"/>
    <w:rsid w:val="00EA7FF6"/>
    <w:rsid w:val="00EB023B"/>
    <w:rsid w:val="00EB13E2"/>
    <w:rsid w:val="00EB1404"/>
    <w:rsid w:val="00EB2576"/>
    <w:rsid w:val="00EB2ECD"/>
    <w:rsid w:val="00EB3388"/>
    <w:rsid w:val="00EB3429"/>
    <w:rsid w:val="00EB4406"/>
    <w:rsid w:val="00EB50EC"/>
    <w:rsid w:val="00EB5AF6"/>
    <w:rsid w:val="00EB5F16"/>
    <w:rsid w:val="00EB5FA9"/>
    <w:rsid w:val="00EB7EF7"/>
    <w:rsid w:val="00EC010A"/>
    <w:rsid w:val="00EC07D3"/>
    <w:rsid w:val="00EC0874"/>
    <w:rsid w:val="00EC104F"/>
    <w:rsid w:val="00EC14B2"/>
    <w:rsid w:val="00EC276C"/>
    <w:rsid w:val="00EC31EC"/>
    <w:rsid w:val="00EC3705"/>
    <w:rsid w:val="00EC381E"/>
    <w:rsid w:val="00EC4D75"/>
    <w:rsid w:val="00EC6577"/>
    <w:rsid w:val="00EC65B2"/>
    <w:rsid w:val="00EC6B2B"/>
    <w:rsid w:val="00EC6F5C"/>
    <w:rsid w:val="00EC6FB6"/>
    <w:rsid w:val="00EC7C5D"/>
    <w:rsid w:val="00ED01B5"/>
    <w:rsid w:val="00ED0419"/>
    <w:rsid w:val="00ED04BD"/>
    <w:rsid w:val="00ED06E5"/>
    <w:rsid w:val="00ED085A"/>
    <w:rsid w:val="00ED0868"/>
    <w:rsid w:val="00ED0BC8"/>
    <w:rsid w:val="00ED129B"/>
    <w:rsid w:val="00ED213D"/>
    <w:rsid w:val="00ED24F6"/>
    <w:rsid w:val="00ED2BC4"/>
    <w:rsid w:val="00ED3423"/>
    <w:rsid w:val="00ED3C15"/>
    <w:rsid w:val="00ED4889"/>
    <w:rsid w:val="00ED4C82"/>
    <w:rsid w:val="00ED4E82"/>
    <w:rsid w:val="00ED52A4"/>
    <w:rsid w:val="00ED5619"/>
    <w:rsid w:val="00ED7827"/>
    <w:rsid w:val="00EE0122"/>
    <w:rsid w:val="00EE0839"/>
    <w:rsid w:val="00EE12AD"/>
    <w:rsid w:val="00EE1D01"/>
    <w:rsid w:val="00EE2107"/>
    <w:rsid w:val="00EE2132"/>
    <w:rsid w:val="00EE3D1C"/>
    <w:rsid w:val="00EE5D61"/>
    <w:rsid w:val="00EE64DB"/>
    <w:rsid w:val="00EE6686"/>
    <w:rsid w:val="00EE68FF"/>
    <w:rsid w:val="00EE7AC1"/>
    <w:rsid w:val="00EF081E"/>
    <w:rsid w:val="00EF0C15"/>
    <w:rsid w:val="00EF103F"/>
    <w:rsid w:val="00EF1E2B"/>
    <w:rsid w:val="00EF2311"/>
    <w:rsid w:val="00EF333C"/>
    <w:rsid w:val="00EF367D"/>
    <w:rsid w:val="00EF47D4"/>
    <w:rsid w:val="00EF4DD9"/>
    <w:rsid w:val="00EF4EFD"/>
    <w:rsid w:val="00EF6348"/>
    <w:rsid w:val="00EF64C5"/>
    <w:rsid w:val="00EF6AC1"/>
    <w:rsid w:val="00EF726F"/>
    <w:rsid w:val="00EF798E"/>
    <w:rsid w:val="00F0095D"/>
    <w:rsid w:val="00F00DD6"/>
    <w:rsid w:val="00F013F2"/>
    <w:rsid w:val="00F016D0"/>
    <w:rsid w:val="00F01818"/>
    <w:rsid w:val="00F01A7C"/>
    <w:rsid w:val="00F02000"/>
    <w:rsid w:val="00F022C6"/>
    <w:rsid w:val="00F02F3D"/>
    <w:rsid w:val="00F03001"/>
    <w:rsid w:val="00F03B93"/>
    <w:rsid w:val="00F040C7"/>
    <w:rsid w:val="00F04B49"/>
    <w:rsid w:val="00F05964"/>
    <w:rsid w:val="00F05F05"/>
    <w:rsid w:val="00F06825"/>
    <w:rsid w:val="00F07992"/>
    <w:rsid w:val="00F10B0C"/>
    <w:rsid w:val="00F10F0C"/>
    <w:rsid w:val="00F11346"/>
    <w:rsid w:val="00F11635"/>
    <w:rsid w:val="00F11898"/>
    <w:rsid w:val="00F12373"/>
    <w:rsid w:val="00F12538"/>
    <w:rsid w:val="00F12611"/>
    <w:rsid w:val="00F12D1E"/>
    <w:rsid w:val="00F13105"/>
    <w:rsid w:val="00F138F0"/>
    <w:rsid w:val="00F13B62"/>
    <w:rsid w:val="00F14070"/>
    <w:rsid w:val="00F14BBE"/>
    <w:rsid w:val="00F1529F"/>
    <w:rsid w:val="00F161A7"/>
    <w:rsid w:val="00F164A5"/>
    <w:rsid w:val="00F17900"/>
    <w:rsid w:val="00F17966"/>
    <w:rsid w:val="00F20044"/>
    <w:rsid w:val="00F220E6"/>
    <w:rsid w:val="00F2317C"/>
    <w:rsid w:val="00F23F48"/>
    <w:rsid w:val="00F249D8"/>
    <w:rsid w:val="00F25A7B"/>
    <w:rsid w:val="00F26200"/>
    <w:rsid w:val="00F26D95"/>
    <w:rsid w:val="00F27B48"/>
    <w:rsid w:val="00F3009A"/>
    <w:rsid w:val="00F30585"/>
    <w:rsid w:val="00F3079A"/>
    <w:rsid w:val="00F307FE"/>
    <w:rsid w:val="00F316F1"/>
    <w:rsid w:val="00F31B53"/>
    <w:rsid w:val="00F31FB8"/>
    <w:rsid w:val="00F323A7"/>
    <w:rsid w:val="00F32CBB"/>
    <w:rsid w:val="00F33BD2"/>
    <w:rsid w:val="00F33DF4"/>
    <w:rsid w:val="00F33E15"/>
    <w:rsid w:val="00F34429"/>
    <w:rsid w:val="00F344D5"/>
    <w:rsid w:val="00F34E77"/>
    <w:rsid w:val="00F3509F"/>
    <w:rsid w:val="00F35123"/>
    <w:rsid w:val="00F35613"/>
    <w:rsid w:val="00F36390"/>
    <w:rsid w:val="00F3685D"/>
    <w:rsid w:val="00F36E1B"/>
    <w:rsid w:val="00F37CBD"/>
    <w:rsid w:val="00F40531"/>
    <w:rsid w:val="00F4061B"/>
    <w:rsid w:val="00F409FB"/>
    <w:rsid w:val="00F40B67"/>
    <w:rsid w:val="00F419D0"/>
    <w:rsid w:val="00F41F57"/>
    <w:rsid w:val="00F424D3"/>
    <w:rsid w:val="00F427F4"/>
    <w:rsid w:val="00F42802"/>
    <w:rsid w:val="00F42A48"/>
    <w:rsid w:val="00F42A4A"/>
    <w:rsid w:val="00F42B6B"/>
    <w:rsid w:val="00F43314"/>
    <w:rsid w:val="00F43B91"/>
    <w:rsid w:val="00F448FE"/>
    <w:rsid w:val="00F45806"/>
    <w:rsid w:val="00F458A6"/>
    <w:rsid w:val="00F45B29"/>
    <w:rsid w:val="00F45CB4"/>
    <w:rsid w:val="00F4762D"/>
    <w:rsid w:val="00F5093D"/>
    <w:rsid w:val="00F50BCC"/>
    <w:rsid w:val="00F51023"/>
    <w:rsid w:val="00F5195B"/>
    <w:rsid w:val="00F530F0"/>
    <w:rsid w:val="00F53244"/>
    <w:rsid w:val="00F5456A"/>
    <w:rsid w:val="00F55604"/>
    <w:rsid w:val="00F560C0"/>
    <w:rsid w:val="00F561E7"/>
    <w:rsid w:val="00F5659B"/>
    <w:rsid w:val="00F56A67"/>
    <w:rsid w:val="00F56D2E"/>
    <w:rsid w:val="00F57330"/>
    <w:rsid w:val="00F61661"/>
    <w:rsid w:val="00F61C78"/>
    <w:rsid w:val="00F621FE"/>
    <w:rsid w:val="00F62B3B"/>
    <w:rsid w:val="00F6332E"/>
    <w:rsid w:val="00F633DE"/>
    <w:rsid w:val="00F6352F"/>
    <w:rsid w:val="00F644C4"/>
    <w:rsid w:val="00F64C85"/>
    <w:rsid w:val="00F64F0C"/>
    <w:rsid w:val="00F65016"/>
    <w:rsid w:val="00F65237"/>
    <w:rsid w:val="00F65458"/>
    <w:rsid w:val="00F656C0"/>
    <w:rsid w:val="00F661F5"/>
    <w:rsid w:val="00F66CF6"/>
    <w:rsid w:val="00F70150"/>
    <w:rsid w:val="00F709E3"/>
    <w:rsid w:val="00F70C04"/>
    <w:rsid w:val="00F70D22"/>
    <w:rsid w:val="00F71157"/>
    <w:rsid w:val="00F71AE3"/>
    <w:rsid w:val="00F72168"/>
    <w:rsid w:val="00F7225B"/>
    <w:rsid w:val="00F72955"/>
    <w:rsid w:val="00F72E64"/>
    <w:rsid w:val="00F72EE7"/>
    <w:rsid w:val="00F73D16"/>
    <w:rsid w:val="00F74BB2"/>
    <w:rsid w:val="00F75486"/>
    <w:rsid w:val="00F754BE"/>
    <w:rsid w:val="00F755AD"/>
    <w:rsid w:val="00F75A84"/>
    <w:rsid w:val="00F75EE9"/>
    <w:rsid w:val="00F7613B"/>
    <w:rsid w:val="00F7654D"/>
    <w:rsid w:val="00F76680"/>
    <w:rsid w:val="00F768BC"/>
    <w:rsid w:val="00F76C69"/>
    <w:rsid w:val="00F775B7"/>
    <w:rsid w:val="00F7783D"/>
    <w:rsid w:val="00F77ED6"/>
    <w:rsid w:val="00F80CFF"/>
    <w:rsid w:val="00F82A23"/>
    <w:rsid w:val="00F84877"/>
    <w:rsid w:val="00F84E06"/>
    <w:rsid w:val="00F854C0"/>
    <w:rsid w:val="00F86049"/>
    <w:rsid w:val="00F8644F"/>
    <w:rsid w:val="00F869BF"/>
    <w:rsid w:val="00F874B7"/>
    <w:rsid w:val="00F87FF2"/>
    <w:rsid w:val="00F9041D"/>
    <w:rsid w:val="00F90A53"/>
    <w:rsid w:val="00F91ADD"/>
    <w:rsid w:val="00F9292B"/>
    <w:rsid w:val="00F92BC3"/>
    <w:rsid w:val="00F932A8"/>
    <w:rsid w:val="00F93788"/>
    <w:rsid w:val="00F94C87"/>
    <w:rsid w:val="00F95038"/>
    <w:rsid w:val="00F950BF"/>
    <w:rsid w:val="00F951E4"/>
    <w:rsid w:val="00F95E14"/>
    <w:rsid w:val="00F96012"/>
    <w:rsid w:val="00F9725E"/>
    <w:rsid w:val="00F97A15"/>
    <w:rsid w:val="00FA045C"/>
    <w:rsid w:val="00FA09FE"/>
    <w:rsid w:val="00FA101C"/>
    <w:rsid w:val="00FA1863"/>
    <w:rsid w:val="00FA1906"/>
    <w:rsid w:val="00FA1F9A"/>
    <w:rsid w:val="00FA2D6C"/>
    <w:rsid w:val="00FA352A"/>
    <w:rsid w:val="00FA3DC8"/>
    <w:rsid w:val="00FA601B"/>
    <w:rsid w:val="00FA6CBA"/>
    <w:rsid w:val="00FA71B9"/>
    <w:rsid w:val="00FA790A"/>
    <w:rsid w:val="00FA7CE9"/>
    <w:rsid w:val="00FB08EA"/>
    <w:rsid w:val="00FB1383"/>
    <w:rsid w:val="00FB1B7E"/>
    <w:rsid w:val="00FB1D1F"/>
    <w:rsid w:val="00FB1F88"/>
    <w:rsid w:val="00FB244E"/>
    <w:rsid w:val="00FB295B"/>
    <w:rsid w:val="00FB3A90"/>
    <w:rsid w:val="00FB3C1E"/>
    <w:rsid w:val="00FB3C55"/>
    <w:rsid w:val="00FB3EDC"/>
    <w:rsid w:val="00FB47BB"/>
    <w:rsid w:val="00FB5464"/>
    <w:rsid w:val="00FB5824"/>
    <w:rsid w:val="00FB5A2A"/>
    <w:rsid w:val="00FB7720"/>
    <w:rsid w:val="00FB7946"/>
    <w:rsid w:val="00FB79A6"/>
    <w:rsid w:val="00FB7B1E"/>
    <w:rsid w:val="00FC043E"/>
    <w:rsid w:val="00FC06AB"/>
    <w:rsid w:val="00FC0878"/>
    <w:rsid w:val="00FC0C8A"/>
    <w:rsid w:val="00FC16F3"/>
    <w:rsid w:val="00FC1B02"/>
    <w:rsid w:val="00FC2D6E"/>
    <w:rsid w:val="00FC42C5"/>
    <w:rsid w:val="00FC4835"/>
    <w:rsid w:val="00FC4F8C"/>
    <w:rsid w:val="00FC5AA3"/>
    <w:rsid w:val="00FC6314"/>
    <w:rsid w:val="00FC6450"/>
    <w:rsid w:val="00FC6FD0"/>
    <w:rsid w:val="00FC735E"/>
    <w:rsid w:val="00FC77D2"/>
    <w:rsid w:val="00FC7F3C"/>
    <w:rsid w:val="00FD0490"/>
    <w:rsid w:val="00FD0E26"/>
    <w:rsid w:val="00FD166F"/>
    <w:rsid w:val="00FD19ED"/>
    <w:rsid w:val="00FD1A3D"/>
    <w:rsid w:val="00FD34EC"/>
    <w:rsid w:val="00FD3875"/>
    <w:rsid w:val="00FD3DCE"/>
    <w:rsid w:val="00FD406B"/>
    <w:rsid w:val="00FD5601"/>
    <w:rsid w:val="00FD6A55"/>
    <w:rsid w:val="00FD6D89"/>
    <w:rsid w:val="00FD6E9F"/>
    <w:rsid w:val="00FD75C9"/>
    <w:rsid w:val="00FD7FCD"/>
    <w:rsid w:val="00FE14B4"/>
    <w:rsid w:val="00FE15B3"/>
    <w:rsid w:val="00FE18F3"/>
    <w:rsid w:val="00FE19BB"/>
    <w:rsid w:val="00FE2282"/>
    <w:rsid w:val="00FE2DF8"/>
    <w:rsid w:val="00FE37A4"/>
    <w:rsid w:val="00FE3CE6"/>
    <w:rsid w:val="00FE3E73"/>
    <w:rsid w:val="00FE4221"/>
    <w:rsid w:val="00FE45E5"/>
    <w:rsid w:val="00FE4C49"/>
    <w:rsid w:val="00FE4DB3"/>
    <w:rsid w:val="00FE5561"/>
    <w:rsid w:val="00FE617D"/>
    <w:rsid w:val="00FE75BE"/>
    <w:rsid w:val="00FE78CE"/>
    <w:rsid w:val="00FE7C8D"/>
    <w:rsid w:val="00FE7D40"/>
    <w:rsid w:val="00FF0698"/>
    <w:rsid w:val="00FF0749"/>
    <w:rsid w:val="00FF1209"/>
    <w:rsid w:val="00FF1BB5"/>
    <w:rsid w:val="00FF1BFF"/>
    <w:rsid w:val="00FF200F"/>
    <w:rsid w:val="00FF2556"/>
    <w:rsid w:val="00FF3522"/>
    <w:rsid w:val="00FF3CBC"/>
    <w:rsid w:val="00FF4D1D"/>
    <w:rsid w:val="00FF5546"/>
    <w:rsid w:val="00FF5C4E"/>
    <w:rsid w:val="00FF6156"/>
    <w:rsid w:val="00FF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5AA7CF4"/>
  <w15:docId w15:val="{88BF2FBB-F8E6-48B2-B132-3CCB6F7B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1F75"/>
    <w:pPr>
      <w:spacing w:after="200" w:line="276" w:lineRule="auto"/>
    </w:pPr>
    <w:rPr>
      <w:rFonts w:eastAsia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0BC2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4319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431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4319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4319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4319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4319"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4319"/>
    <w:pPr>
      <w:keepNext/>
      <w:keepLines/>
      <w:spacing w:before="200" w:after="0"/>
      <w:outlineLvl w:val="7"/>
    </w:pPr>
    <w:rPr>
      <w:rFonts w:ascii="Cambria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4319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485B"/>
    <w:pPr>
      <w:tabs>
        <w:tab w:val="center" w:pos="4536"/>
        <w:tab w:val="right" w:pos="9072"/>
      </w:tabs>
      <w:spacing w:after="0" w:line="240" w:lineRule="auto"/>
    </w:pPr>
    <w:rPr>
      <w:rFonts w:eastAsia="Calibr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C485B"/>
  </w:style>
  <w:style w:type="character" w:styleId="Kommentarzeichen">
    <w:name w:val="annotation reference"/>
    <w:uiPriority w:val="99"/>
    <w:semiHidden/>
    <w:unhideWhenUsed/>
    <w:rsid w:val="001C4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485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1C485B"/>
    <w:rPr>
      <w:rFonts w:ascii="Calibri" w:eastAsia="Times New Roman" w:hAnsi="Calibri" w:cs="Times New Roman"/>
      <w:sz w:val="20"/>
      <w:szCs w:val="20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1C485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4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C485B"/>
    <w:rPr>
      <w:rFonts w:ascii="Tahoma" w:eastAsia="Times New Roman" w:hAnsi="Tahoma" w:cs="Tahoma"/>
      <w:sz w:val="16"/>
      <w:szCs w:val="16"/>
      <w:lang w:eastAsia="de-CH"/>
    </w:rPr>
  </w:style>
  <w:style w:type="character" w:styleId="Hyperlink">
    <w:name w:val="Hyperlink"/>
    <w:uiPriority w:val="99"/>
    <w:unhideWhenUsed/>
    <w:rsid w:val="001C485B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1C48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rsid w:val="001C485B"/>
    <w:rPr>
      <w:rFonts w:eastAsia="Times New Roman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23C"/>
    <w:pPr>
      <w:spacing w:line="240" w:lineRule="auto"/>
    </w:pPr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C023C"/>
    <w:rPr>
      <w:rFonts w:ascii="Calibri" w:eastAsia="Times New Roman" w:hAnsi="Calibri" w:cs="Times New Roman"/>
      <w:b/>
      <w:bCs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6B1F5E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BE3A7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BE3A75"/>
    <w:rPr>
      <w:rFonts w:eastAsia="Times New Roman"/>
      <w:sz w:val="20"/>
      <w:szCs w:val="20"/>
      <w:lang w:eastAsia="de-CH"/>
    </w:rPr>
  </w:style>
  <w:style w:type="character" w:styleId="Funotenzeichen">
    <w:name w:val="footnote reference"/>
    <w:uiPriority w:val="99"/>
    <w:semiHidden/>
    <w:unhideWhenUsed/>
    <w:rsid w:val="00BE3A75"/>
    <w:rPr>
      <w:vertAlign w:val="superscript"/>
    </w:rPr>
  </w:style>
  <w:style w:type="table" w:styleId="Tabellenraster">
    <w:name w:val="Table Grid"/>
    <w:basedOn w:val="NormaleTabelle"/>
    <w:uiPriority w:val="59"/>
    <w:rsid w:val="00175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B54CE"/>
    <w:rPr>
      <w:rFonts w:eastAsia="Times New Roman"/>
      <w:sz w:val="22"/>
      <w:szCs w:val="22"/>
    </w:rPr>
  </w:style>
  <w:style w:type="character" w:styleId="Platzhaltertext">
    <w:name w:val="Placeholder Text"/>
    <w:uiPriority w:val="99"/>
    <w:semiHidden/>
    <w:rsid w:val="009B674A"/>
    <w:rPr>
      <w:color w:val="80808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D53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semiHidden/>
    <w:rsid w:val="004D5359"/>
    <w:rPr>
      <w:rFonts w:ascii="Courier New" w:eastAsia="Times New Roman" w:hAnsi="Courier New" w:cs="Courier New"/>
      <w:sz w:val="20"/>
      <w:szCs w:val="20"/>
      <w:lang w:eastAsia="de-CH"/>
    </w:rPr>
  </w:style>
  <w:style w:type="paragraph" w:customStyle="1" w:styleId="CitaviBibliographyEntry">
    <w:name w:val="Citavi Bibliography Entry"/>
    <w:basedOn w:val="Standard"/>
    <w:link w:val="CitaviBibliographyEntryZchn"/>
    <w:rsid w:val="005D6449"/>
    <w:pPr>
      <w:tabs>
        <w:tab w:val="left" w:pos="283"/>
      </w:tabs>
      <w:spacing w:after="0" w:line="480" w:lineRule="auto"/>
      <w:ind w:left="283" w:hanging="283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link w:val="CitaviBibliographyEntry"/>
    <w:rsid w:val="005D6449"/>
    <w:rPr>
      <w:rFonts w:ascii="Times New Roman" w:eastAsia="Times New Roman" w:hAnsi="Times New Roman"/>
      <w:sz w:val="24"/>
      <w:lang w:eastAsia="de-CH"/>
    </w:rPr>
  </w:style>
  <w:style w:type="paragraph" w:customStyle="1" w:styleId="CitaviBibliographyHeading">
    <w:name w:val="Citavi Bibliography Heading"/>
    <w:basedOn w:val="berschrift1"/>
    <w:link w:val="CitaviBibliographyHeadingZchn"/>
    <w:rsid w:val="005D6449"/>
    <w:pPr>
      <w:spacing w:line="480" w:lineRule="auto"/>
    </w:pPr>
    <w:rPr>
      <w:rFonts w:ascii="Times New Roman" w:hAnsi="Times New Roman"/>
      <w:color w:val="auto"/>
      <w:sz w:val="24"/>
    </w:rPr>
  </w:style>
  <w:style w:type="character" w:customStyle="1" w:styleId="CitaviBibliographyHeadingZchn">
    <w:name w:val="Citavi Bibliography Heading Zchn"/>
    <w:link w:val="CitaviBibliographyHeading"/>
    <w:rsid w:val="005D6449"/>
    <w:rPr>
      <w:rFonts w:ascii="Times New Roman" w:eastAsia="Times New Roman" w:hAnsi="Times New Roman" w:cs="Times New Roman"/>
      <w:b/>
      <w:bCs/>
      <w:sz w:val="24"/>
      <w:szCs w:val="28"/>
      <w:lang w:eastAsia="de-CH"/>
    </w:rPr>
  </w:style>
  <w:style w:type="character" w:customStyle="1" w:styleId="berschrift1Zchn">
    <w:name w:val="Überschrift 1 Zchn"/>
    <w:link w:val="berschrift1"/>
    <w:uiPriority w:val="9"/>
    <w:rsid w:val="00DC0BC2"/>
    <w:rPr>
      <w:rFonts w:ascii="Cambria" w:eastAsia="Times New Roman" w:hAnsi="Cambria" w:cs="Times New Roman"/>
      <w:b/>
      <w:bCs/>
      <w:color w:val="365F91"/>
      <w:sz w:val="28"/>
      <w:szCs w:val="28"/>
      <w:lang w:eastAsia="de-CH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319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F4319"/>
  </w:style>
  <w:style w:type="character" w:styleId="Buchtitel">
    <w:name w:val="Book Title"/>
    <w:uiPriority w:val="33"/>
    <w:qFormat/>
    <w:rsid w:val="007F4319"/>
    <w:rPr>
      <w:b/>
      <w:bCs/>
      <w:smallCaps/>
      <w:spacing w:val="5"/>
    </w:rPr>
  </w:style>
  <w:style w:type="character" w:styleId="IntensiverVerweis">
    <w:name w:val="Intense Reference"/>
    <w:uiPriority w:val="32"/>
    <w:qFormat/>
    <w:rsid w:val="007F4319"/>
    <w:rPr>
      <w:b/>
      <w:bCs/>
      <w:smallCaps/>
      <w:color w:val="C0504D"/>
      <w:spacing w:val="5"/>
      <w:u w:val="single"/>
    </w:rPr>
  </w:style>
  <w:style w:type="character" w:styleId="SchwacherVerweis">
    <w:name w:val="Subtle Reference"/>
    <w:uiPriority w:val="31"/>
    <w:qFormat/>
    <w:rsid w:val="007F4319"/>
    <w:rPr>
      <w:smallCaps/>
      <w:color w:val="C0504D"/>
      <w:u w:val="single"/>
    </w:rPr>
  </w:style>
  <w:style w:type="character" w:styleId="IntensiveHervorhebung">
    <w:name w:val="Intense Emphasis"/>
    <w:uiPriority w:val="21"/>
    <w:qFormat/>
    <w:rsid w:val="007F4319"/>
    <w:rPr>
      <w:b/>
      <w:bCs/>
      <w:i/>
      <w:iCs/>
      <w:color w:val="4F81BD"/>
    </w:rPr>
  </w:style>
  <w:style w:type="character" w:styleId="SchwacheHervorhebung">
    <w:name w:val="Subtle Emphasis"/>
    <w:uiPriority w:val="19"/>
    <w:qFormat/>
    <w:rsid w:val="007F4319"/>
    <w:rPr>
      <w:i/>
      <w:iCs/>
      <w:color w:val="80808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431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rsid w:val="007F4319"/>
    <w:rPr>
      <w:rFonts w:eastAsia="Times New Roman"/>
      <w:b/>
      <w:bCs/>
      <w:i/>
      <w:iCs/>
      <w:color w:val="4F81BD"/>
      <w:lang w:eastAsia="de-CH"/>
    </w:rPr>
  </w:style>
  <w:style w:type="paragraph" w:styleId="Zitat">
    <w:name w:val="Quote"/>
    <w:basedOn w:val="Standard"/>
    <w:next w:val="Standard"/>
    <w:link w:val="ZitatZchn"/>
    <w:uiPriority w:val="29"/>
    <w:qFormat/>
    <w:rsid w:val="007F4319"/>
    <w:rPr>
      <w:i/>
      <w:iCs/>
      <w:color w:val="000000"/>
    </w:rPr>
  </w:style>
  <w:style w:type="character" w:customStyle="1" w:styleId="ZitatZchn">
    <w:name w:val="Zitat Zchn"/>
    <w:link w:val="Zitat"/>
    <w:uiPriority w:val="29"/>
    <w:rsid w:val="007F4319"/>
    <w:rPr>
      <w:rFonts w:eastAsia="Times New Roman"/>
      <w:i/>
      <w:iCs/>
      <w:color w:val="000000"/>
      <w:lang w:eastAsia="de-CH"/>
    </w:rPr>
  </w:style>
  <w:style w:type="table" w:styleId="MittlereListe1-Akzent1">
    <w:name w:val="Medium List 1 Accent 1"/>
    <w:basedOn w:val="NormaleTabelle"/>
    <w:uiPriority w:val="65"/>
    <w:rsid w:val="007F4319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ittlereSchattierung2-Akzent1">
    <w:name w:val="Medium Shading 2 Accent 1"/>
    <w:basedOn w:val="NormaleTabelle"/>
    <w:uiPriority w:val="64"/>
    <w:rsid w:val="007F43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7F4319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7F4319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HelleListe-Akzent1">
    <w:name w:val="Light List Accent 1"/>
    <w:basedOn w:val="NormaleTabelle"/>
    <w:uiPriority w:val="61"/>
    <w:rsid w:val="007F4319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HelleSchattierung-Akzent1">
    <w:name w:val="Light Shading Accent 1"/>
    <w:basedOn w:val="NormaleTabelle"/>
    <w:uiPriority w:val="60"/>
    <w:rsid w:val="007F431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FarbigesRaster">
    <w:name w:val="Colorful Grid"/>
    <w:basedOn w:val="NormaleTabelle"/>
    <w:uiPriority w:val="73"/>
    <w:rsid w:val="007F4319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FarbigeListe">
    <w:name w:val="Colorful List"/>
    <w:basedOn w:val="NormaleTabelle"/>
    <w:uiPriority w:val="72"/>
    <w:rsid w:val="007F4319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chattierung">
    <w:name w:val="Colorful Shading"/>
    <w:basedOn w:val="NormaleTabelle"/>
    <w:uiPriority w:val="71"/>
    <w:rsid w:val="007F4319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unkleListe">
    <w:name w:val="Dark List"/>
    <w:basedOn w:val="NormaleTabelle"/>
    <w:uiPriority w:val="70"/>
    <w:rsid w:val="007F4319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ittleresRaster3">
    <w:name w:val="Medium Grid 3"/>
    <w:basedOn w:val="NormaleTabelle"/>
    <w:uiPriority w:val="69"/>
    <w:rsid w:val="007F4319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rsid w:val="007F4319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1">
    <w:name w:val="Medium Grid 1"/>
    <w:basedOn w:val="NormaleTabelle"/>
    <w:uiPriority w:val="67"/>
    <w:rsid w:val="007F4319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Liste2">
    <w:name w:val="Medium List 2"/>
    <w:basedOn w:val="NormaleTabelle"/>
    <w:uiPriority w:val="66"/>
    <w:rsid w:val="007F4319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7F431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2">
    <w:name w:val="Medium Shading 2"/>
    <w:basedOn w:val="NormaleTabelle"/>
    <w:uiPriority w:val="64"/>
    <w:rsid w:val="007F43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7F4319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7F4319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rsid w:val="007F4319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60"/>
    <w:rsid w:val="007F431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einLeerraum">
    <w:name w:val="No Spacing"/>
    <w:uiPriority w:val="1"/>
    <w:qFormat/>
    <w:rsid w:val="007F4319"/>
    <w:rPr>
      <w:rFonts w:eastAsia="Times New Roman"/>
      <w:sz w:val="22"/>
      <w:szCs w:val="22"/>
    </w:rPr>
  </w:style>
  <w:style w:type="character" w:styleId="HTMLVariable">
    <w:name w:val="HTML Variable"/>
    <w:uiPriority w:val="99"/>
    <w:semiHidden/>
    <w:unhideWhenUsed/>
    <w:rsid w:val="007F4319"/>
    <w:rPr>
      <w:i/>
      <w:iCs/>
    </w:rPr>
  </w:style>
  <w:style w:type="character" w:styleId="HTMLSchreibmaschine">
    <w:name w:val="HTML Typewriter"/>
    <w:uiPriority w:val="99"/>
    <w:semiHidden/>
    <w:unhideWhenUsed/>
    <w:rsid w:val="007F4319"/>
    <w:rPr>
      <w:rFonts w:ascii="Consolas" w:hAnsi="Consolas"/>
      <w:sz w:val="20"/>
      <w:szCs w:val="20"/>
    </w:rPr>
  </w:style>
  <w:style w:type="character" w:styleId="HTMLBeispiel">
    <w:name w:val="HTML Sample"/>
    <w:uiPriority w:val="99"/>
    <w:semiHidden/>
    <w:unhideWhenUsed/>
    <w:rsid w:val="007F4319"/>
    <w:rPr>
      <w:rFonts w:ascii="Consolas" w:hAnsi="Consolas"/>
      <w:sz w:val="24"/>
      <w:szCs w:val="24"/>
    </w:rPr>
  </w:style>
  <w:style w:type="character" w:styleId="HTMLTastatur">
    <w:name w:val="HTML Keyboard"/>
    <w:uiPriority w:val="99"/>
    <w:semiHidden/>
    <w:unhideWhenUsed/>
    <w:rsid w:val="007F431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7F4319"/>
    <w:rPr>
      <w:i/>
      <w:iCs/>
    </w:rPr>
  </w:style>
  <w:style w:type="character" w:styleId="HTMLCode">
    <w:name w:val="HTML Code"/>
    <w:uiPriority w:val="99"/>
    <w:semiHidden/>
    <w:unhideWhenUsed/>
    <w:rsid w:val="007F4319"/>
    <w:rPr>
      <w:rFonts w:ascii="Consolas" w:hAnsi="Consolas"/>
      <w:sz w:val="20"/>
      <w:szCs w:val="20"/>
    </w:rPr>
  </w:style>
  <w:style w:type="character" w:styleId="HTMLZitat">
    <w:name w:val="HTML Cite"/>
    <w:uiPriority w:val="99"/>
    <w:semiHidden/>
    <w:unhideWhenUsed/>
    <w:rsid w:val="007F431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F431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link w:val="HTMLAdresse"/>
    <w:uiPriority w:val="99"/>
    <w:semiHidden/>
    <w:rsid w:val="007F4319"/>
    <w:rPr>
      <w:rFonts w:eastAsia="Times New Roman"/>
      <w:i/>
      <w:iCs/>
      <w:lang w:eastAsia="de-CH"/>
    </w:rPr>
  </w:style>
  <w:style w:type="character" w:styleId="HTMLAkronym">
    <w:name w:val="HTML Acronym"/>
    <w:basedOn w:val="Absatz-Standardschriftart"/>
    <w:uiPriority w:val="99"/>
    <w:semiHidden/>
    <w:unhideWhenUsed/>
    <w:rsid w:val="007F4319"/>
  </w:style>
  <w:style w:type="paragraph" w:styleId="StandardWeb">
    <w:name w:val="Normal (Web)"/>
    <w:basedOn w:val="Standard"/>
    <w:uiPriority w:val="99"/>
    <w:semiHidden/>
    <w:unhideWhenUsed/>
    <w:rsid w:val="007F4319"/>
    <w:rPr>
      <w:rFonts w:ascii="Times New Roman" w:hAnsi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F431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link w:val="NurText"/>
    <w:uiPriority w:val="99"/>
    <w:semiHidden/>
    <w:rsid w:val="007F4319"/>
    <w:rPr>
      <w:rFonts w:ascii="Consolas" w:eastAsia="Times New Roman" w:hAnsi="Consolas"/>
      <w:sz w:val="21"/>
      <w:szCs w:val="21"/>
      <w:lang w:eastAsia="de-CH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F4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7F4319"/>
    <w:rPr>
      <w:rFonts w:ascii="Tahoma" w:eastAsia="Times New Roman" w:hAnsi="Tahoma" w:cs="Tahoma"/>
      <w:sz w:val="16"/>
      <w:szCs w:val="16"/>
      <w:lang w:eastAsia="de-CH"/>
    </w:rPr>
  </w:style>
  <w:style w:type="character" w:styleId="Hervorhebung">
    <w:name w:val="Emphasis"/>
    <w:uiPriority w:val="20"/>
    <w:qFormat/>
    <w:rsid w:val="007F4319"/>
    <w:rPr>
      <w:i/>
      <w:iCs/>
    </w:rPr>
  </w:style>
  <w:style w:type="character" w:styleId="Fett">
    <w:name w:val="Strong"/>
    <w:uiPriority w:val="22"/>
    <w:qFormat/>
    <w:rsid w:val="007F4319"/>
    <w:rPr>
      <w:b/>
      <w:bCs/>
    </w:rPr>
  </w:style>
  <w:style w:type="character" w:styleId="BesuchterLink">
    <w:name w:val="FollowedHyperlink"/>
    <w:uiPriority w:val="99"/>
    <w:semiHidden/>
    <w:unhideWhenUsed/>
    <w:rsid w:val="007F4319"/>
    <w:rPr>
      <w:color w:val="800080"/>
      <w:u w:val="single"/>
    </w:rPr>
  </w:style>
  <w:style w:type="paragraph" w:styleId="Blocktext">
    <w:name w:val="Block Text"/>
    <w:basedOn w:val="Standard"/>
    <w:uiPriority w:val="99"/>
    <w:semiHidden/>
    <w:unhideWhenUsed/>
    <w:rsid w:val="007F4319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ind w:left="1152" w:right="1152"/>
    </w:pPr>
    <w:rPr>
      <w:i/>
      <w:iCs/>
      <w:color w:val="4F81BD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F431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semiHidden/>
    <w:rsid w:val="007F4319"/>
    <w:rPr>
      <w:rFonts w:eastAsia="Times New Roman"/>
      <w:sz w:val="16"/>
      <w:szCs w:val="16"/>
      <w:lang w:eastAsia="de-CH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F4319"/>
    <w:pPr>
      <w:spacing w:after="120" w:line="480" w:lineRule="auto"/>
      <w:ind w:left="283"/>
    </w:pPr>
  </w:style>
  <w:style w:type="character" w:customStyle="1" w:styleId="Textkrper-Einzug2Zchn">
    <w:name w:val="Textkörper-Einzug 2 Zchn"/>
    <w:link w:val="Textkrper-Einzug2"/>
    <w:uiPriority w:val="99"/>
    <w:semiHidden/>
    <w:rsid w:val="007F4319"/>
    <w:rPr>
      <w:rFonts w:eastAsia="Times New Roman"/>
      <w:lang w:eastAsia="de-CH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F4319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uiPriority w:val="99"/>
    <w:semiHidden/>
    <w:rsid w:val="007F4319"/>
    <w:rPr>
      <w:rFonts w:eastAsia="Times New Roman"/>
      <w:sz w:val="16"/>
      <w:szCs w:val="16"/>
      <w:lang w:eastAsia="de-CH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F4319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7F4319"/>
    <w:rPr>
      <w:rFonts w:eastAsia="Times New Roman"/>
      <w:lang w:eastAsia="de-CH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F4319"/>
    <w:pPr>
      <w:spacing w:after="0" w:line="240" w:lineRule="auto"/>
    </w:pPr>
  </w:style>
  <w:style w:type="character" w:customStyle="1" w:styleId="Fu-EndnotenberschriftZchn">
    <w:name w:val="Fuß/-Endnotenüberschrift Zchn"/>
    <w:link w:val="Fu-Endnotenberschrift"/>
    <w:uiPriority w:val="99"/>
    <w:semiHidden/>
    <w:rsid w:val="007F4319"/>
    <w:rPr>
      <w:rFonts w:eastAsia="Times New Roman"/>
      <w:lang w:eastAsia="de-CH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F4319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7F4319"/>
    <w:rPr>
      <w:rFonts w:eastAsia="Times New Roman"/>
      <w:lang w:eastAsia="de-CH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F4319"/>
    <w:pPr>
      <w:spacing w:after="200"/>
      <w:ind w:left="360" w:firstLine="360"/>
    </w:pPr>
  </w:style>
  <w:style w:type="character" w:customStyle="1" w:styleId="Textkrper-Erstzeileneinzug2Zchn">
    <w:name w:val="Textkörper-Erstzeileneinzug 2 Zchn"/>
    <w:link w:val="Textkrper-Erstzeileneinzug2"/>
    <w:uiPriority w:val="99"/>
    <w:semiHidden/>
    <w:rsid w:val="007F4319"/>
    <w:rPr>
      <w:rFonts w:eastAsia="Times New Roman"/>
      <w:lang w:eastAsia="de-CH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F4319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7F4319"/>
    <w:rPr>
      <w:rFonts w:eastAsia="Times New Roman"/>
      <w:lang w:eastAsia="de-CH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F4319"/>
    <w:pPr>
      <w:spacing w:after="200"/>
      <w:ind w:firstLine="360"/>
    </w:pPr>
  </w:style>
  <w:style w:type="character" w:customStyle="1" w:styleId="Textkrper-ErstzeileneinzugZchn">
    <w:name w:val="Textkörper-Erstzeileneinzug Zchn"/>
    <w:link w:val="Textkrper-Erstzeileneinzug"/>
    <w:uiPriority w:val="99"/>
    <w:semiHidden/>
    <w:rsid w:val="007F4319"/>
    <w:rPr>
      <w:rFonts w:eastAsia="Times New Roman"/>
      <w:lang w:eastAsia="de-CH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F4319"/>
  </w:style>
  <w:style w:type="character" w:customStyle="1" w:styleId="DatumZchn">
    <w:name w:val="Datum Zchn"/>
    <w:link w:val="Datum"/>
    <w:uiPriority w:val="99"/>
    <w:semiHidden/>
    <w:rsid w:val="007F4319"/>
    <w:rPr>
      <w:rFonts w:eastAsia="Times New Roman"/>
      <w:lang w:eastAsia="de-CH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F4319"/>
  </w:style>
  <w:style w:type="character" w:customStyle="1" w:styleId="AnredeZchn">
    <w:name w:val="Anrede Zchn"/>
    <w:link w:val="Anrede"/>
    <w:uiPriority w:val="99"/>
    <w:semiHidden/>
    <w:rsid w:val="007F4319"/>
    <w:rPr>
      <w:rFonts w:eastAsia="Times New Roman"/>
      <w:lang w:eastAsia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431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7F431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de-CH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F431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</w:rPr>
  </w:style>
  <w:style w:type="character" w:customStyle="1" w:styleId="NachrichtenkopfZchn">
    <w:name w:val="Nachrichtenkopf Zchn"/>
    <w:link w:val="Nachrichtenkopf"/>
    <w:uiPriority w:val="99"/>
    <w:semiHidden/>
    <w:rsid w:val="007F4319"/>
    <w:rPr>
      <w:rFonts w:ascii="Cambria" w:eastAsia="Times New Roman" w:hAnsi="Cambria" w:cs="Times New Roman"/>
      <w:sz w:val="24"/>
      <w:szCs w:val="24"/>
      <w:shd w:val="pct20" w:color="auto" w:fill="auto"/>
      <w:lang w:eastAsia="de-CH"/>
    </w:rPr>
  </w:style>
  <w:style w:type="paragraph" w:styleId="Listenfortsetzung5">
    <w:name w:val="List Continue 5"/>
    <w:basedOn w:val="Standard"/>
    <w:uiPriority w:val="99"/>
    <w:semiHidden/>
    <w:unhideWhenUsed/>
    <w:rsid w:val="007F431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F431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F431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F431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F431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F4319"/>
    <w:pPr>
      <w:spacing w:after="0" w:line="240" w:lineRule="auto"/>
      <w:ind w:left="4252"/>
    </w:pPr>
  </w:style>
  <w:style w:type="character" w:customStyle="1" w:styleId="UnterschriftZchn">
    <w:name w:val="Unterschrift Zchn"/>
    <w:link w:val="Unterschrift"/>
    <w:uiPriority w:val="99"/>
    <w:semiHidden/>
    <w:rsid w:val="007F4319"/>
    <w:rPr>
      <w:rFonts w:eastAsia="Times New Roman"/>
      <w:lang w:eastAsia="de-CH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F4319"/>
    <w:pPr>
      <w:spacing w:after="0" w:line="240" w:lineRule="auto"/>
      <w:ind w:left="4252"/>
    </w:pPr>
  </w:style>
  <w:style w:type="character" w:customStyle="1" w:styleId="GruformelZchn">
    <w:name w:val="Grußformel Zchn"/>
    <w:link w:val="Gruformel"/>
    <w:uiPriority w:val="99"/>
    <w:semiHidden/>
    <w:rsid w:val="007F4319"/>
    <w:rPr>
      <w:rFonts w:eastAsia="Times New Roman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7F431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7F431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de-CH"/>
    </w:rPr>
  </w:style>
  <w:style w:type="paragraph" w:styleId="Listennummer5">
    <w:name w:val="List Number 5"/>
    <w:basedOn w:val="Standard"/>
    <w:uiPriority w:val="99"/>
    <w:semiHidden/>
    <w:unhideWhenUsed/>
    <w:rsid w:val="007F4319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F4319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F4319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F4319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F4319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F4319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F4319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F4319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F431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F431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F431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F431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F4319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F4319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F431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F4319"/>
    <w:pPr>
      <w:spacing w:before="120"/>
    </w:pPr>
    <w:rPr>
      <w:rFonts w:ascii="Cambria" w:hAnsi="Cambria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7F431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eastAsia="Times New Roman" w:hAnsi="Consolas"/>
    </w:rPr>
  </w:style>
  <w:style w:type="character" w:customStyle="1" w:styleId="MakrotextZchn">
    <w:name w:val="Makrotext Zchn"/>
    <w:link w:val="Makrotext"/>
    <w:uiPriority w:val="99"/>
    <w:semiHidden/>
    <w:rsid w:val="007F4319"/>
    <w:rPr>
      <w:rFonts w:ascii="Consolas" w:eastAsia="Times New Roman" w:hAnsi="Consolas"/>
      <w:sz w:val="20"/>
      <w:szCs w:val="20"/>
      <w:lang w:eastAsia="de-CH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F4319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F431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7F4319"/>
    <w:rPr>
      <w:rFonts w:eastAsia="Times New Roman"/>
      <w:sz w:val="20"/>
      <w:szCs w:val="20"/>
      <w:lang w:eastAsia="de-CH"/>
    </w:rPr>
  </w:style>
  <w:style w:type="character" w:styleId="Endnotenzeichen">
    <w:name w:val="endnote reference"/>
    <w:uiPriority w:val="99"/>
    <w:semiHidden/>
    <w:unhideWhenUsed/>
    <w:rsid w:val="007F431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F4319"/>
  </w:style>
  <w:style w:type="paragraph" w:styleId="Umschlagabsenderadresse">
    <w:name w:val="envelope return"/>
    <w:basedOn w:val="Standard"/>
    <w:uiPriority w:val="99"/>
    <w:semiHidden/>
    <w:unhideWhenUsed/>
    <w:rsid w:val="007F4319"/>
    <w:pPr>
      <w:spacing w:after="0" w:line="240" w:lineRule="auto"/>
    </w:pPr>
    <w:rPr>
      <w:rFonts w:ascii="Cambria" w:hAnsi="Cambria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F431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mbria" w:hAnsi="Cambria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F4319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F4319"/>
    <w:pPr>
      <w:spacing w:line="240" w:lineRule="auto"/>
    </w:pPr>
    <w:rPr>
      <w:b/>
      <w:bCs/>
      <w:color w:val="4F81BD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F4319"/>
    <w:rPr>
      <w:rFonts w:ascii="Cambria" w:hAnsi="Cambria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7F431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F4319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F4319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F4319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F4319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F4319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F4319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F4319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F4319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F431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F4319"/>
    <w:pPr>
      <w:spacing w:after="0" w:line="240" w:lineRule="auto"/>
      <w:ind w:left="440" w:hanging="220"/>
    </w:pPr>
  </w:style>
  <w:style w:type="character" w:customStyle="1" w:styleId="berschrift9Zchn">
    <w:name w:val="Überschrift 9 Zchn"/>
    <w:link w:val="berschrift9"/>
    <w:uiPriority w:val="9"/>
    <w:semiHidden/>
    <w:rsid w:val="007F4319"/>
    <w:rPr>
      <w:rFonts w:ascii="Cambria" w:eastAsia="Times New Roman" w:hAnsi="Cambria" w:cs="Times New Roman"/>
      <w:i/>
      <w:iCs/>
      <w:color w:val="404040"/>
      <w:sz w:val="20"/>
      <w:szCs w:val="20"/>
      <w:lang w:eastAsia="de-CH"/>
    </w:rPr>
  </w:style>
  <w:style w:type="character" w:customStyle="1" w:styleId="berschrift8Zchn">
    <w:name w:val="Überschrift 8 Zchn"/>
    <w:link w:val="berschrift8"/>
    <w:uiPriority w:val="9"/>
    <w:semiHidden/>
    <w:rsid w:val="007F4319"/>
    <w:rPr>
      <w:rFonts w:ascii="Cambria" w:eastAsia="Times New Roman" w:hAnsi="Cambria" w:cs="Times New Roman"/>
      <w:color w:val="404040"/>
      <w:sz w:val="20"/>
      <w:szCs w:val="20"/>
      <w:lang w:eastAsia="de-CH"/>
    </w:rPr>
  </w:style>
  <w:style w:type="character" w:customStyle="1" w:styleId="berschrift7Zchn">
    <w:name w:val="Überschrift 7 Zchn"/>
    <w:link w:val="berschrift7"/>
    <w:uiPriority w:val="9"/>
    <w:semiHidden/>
    <w:rsid w:val="007F4319"/>
    <w:rPr>
      <w:rFonts w:ascii="Cambria" w:eastAsia="Times New Roman" w:hAnsi="Cambria" w:cs="Times New Roman"/>
      <w:i/>
      <w:iCs/>
      <w:color w:val="404040"/>
      <w:lang w:eastAsia="de-CH"/>
    </w:rPr>
  </w:style>
  <w:style w:type="character" w:customStyle="1" w:styleId="berschrift6Zchn">
    <w:name w:val="Überschrift 6 Zchn"/>
    <w:link w:val="berschrift6"/>
    <w:uiPriority w:val="9"/>
    <w:semiHidden/>
    <w:rsid w:val="007F4319"/>
    <w:rPr>
      <w:rFonts w:ascii="Cambria" w:eastAsia="Times New Roman" w:hAnsi="Cambria" w:cs="Times New Roman"/>
      <w:i/>
      <w:iCs/>
      <w:color w:val="243F60"/>
      <w:lang w:eastAsia="de-CH"/>
    </w:rPr>
  </w:style>
  <w:style w:type="character" w:customStyle="1" w:styleId="berschrift5Zchn">
    <w:name w:val="Überschrift 5 Zchn"/>
    <w:link w:val="berschrift5"/>
    <w:uiPriority w:val="9"/>
    <w:semiHidden/>
    <w:rsid w:val="007F4319"/>
    <w:rPr>
      <w:rFonts w:ascii="Cambria" w:eastAsia="Times New Roman" w:hAnsi="Cambria" w:cs="Times New Roman"/>
      <w:color w:val="243F60"/>
      <w:lang w:eastAsia="de-CH"/>
    </w:rPr>
  </w:style>
  <w:style w:type="character" w:customStyle="1" w:styleId="berschrift4Zchn">
    <w:name w:val="Überschrift 4 Zchn"/>
    <w:link w:val="berschrift4"/>
    <w:uiPriority w:val="9"/>
    <w:semiHidden/>
    <w:rsid w:val="007F4319"/>
    <w:rPr>
      <w:rFonts w:ascii="Cambria" w:eastAsia="Times New Roman" w:hAnsi="Cambria" w:cs="Times New Roman"/>
      <w:b/>
      <w:bCs/>
      <w:i/>
      <w:iCs/>
      <w:color w:val="4F81BD"/>
      <w:lang w:eastAsia="de-CH"/>
    </w:rPr>
  </w:style>
  <w:style w:type="character" w:customStyle="1" w:styleId="berschrift3Zchn">
    <w:name w:val="Überschrift 3 Zchn"/>
    <w:link w:val="berschrift3"/>
    <w:uiPriority w:val="9"/>
    <w:semiHidden/>
    <w:rsid w:val="007F4319"/>
    <w:rPr>
      <w:rFonts w:ascii="Cambria" w:eastAsia="Times New Roman" w:hAnsi="Cambria" w:cs="Times New Roman"/>
      <w:b/>
      <w:bCs/>
      <w:color w:val="4F81BD"/>
      <w:lang w:eastAsia="de-CH"/>
    </w:rPr>
  </w:style>
  <w:style w:type="character" w:customStyle="1" w:styleId="berschrift2Zchn">
    <w:name w:val="Überschrift 2 Zchn"/>
    <w:link w:val="berschrift2"/>
    <w:uiPriority w:val="9"/>
    <w:semiHidden/>
    <w:rsid w:val="007F4319"/>
    <w:rPr>
      <w:rFonts w:ascii="Cambria" w:eastAsia="Times New Roman" w:hAnsi="Cambria" w:cs="Times New Roman"/>
      <w:b/>
      <w:bCs/>
      <w:color w:val="4F81BD"/>
      <w:sz w:val="26"/>
      <w:szCs w:val="26"/>
      <w:lang w:eastAsia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95E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8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7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C9745E-500D-4914-8202-1A79227A8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4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ja Michel</dc:creator>
  <cp:lastModifiedBy>Matthias Tschumi</cp:lastModifiedBy>
  <cp:revision>10</cp:revision>
  <cp:lastPrinted>2021-07-02T08:22:00Z</cp:lastPrinted>
  <dcterms:created xsi:type="dcterms:W3CDTF">2021-07-26T10:24:00Z</dcterms:created>
  <dcterms:modified xsi:type="dcterms:W3CDTF">2022-02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vmi\Documents\Citavi 5\Projects\little_owl\little_owl.ctv5</vt:lpwstr>
  </property>
  <property fmtid="{D5CDD505-2E9C-101B-9397-08002B2CF9AE}" pid="3" name="CitaviDocumentProperty_7">
    <vt:lpwstr>little_owl</vt:lpwstr>
  </property>
  <property fmtid="{D5CDD505-2E9C-101B-9397-08002B2CF9AE}" pid="4" name="CitaviDocumentProperty_0">
    <vt:lpwstr>2f1ceb8c-c5c4-42fa-bc65-7b020d84a487</vt:lpwstr>
  </property>
  <property fmtid="{D5CDD505-2E9C-101B-9397-08002B2CF9AE}" pid="5" name="CitaviDocumentProperty_1">
    <vt:lpwstr>5.3.1.0</vt:lpwstr>
  </property>
  <property fmtid="{D5CDD505-2E9C-101B-9397-08002B2CF9AE}" pid="6" name="CitaviDocumentProperty_6">
    <vt:lpwstr>Fals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 6th edition</vt:lpwstr>
  </property>
  <property fmtid="{D5CDD505-2E9C-101B-9397-08002B2CF9AE}" pid="11" name="Mendeley Recent Style Id 2_1">
    <vt:lpwstr>http://www.zotero.org/styles/behavioral-ecology-and-sociobiology</vt:lpwstr>
  </property>
  <property fmtid="{D5CDD505-2E9C-101B-9397-08002B2CF9AE}" pid="12" name="Mendeley Recent Style Name 2_1">
    <vt:lpwstr>Behavioral Ecology and Sociobiology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proceedings-of-the-royal-society-b</vt:lpwstr>
  </property>
  <property fmtid="{D5CDD505-2E9C-101B-9397-08002B2CF9AE}" pid="26" name="Mendeley Recent Style Name 9_1">
    <vt:lpwstr>Proceedings of the Royal Society B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e47a5935-5c7d-3e23-a2a8-c1e137135b84</vt:lpwstr>
  </property>
  <property fmtid="{D5CDD505-2E9C-101B-9397-08002B2CF9AE}" pid="29" name="Mendeley Citation Style_1">
    <vt:lpwstr>http://www.zotero.org/styles/behavioral-ecology-and-sociobiology</vt:lpwstr>
  </property>
</Properties>
</file>